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BD508" w14:textId="4FC9AA88" w:rsidR="00BC4E1B" w:rsidRPr="00BC4E1B" w:rsidRDefault="00BC4E1B" w:rsidP="00BC4E1B">
      <w:pPr>
        <w:spacing w:line="360" w:lineRule="auto"/>
        <w:rPr>
          <w:rFonts w:asciiTheme="minorHAnsi" w:hAnsiTheme="minorHAnsi" w:cstheme="minorHAnsi"/>
          <w:b/>
          <w:bCs/>
        </w:rPr>
      </w:pPr>
      <w:r w:rsidRPr="00BC4E1B">
        <w:rPr>
          <w:rFonts w:asciiTheme="minorHAnsi" w:hAnsiTheme="minorHAnsi" w:cstheme="minorHAnsi"/>
          <w:b/>
          <w:bCs/>
        </w:rPr>
        <w:t>Supplementa</w:t>
      </w:r>
      <w:r w:rsidR="00110130">
        <w:rPr>
          <w:rFonts w:asciiTheme="minorHAnsi" w:hAnsiTheme="minorHAnsi" w:cstheme="minorHAnsi"/>
          <w:b/>
          <w:bCs/>
        </w:rPr>
        <w:t>ry</w:t>
      </w:r>
      <w:r w:rsidRPr="00BC4E1B">
        <w:rPr>
          <w:rFonts w:asciiTheme="minorHAnsi" w:hAnsiTheme="minorHAnsi" w:cstheme="minorHAnsi"/>
          <w:b/>
          <w:bCs/>
        </w:rPr>
        <w:t xml:space="preserve"> Files</w:t>
      </w:r>
    </w:p>
    <w:p w14:paraId="755872C3" w14:textId="77777777" w:rsidR="00BC4E1B" w:rsidRPr="00BC4E1B" w:rsidRDefault="00BC4E1B" w:rsidP="00BC4E1B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306FCCEA" w14:textId="484229C6" w:rsidR="00BC4E1B" w:rsidRPr="00BC4E1B" w:rsidRDefault="00BC4E1B" w:rsidP="00BC4E1B">
      <w:pPr>
        <w:rPr>
          <w:rFonts w:asciiTheme="minorHAnsi" w:hAnsiTheme="minorHAnsi" w:cstheme="minorHAnsi"/>
        </w:rPr>
      </w:pPr>
      <w:r w:rsidRPr="00BC4E1B">
        <w:rPr>
          <w:rFonts w:asciiTheme="minorHAnsi" w:hAnsiTheme="minorHAnsi" w:cstheme="minorHAnsi"/>
          <w:b/>
          <w:bCs/>
        </w:rPr>
        <w:t xml:space="preserve">Supplementary Table S1: </w:t>
      </w:r>
      <w:r w:rsidRPr="00BC4E1B">
        <w:rPr>
          <w:rFonts w:asciiTheme="minorHAnsi" w:hAnsiTheme="minorHAnsi" w:cstheme="minorHAnsi"/>
        </w:rPr>
        <w:t>Final analysis sample size per country per survey year</w:t>
      </w:r>
    </w:p>
    <w:p w14:paraId="3E39F2F9" w14:textId="77777777" w:rsidR="00BC4E1B" w:rsidRPr="00BC4E1B" w:rsidRDefault="00BC4E1B" w:rsidP="00BC4E1B">
      <w:pPr>
        <w:rPr>
          <w:rFonts w:asciiTheme="minorHAnsi" w:hAnsiTheme="minorHAnsi" w:cstheme="minorHAnsi"/>
        </w:rPr>
      </w:pPr>
    </w:p>
    <w:p w14:paraId="6E81ED31" w14:textId="77777777" w:rsidR="00BC4E1B" w:rsidRPr="00BC4E1B" w:rsidRDefault="00BC4E1B" w:rsidP="00BC4E1B">
      <w:pPr>
        <w:rPr>
          <w:rFonts w:asciiTheme="minorHAnsi" w:hAnsiTheme="minorHAnsi" w:cstheme="minorHAnsi"/>
        </w:rPr>
      </w:pPr>
    </w:p>
    <w:p w14:paraId="63E3802C" w14:textId="76C39DCA" w:rsidR="00BC4E1B" w:rsidRPr="00BC4E1B" w:rsidRDefault="00BC4E1B" w:rsidP="00BC4E1B">
      <w:pPr>
        <w:rPr>
          <w:rFonts w:asciiTheme="minorHAnsi" w:hAnsiTheme="minorHAnsi" w:cstheme="minorHAnsi"/>
        </w:rPr>
      </w:pPr>
      <w:r w:rsidRPr="00BC4E1B">
        <w:rPr>
          <w:rFonts w:asciiTheme="minorHAnsi" w:hAnsiTheme="minorHAnsi" w:cstheme="minorHAnsi"/>
          <w:b/>
          <w:bCs/>
        </w:rPr>
        <w:t xml:space="preserve">Supplementary Table S2: </w:t>
      </w:r>
      <w:r w:rsidRPr="00BC4E1B">
        <w:rPr>
          <w:rFonts w:asciiTheme="minorHAnsi" w:hAnsiTheme="minorHAnsi" w:cstheme="minorHAnsi"/>
        </w:rPr>
        <w:t xml:space="preserve">Characteristics of the respondents of the Special Eurobarometer surveys on tobacco in 2012, 2014, 2017, and 2020 </w:t>
      </w:r>
    </w:p>
    <w:p w14:paraId="20FE2A8A" w14:textId="77777777" w:rsidR="00BC4E1B" w:rsidRPr="00BC4E1B" w:rsidRDefault="00BC4E1B" w:rsidP="00BC4E1B">
      <w:pPr>
        <w:rPr>
          <w:rFonts w:asciiTheme="minorHAnsi" w:hAnsiTheme="minorHAnsi" w:cstheme="minorHAnsi"/>
        </w:rPr>
      </w:pPr>
    </w:p>
    <w:p w14:paraId="793AE802" w14:textId="77777777" w:rsidR="00BC4E1B" w:rsidRPr="00BC4E1B" w:rsidRDefault="00BC4E1B" w:rsidP="00BC4E1B">
      <w:pPr>
        <w:rPr>
          <w:rFonts w:asciiTheme="minorHAnsi" w:hAnsiTheme="minorHAnsi" w:cstheme="minorHAnsi"/>
        </w:rPr>
      </w:pPr>
    </w:p>
    <w:p w14:paraId="304008C8" w14:textId="31D6015D" w:rsidR="00BC4E1B" w:rsidRPr="00BC4E1B" w:rsidRDefault="00BC4E1B" w:rsidP="00BC4E1B">
      <w:pPr>
        <w:rPr>
          <w:rFonts w:asciiTheme="minorHAnsi" w:hAnsiTheme="minorHAnsi" w:cstheme="minorHAnsi"/>
          <w:b/>
          <w:bCs/>
        </w:rPr>
      </w:pPr>
      <w:r w:rsidRPr="00BC4E1B">
        <w:rPr>
          <w:rFonts w:asciiTheme="minorHAnsi" w:hAnsiTheme="minorHAnsi" w:cstheme="minorHAnsi"/>
          <w:b/>
          <w:bCs/>
        </w:rPr>
        <w:t>Supplementary Table S3</w:t>
      </w:r>
      <w:r w:rsidRPr="00BC4E1B">
        <w:rPr>
          <w:rFonts w:asciiTheme="minorHAnsi" w:hAnsiTheme="minorHAnsi" w:cstheme="minorHAnsi"/>
        </w:rPr>
        <w:t>: Initiation rates of regular smoking by age groups and sex in the EU (27 member states and the UK) from 1940 to 2019</w:t>
      </w:r>
    </w:p>
    <w:p w14:paraId="61811782" w14:textId="453D7E3D" w:rsidR="00BC4E1B" w:rsidRPr="00BC4E1B" w:rsidRDefault="00BC4E1B" w:rsidP="00BC4E1B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23092094" w14:textId="65F9EF7D" w:rsidR="00BC4E1B" w:rsidRPr="00BC4E1B" w:rsidRDefault="00BC4E1B" w:rsidP="00BC4E1B">
      <w:pPr>
        <w:rPr>
          <w:rFonts w:asciiTheme="minorHAnsi" w:hAnsiTheme="minorHAnsi" w:cstheme="minorHAnsi"/>
          <w:b/>
          <w:bCs/>
        </w:rPr>
      </w:pPr>
      <w:r w:rsidRPr="00BC4E1B">
        <w:rPr>
          <w:rFonts w:asciiTheme="minorHAnsi" w:hAnsiTheme="minorHAnsi" w:cstheme="minorHAnsi"/>
          <w:b/>
          <w:bCs/>
        </w:rPr>
        <w:t xml:space="preserve">Supplementary Table S4: </w:t>
      </w:r>
      <w:r w:rsidRPr="00BC4E1B">
        <w:rPr>
          <w:rFonts w:asciiTheme="minorHAnsi" w:hAnsiTheme="minorHAnsi" w:cstheme="minorHAnsi"/>
        </w:rPr>
        <w:t>Initiation rates of smoking by age group, sex and subregion in the EU (27 member states and the UK) from 1940 to 2019</w:t>
      </w:r>
    </w:p>
    <w:p w14:paraId="7B4862F4" w14:textId="77777777" w:rsidR="00BC4E1B" w:rsidRPr="00BC4E1B" w:rsidRDefault="00BC4E1B" w:rsidP="00BC4E1B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0878F708" w14:textId="47DDB9BB" w:rsidR="00BC4E1B" w:rsidRPr="00BC4E1B" w:rsidRDefault="00BC4E1B" w:rsidP="00BC4E1B">
      <w:pPr>
        <w:tabs>
          <w:tab w:val="left" w:pos="1073"/>
        </w:tabs>
        <w:spacing w:line="276" w:lineRule="auto"/>
        <w:rPr>
          <w:rFonts w:asciiTheme="minorHAnsi" w:hAnsiTheme="minorHAnsi" w:cstheme="minorHAnsi"/>
        </w:rPr>
      </w:pPr>
      <w:r w:rsidRPr="00BC4E1B">
        <w:rPr>
          <w:rFonts w:asciiTheme="minorHAnsi" w:hAnsiTheme="minorHAnsi" w:cstheme="minorHAnsi"/>
          <w:b/>
          <w:bCs/>
        </w:rPr>
        <w:t xml:space="preserve">Supplementary Fig. S1a: </w:t>
      </w:r>
      <w:r w:rsidRPr="00BC4E1B">
        <w:rPr>
          <w:rFonts w:asciiTheme="minorHAnsi" w:hAnsiTheme="minorHAnsi" w:cstheme="minorHAnsi"/>
        </w:rPr>
        <w:t xml:space="preserve">Heatmap of initiation </w:t>
      </w:r>
      <w:r w:rsidRPr="00BC4E1B">
        <w:rPr>
          <w:rFonts w:asciiTheme="minorHAnsi" w:hAnsiTheme="minorHAnsi" w:cstheme="minorHAnsi"/>
          <w:color w:val="000000"/>
          <w:shd w:val="clear" w:color="auto" w:fill="FFFFFF"/>
        </w:rPr>
        <w:t>rates of smoking</w:t>
      </w:r>
      <w:r w:rsidRPr="00BC4E1B">
        <w:rPr>
          <w:rFonts w:asciiTheme="minorHAnsi" w:hAnsiTheme="minorHAnsi" w:cstheme="minorHAnsi"/>
        </w:rPr>
        <w:t xml:space="preserve"> by three age-groups, sex and country in 27 EU member states and the UK from 1940 to 2019 among males</w:t>
      </w:r>
    </w:p>
    <w:p w14:paraId="7198C1B9" w14:textId="77777777" w:rsidR="00BC4E1B" w:rsidRPr="00BC4E1B" w:rsidRDefault="00BC4E1B" w:rsidP="00BC4E1B">
      <w:pPr>
        <w:tabs>
          <w:tab w:val="left" w:pos="1073"/>
        </w:tabs>
        <w:spacing w:line="276" w:lineRule="auto"/>
        <w:rPr>
          <w:rFonts w:asciiTheme="minorHAnsi" w:hAnsiTheme="minorHAnsi" w:cstheme="minorHAnsi"/>
        </w:rPr>
      </w:pPr>
    </w:p>
    <w:p w14:paraId="57DB3F52" w14:textId="47AD1648" w:rsidR="00BC4E1B" w:rsidRPr="00BC4E1B" w:rsidRDefault="00BC4E1B" w:rsidP="00BC4E1B">
      <w:pPr>
        <w:tabs>
          <w:tab w:val="left" w:pos="1073"/>
        </w:tabs>
        <w:spacing w:line="276" w:lineRule="auto"/>
        <w:rPr>
          <w:rFonts w:asciiTheme="minorHAnsi" w:hAnsiTheme="minorHAnsi" w:cstheme="minorHAnsi"/>
          <w:b/>
          <w:bCs/>
        </w:rPr>
      </w:pPr>
      <w:r w:rsidRPr="00BC4E1B">
        <w:rPr>
          <w:rFonts w:asciiTheme="minorHAnsi" w:hAnsiTheme="minorHAnsi" w:cstheme="minorHAnsi"/>
          <w:b/>
          <w:bCs/>
        </w:rPr>
        <w:t xml:space="preserve">Supplementary Fig. S1b: </w:t>
      </w:r>
      <w:r w:rsidRPr="00BC4E1B">
        <w:rPr>
          <w:rFonts w:asciiTheme="minorHAnsi" w:hAnsiTheme="minorHAnsi" w:cstheme="minorHAnsi"/>
        </w:rPr>
        <w:t xml:space="preserve">Heatmap of initiation </w:t>
      </w:r>
      <w:r w:rsidRPr="00BC4E1B">
        <w:rPr>
          <w:rFonts w:asciiTheme="minorHAnsi" w:hAnsiTheme="minorHAnsi" w:cstheme="minorHAnsi"/>
          <w:color w:val="000000"/>
          <w:shd w:val="clear" w:color="auto" w:fill="FFFFFF"/>
        </w:rPr>
        <w:t>rates of smoking</w:t>
      </w:r>
      <w:r w:rsidRPr="00BC4E1B">
        <w:rPr>
          <w:rFonts w:asciiTheme="minorHAnsi" w:hAnsiTheme="minorHAnsi" w:cstheme="minorHAnsi"/>
        </w:rPr>
        <w:t xml:space="preserve"> by three age-groups, sex and country in 27 EU member states and the UK from 1940 to 2019 among females</w:t>
      </w:r>
    </w:p>
    <w:p w14:paraId="78044BC2" w14:textId="77777777" w:rsidR="00BC4E1B" w:rsidRDefault="00BC4E1B" w:rsidP="00BC4E1B">
      <w:pPr>
        <w:tabs>
          <w:tab w:val="left" w:pos="1073"/>
        </w:tabs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124B678" w14:textId="77777777" w:rsidR="00BC4E1B" w:rsidRDefault="00BC4E1B" w:rsidP="00BC4E1B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F17107F" w14:textId="77777777" w:rsidR="00F30680" w:rsidRDefault="00F30680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36797E6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0C6F481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3B8FB15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59BDD80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7085F26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AFC6ADB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05BACB1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33B62F6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7B9246E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ED80750" w14:textId="77777777" w:rsidR="00BC4E1B" w:rsidRDefault="00BC4E1B" w:rsidP="00F3068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031F30E" w14:textId="77777777" w:rsidR="00BC4E1B" w:rsidRPr="00BC4E1B" w:rsidRDefault="00BC4E1B" w:rsidP="00F30680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15D9263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7D18A59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5969748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C098CF6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DFBAE86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7B8DA40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996328C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5DA7285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A0982E3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0D5646E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958E29F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746400E" w14:textId="77777777" w:rsidR="00F30680" w:rsidRDefault="00F30680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4928DCE" w14:textId="15826ADF" w:rsidR="000B0EAF" w:rsidRPr="00F30680" w:rsidRDefault="000B0EAF" w:rsidP="00F3068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F30680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</w:t>
      </w:r>
      <w:r w:rsidR="00F16C06" w:rsidRPr="00F30680">
        <w:rPr>
          <w:rFonts w:asciiTheme="minorHAnsi" w:hAnsiTheme="minorHAnsi" w:cstheme="minorHAnsi"/>
          <w:b/>
          <w:bCs/>
          <w:sz w:val="22"/>
          <w:szCs w:val="22"/>
        </w:rPr>
        <w:t>ementa</w:t>
      </w:r>
      <w:r w:rsidR="00395D29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ry </w:t>
      </w:r>
      <w:r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F16C06" w:rsidRPr="00F30680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F30680">
        <w:rPr>
          <w:rFonts w:asciiTheme="minorHAnsi" w:hAnsiTheme="minorHAnsi" w:cstheme="minorHAnsi"/>
          <w:b/>
          <w:bCs/>
          <w:sz w:val="22"/>
          <w:szCs w:val="22"/>
        </w:rPr>
        <w:t>1. Final analysis sample size per country per survey year</w:t>
      </w:r>
    </w:p>
    <w:p w14:paraId="5EB5CE67" w14:textId="77777777" w:rsidR="00B75E1E" w:rsidRPr="00F30680" w:rsidRDefault="00B75E1E" w:rsidP="006F3417">
      <w:pPr>
        <w:spacing w:line="360" w:lineRule="auto"/>
        <w:rPr>
          <w:rFonts w:asciiTheme="minorHAnsi" w:hAnsiTheme="minorHAnsi" w:cstheme="minorHAnsi"/>
          <w:b/>
          <w:bCs/>
        </w:rPr>
      </w:pPr>
    </w:p>
    <w:tbl>
      <w:tblPr>
        <w:tblW w:w="8380" w:type="dxa"/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1300"/>
        <w:gridCol w:w="1300"/>
        <w:gridCol w:w="1300"/>
      </w:tblGrid>
      <w:tr w:rsidR="00B75E1E" w:rsidRPr="00F30680" w14:paraId="32BB29A5" w14:textId="77777777" w:rsidTr="00560A86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0BDA" w14:textId="77777777" w:rsidR="00B75E1E" w:rsidRPr="00F30680" w:rsidRDefault="00B75E1E" w:rsidP="00560A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9A3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F8A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4C9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93C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7BE4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B75E1E" w:rsidRPr="00F30680" w14:paraId="7F66B70B" w14:textId="77777777" w:rsidTr="00560A86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AD8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A6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A3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91C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758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09E70991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84</w:t>
            </w:r>
          </w:p>
        </w:tc>
      </w:tr>
      <w:tr w:rsidR="00B75E1E" w:rsidRPr="00F30680" w14:paraId="4EC8E4E9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2A1E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3D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7DE8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1B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24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1</w:t>
            </w:r>
          </w:p>
        </w:tc>
        <w:tc>
          <w:tcPr>
            <w:tcW w:w="0" w:type="auto"/>
            <w:vAlign w:val="center"/>
          </w:tcPr>
          <w:p w14:paraId="3956B775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64</w:t>
            </w:r>
          </w:p>
        </w:tc>
      </w:tr>
      <w:tr w:rsidR="00B75E1E" w:rsidRPr="00F30680" w14:paraId="2DEA96BB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D95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5E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F2C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63CF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50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0" w:type="auto"/>
            <w:vAlign w:val="center"/>
          </w:tcPr>
          <w:p w14:paraId="3F2FF58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10</w:t>
            </w:r>
          </w:p>
        </w:tc>
      </w:tr>
      <w:tr w:rsidR="00B75E1E" w:rsidRPr="00F30680" w14:paraId="3A106C70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C3E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A4D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0E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10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AB0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0" w:type="auto"/>
            <w:vAlign w:val="center"/>
          </w:tcPr>
          <w:p w14:paraId="3B6C053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076</w:t>
            </w:r>
          </w:p>
        </w:tc>
      </w:tr>
      <w:tr w:rsidR="00B75E1E" w:rsidRPr="00F30680" w14:paraId="2686C848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8A5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 (Republi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14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71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79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DEBB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0" w:type="auto"/>
            <w:vAlign w:val="center"/>
          </w:tcPr>
          <w:p w14:paraId="4730645B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012</w:t>
            </w:r>
          </w:p>
        </w:tc>
      </w:tr>
      <w:tr w:rsidR="00B75E1E" w:rsidRPr="00F30680" w14:paraId="31B7EC52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81A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E08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F8C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A51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39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0" w:type="auto"/>
            <w:vAlign w:val="center"/>
          </w:tcPr>
          <w:p w14:paraId="6C2A66D5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32</w:t>
            </w:r>
          </w:p>
        </w:tc>
      </w:tr>
      <w:tr w:rsidR="00B75E1E" w:rsidRPr="00F30680" w14:paraId="75B6123C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1B0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D38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0F9E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C08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D81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0" w:type="auto"/>
            <w:vAlign w:val="center"/>
          </w:tcPr>
          <w:p w14:paraId="4EA39C75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65</w:t>
            </w:r>
          </w:p>
        </w:tc>
      </w:tr>
      <w:tr w:rsidR="00B75E1E" w:rsidRPr="00F30680" w14:paraId="21C20C85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0EA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A4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DD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BB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3AF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0" w:type="auto"/>
            <w:vAlign w:val="center"/>
          </w:tcPr>
          <w:p w14:paraId="2A33D6BE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19</w:t>
            </w:r>
          </w:p>
        </w:tc>
      </w:tr>
      <w:tr w:rsidR="00B75E1E" w:rsidRPr="00F30680" w14:paraId="540294FE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776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5B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C2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2B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B50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9</w:t>
            </w:r>
          </w:p>
        </w:tc>
        <w:tc>
          <w:tcPr>
            <w:tcW w:w="0" w:type="auto"/>
            <w:vAlign w:val="center"/>
          </w:tcPr>
          <w:p w14:paraId="2197B4DF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24</w:t>
            </w:r>
          </w:p>
        </w:tc>
      </w:tr>
      <w:tr w:rsidR="00B75E1E" w:rsidRPr="00F30680" w14:paraId="288D7AEB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725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50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D22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4E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94E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0" w:type="auto"/>
            <w:vAlign w:val="center"/>
          </w:tcPr>
          <w:p w14:paraId="507EB90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73</w:t>
            </w:r>
          </w:p>
        </w:tc>
      </w:tr>
      <w:tr w:rsidR="00B75E1E" w:rsidRPr="00F30680" w14:paraId="7308E766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4B62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96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70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BB2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807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27</w:t>
            </w:r>
          </w:p>
        </w:tc>
        <w:tc>
          <w:tcPr>
            <w:tcW w:w="0" w:type="auto"/>
            <w:vAlign w:val="center"/>
          </w:tcPr>
          <w:p w14:paraId="1A1D59C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188</w:t>
            </w:r>
          </w:p>
        </w:tc>
      </w:tr>
      <w:tr w:rsidR="00B75E1E" w:rsidRPr="00F30680" w14:paraId="5B265E37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D4A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45A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D6D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E0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95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6</w:t>
            </w:r>
          </w:p>
        </w:tc>
        <w:tc>
          <w:tcPr>
            <w:tcW w:w="0" w:type="auto"/>
            <w:vAlign w:val="center"/>
          </w:tcPr>
          <w:p w14:paraId="769F5FA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33</w:t>
            </w:r>
          </w:p>
        </w:tc>
      </w:tr>
      <w:tr w:rsidR="00B75E1E" w:rsidRPr="00F30680" w14:paraId="7EAD5DED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533F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DF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D7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1AB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E0A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0" w:type="auto"/>
            <w:vAlign w:val="center"/>
          </w:tcPr>
          <w:p w14:paraId="3B7B27A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89</w:t>
            </w:r>
          </w:p>
        </w:tc>
      </w:tr>
      <w:tr w:rsidR="00B75E1E" w:rsidRPr="00F30680" w14:paraId="3F0A447C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3DA3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FA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A42F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6BBB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171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9</w:t>
            </w:r>
          </w:p>
        </w:tc>
        <w:tc>
          <w:tcPr>
            <w:tcW w:w="0" w:type="auto"/>
            <w:vAlign w:val="center"/>
          </w:tcPr>
          <w:p w14:paraId="13C671D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271</w:t>
            </w:r>
          </w:p>
        </w:tc>
      </w:tr>
      <w:tr w:rsidR="00B75E1E" w:rsidRPr="00F30680" w14:paraId="494B1FEF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1ACC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E1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BE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C3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230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0" w:type="auto"/>
            <w:vAlign w:val="center"/>
          </w:tcPr>
          <w:p w14:paraId="4691252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89</w:t>
            </w:r>
          </w:p>
        </w:tc>
      </w:tr>
      <w:tr w:rsidR="00B75E1E" w:rsidRPr="00F30680" w14:paraId="5A64F8B9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FAB3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DED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25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33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EB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0" w:type="auto"/>
            <w:vAlign w:val="center"/>
          </w:tcPr>
          <w:p w14:paraId="72524D1B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55</w:t>
            </w:r>
          </w:p>
        </w:tc>
      </w:tr>
      <w:tr w:rsidR="00B75E1E" w:rsidRPr="00F30680" w14:paraId="524F7C6B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AB0B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D0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B54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F2D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78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0" w:type="auto"/>
            <w:vAlign w:val="center"/>
          </w:tcPr>
          <w:p w14:paraId="016D1F1E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37</w:t>
            </w:r>
          </w:p>
        </w:tc>
      </w:tr>
      <w:tr w:rsidR="00B75E1E" w:rsidRPr="00F30680" w14:paraId="048FC99D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E964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27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5BF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200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F1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0" w:type="auto"/>
            <w:vAlign w:val="center"/>
          </w:tcPr>
          <w:p w14:paraId="6792C4AB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123</w:t>
            </w:r>
          </w:p>
        </w:tc>
      </w:tr>
      <w:tr w:rsidR="00B75E1E" w:rsidRPr="00F30680" w14:paraId="2300AB99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3852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2AE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C3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BDB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1A3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0" w:type="auto"/>
            <w:vAlign w:val="center"/>
          </w:tcPr>
          <w:p w14:paraId="2CE9DE4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004</w:t>
            </w:r>
          </w:p>
        </w:tc>
      </w:tr>
      <w:tr w:rsidR="00B75E1E" w:rsidRPr="00F30680" w14:paraId="248FD041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EB3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C3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990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B6B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3C1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0" w:type="auto"/>
            <w:vAlign w:val="center"/>
          </w:tcPr>
          <w:p w14:paraId="6A7EFBD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77</w:t>
            </w:r>
          </w:p>
        </w:tc>
      </w:tr>
      <w:tr w:rsidR="00B75E1E" w:rsidRPr="00F30680" w14:paraId="1CB842EA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818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95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5F5E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674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B9C1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0" w:type="auto"/>
            <w:vAlign w:val="center"/>
          </w:tcPr>
          <w:p w14:paraId="6E7F179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33</w:t>
            </w:r>
          </w:p>
        </w:tc>
      </w:tr>
      <w:tr w:rsidR="00B75E1E" w:rsidRPr="00F30680" w14:paraId="351A3E85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CAF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FD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AD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F2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51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3</w:t>
            </w:r>
          </w:p>
        </w:tc>
        <w:tc>
          <w:tcPr>
            <w:tcW w:w="0" w:type="auto"/>
            <w:vAlign w:val="center"/>
          </w:tcPr>
          <w:p w14:paraId="2930182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90</w:t>
            </w:r>
          </w:p>
        </w:tc>
      </w:tr>
      <w:tr w:rsidR="00B75E1E" w:rsidRPr="00F30680" w14:paraId="0A2A77CD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550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57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32F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0A7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FD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6</w:t>
            </w:r>
          </w:p>
        </w:tc>
        <w:tc>
          <w:tcPr>
            <w:tcW w:w="0" w:type="auto"/>
            <w:vAlign w:val="center"/>
          </w:tcPr>
          <w:p w14:paraId="19AFD92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91</w:t>
            </w:r>
          </w:p>
        </w:tc>
      </w:tr>
      <w:tr w:rsidR="00B75E1E" w:rsidRPr="00F30680" w14:paraId="1CA8BF2F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3A7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FA5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57B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8D6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BD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0" w:type="auto"/>
            <w:vAlign w:val="center"/>
          </w:tcPr>
          <w:p w14:paraId="5A41781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90</w:t>
            </w:r>
          </w:p>
        </w:tc>
      </w:tr>
      <w:tr w:rsidR="00B75E1E" w:rsidRPr="00F30680" w14:paraId="14F6A37F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3BA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4C2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C68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213B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38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9</w:t>
            </w:r>
          </w:p>
        </w:tc>
        <w:tc>
          <w:tcPr>
            <w:tcW w:w="0" w:type="auto"/>
            <w:vAlign w:val="center"/>
          </w:tcPr>
          <w:p w14:paraId="15A924D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88</w:t>
            </w:r>
          </w:p>
        </w:tc>
      </w:tr>
      <w:tr w:rsidR="00B75E1E" w:rsidRPr="00F30680" w14:paraId="18510C24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7BE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E3C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985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F9D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9EF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0" w:type="auto"/>
            <w:vAlign w:val="center"/>
          </w:tcPr>
          <w:p w14:paraId="09658FF9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050</w:t>
            </w:r>
          </w:p>
        </w:tc>
      </w:tr>
      <w:tr w:rsidR="00B75E1E" w:rsidRPr="00F30680" w14:paraId="5DC6EBCA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7BE5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F09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6FA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64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1B7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6</w:t>
            </w:r>
          </w:p>
        </w:tc>
        <w:tc>
          <w:tcPr>
            <w:tcW w:w="0" w:type="auto"/>
            <w:vAlign w:val="center"/>
          </w:tcPr>
          <w:p w14:paraId="25E859B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34</w:t>
            </w:r>
          </w:p>
        </w:tc>
      </w:tr>
      <w:tr w:rsidR="00B75E1E" w:rsidRPr="00F30680" w14:paraId="07ECB08D" w14:textId="77777777" w:rsidTr="00560A8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9F91" w14:textId="77777777" w:rsidR="00B75E1E" w:rsidRPr="00F30680" w:rsidRDefault="00B75E1E" w:rsidP="00560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48D4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CDFA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A4F2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A970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12F925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5052</w:t>
            </w:r>
          </w:p>
        </w:tc>
      </w:tr>
      <w:tr w:rsidR="00B75E1E" w:rsidRPr="00F30680" w14:paraId="729F0F24" w14:textId="77777777" w:rsidTr="00560A86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B5DD" w14:textId="77777777" w:rsidR="00B75E1E" w:rsidRPr="00F30680" w:rsidRDefault="00B75E1E" w:rsidP="00560A86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B24E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67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3E11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78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E2F3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79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56C6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8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C33E" w14:textId="77777777" w:rsidR="00B75E1E" w:rsidRPr="00F30680" w:rsidRDefault="00B75E1E" w:rsidP="00560A8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10,753</w:t>
            </w:r>
          </w:p>
        </w:tc>
      </w:tr>
    </w:tbl>
    <w:p w14:paraId="700AAD02" w14:textId="77777777" w:rsidR="00B75E1E" w:rsidRPr="00F30680" w:rsidRDefault="00B75E1E" w:rsidP="006F3417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3F0BD90B" w14:textId="77777777" w:rsidR="000B0EAF" w:rsidRPr="00F30680" w:rsidRDefault="000B0EAF" w:rsidP="000B0EAF">
      <w:pPr>
        <w:rPr>
          <w:rFonts w:asciiTheme="minorHAnsi" w:hAnsiTheme="minorHAnsi" w:cstheme="minorHAnsi"/>
          <w:b/>
          <w:bCs/>
        </w:rPr>
      </w:pPr>
    </w:p>
    <w:p w14:paraId="3F14ED29" w14:textId="77777777" w:rsidR="000B0EAF" w:rsidRPr="00F30680" w:rsidRDefault="000B0EAF" w:rsidP="000B0EAF">
      <w:pPr>
        <w:rPr>
          <w:rFonts w:asciiTheme="minorHAnsi" w:hAnsiTheme="minorHAnsi" w:cstheme="minorHAnsi"/>
          <w:b/>
          <w:bCs/>
        </w:rPr>
      </w:pPr>
    </w:p>
    <w:p w14:paraId="01B3546D" w14:textId="77777777" w:rsidR="00E86E6F" w:rsidRPr="00F30680" w:rsidRDefault="00E86E6F" w:rsidP="00E86E6F">
      <w:pPr>
        <w:rPr>
          <w:rFonts w:asciiTheme="minorHAnsi" w:hAnsiTheme="minorHAnsi" w:cstheme="minorHAnsi"/>
          <w:lang w:val="en-US"/>
        </w:rPr>
      </w:pPr>
    </w:p>
    <w:p w14:paraId="5548F26D" w14:textId="77777777" w:rsidR="003F1FDA" w:rsidRPr="00F30680" w:rsidRDefault="003F1FDA" w:rsidP="00E86E6F">
      <w:pPr>
        <w:rPr>
          <w:rFonts w:asciiTheme="minorHAnsi" w:hAnsiTheme="minorHAnsi" w:cstheme="minorHAnsi"/>
          <w:lang w:val="en-US"/>
        </w:rPr>
      </w:pPr>
    </w:p>
    <w:p w14:paraId="2B0E936D" w14:textId="77777777" w:rsidR="003F1FDA" w:rsidRPr="00F30680" w:rsidRDefault="003F1FDA" w:rsidP="00E86E6F">
      <w:pPr>
        <w:rPr>
          <w:rFonts w:asciiTheme="minorHAnsi" w:hAnsiTheme="minorHAnsi" w:cstheme="minorHAnsi"/>
          <w:lang w:val="en-US"/>
        </w:rPr>
      </w:pPr>
    </w:p>
    <w:p w14:paraId="066DE697" w14:textId="77777777" w:rsidR="003F1FDA" w:rsidRPr="00F30680" w:rsidRDefault="003F1FDA" w:rsidP="00E86E6F">
      <w:pPr>
        <w:rPr>
          <w:rFonts w:asciiTheme="minorHAnsi" w:hAnsiTheme="minorHAnsi" w:cstheme="minorHAnsi"/>
          <w:lang w:val="en-US"/>
        </w:rPr>
      </w:pPr>
    </w:p>
    <w:p w14:paraId="77C770BF" w14:textId="77777777" w:rsidR="00BC4E1B" w:rsidRDefault="00BC4E1B" w:rsidP="00E86E6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E90B7B4" w14:textId="77777777" w:rsidR="00BC4E1B" w:rsidRDefault="00BC4E1B" w:rsidP="00E86E6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88D4F0E" w14:textId="77777777" w:rsidR="00BC4E1B" w:rsidRDefault="00BC4E1B" w:rsidP="00E86E6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3F3DDDA" w14:textId="77777777" w:rsidR="00110130" w:rsidRDefault="00110130" w:rsidP="00E86E6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7BA7F96" w14:textId="06A00531" w:rsidR="00E86E6F" w:rsidRPr="00F30680" w:rsidRDefault="00395D29" w:rsidP="00E86E6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F30680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</w:t>
      </w:r>
      <w:r w:rsidR="00E86E6F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F16C06" w:rsidRPr="00F30680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E86E6F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2. Characteristics of the respondents of the Special Eurobarometer </w:t>
      </w:r>
      <w:r w:rsidR="00F30680">
        <w:rPr>
          <w:rFonts w:asciiTheme="minorHAnsi" w:hAnsiTheme="minorHAnsi" w:cstheme="minorHAnsi"/>
          <w:b/>
          <w:bCs/>
          <w:sz w:val="22"/>
          <w:szCs w:val="22"/>
        </w:rPr>
        <w:t xml:space="preserve">surveys </w:t>
      </w:r>
      <w:r w:rsidR="00E86E6F" w:rsidRPr="00F30680">
        <w:rPr>
          <w:rFonts w:asciiTheme="minorHAnsi" w:hAnsiTheme="minorHAnsi" w:cstheme="minorHAnsi"/>
          <w:b/>
          <w:bCs/>
          <w:sz w:val="22"/>
          <w:szCs w:val="22"/>
        </w:rPr>
        <w:t>on tobacco in 2012</w:t>
      </w:r>
      <w:r w:rsidR="00B55CA7" w:rsidRPr="00F30680">
        <w:rPr>
          <w:rFonts w:asciiTheme="minorHAnsi" w:hAnsiTheme="minorHAnsi" w:cstheme="minorHAnsi"/>
          <w:b/>
          <w:bCs/>
          <w:sz w:val="22"/>
          <w:szCs w:val="22"/>
        </w:rPr>
        <w:t>, 2014, 2017, and 2020</w:t>
      </w:r>
      <w:r w:rsidR="00E86E6F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1AE54D16" w14:textId="77777777" w:rsidR="007E1750" w:rsidRPr="00F30680" w:rsidRDefault="007E1750" w:rsidP="00E86E6F">
      <w:pPr>
        <w:rPr>
          <w:rFonts w:asciiTheme="minorHAnsi" w:hAnsiTheme="minorHAnsi" w:cstheme="minorHAnsi"/>
          <w:b/>
          <w:bCs/>
        </w:rPr>
      </w:pPr>
    </w:p>
    <w:tbl>
      <w:tblPr>
        <w:tblStyle w:val="PlainTable5"/>
        <w:tblW w:w="9072" w:type="dxa"/>
        <w:tblLook w:val="06A0" w:firstRow="1" w:lastRow="0" w:firstColumn="1" w:lastColumn="0" w:noHBand="1" w:noVBand="1"/>
      </w:tblPr>
      <w:tblGrid>
        <w:gridCol w:w="2268"/>
        <w:gridCol w:w="1701"/>
        <w:gridCol w:w="1701"/>
        <w:gridCol w:w="1702"/>
        <w:gridCol w:w="1700"/>
      </w:tblGrid>
      <w:tr w:rsidR="00B75E1E" w:rsidRPr="00F30680" w14:paraId="31C66DFD" w14:textId="77777777" w:rsidTr="00560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184D20C8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EF538C" w14:textId="77777777" w:rsidR="00B75E1E" w:rsidRPr="00F30680" w:rsidRDefault="00B75E1E" w:rsidP="00560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651939" w14:textId="77777777" w:rsidR="00B75E1E" w:rsidRPr="00F30680" w:rsidRDefault="00B75E1E" w:rsidP="00560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2014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28560C0" w14:textId="77777777" w:rsidR="00B75E1E" w:rsidRPr="00F30680" w:rsidRDefault="00B75E1E" w:rsidP="00560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2017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1DD4C56" w14:textId="77777777" w:rsidR="00B75E1E" w:rsidRPr="00F30680" w:rsidRDefault="00B75E1E" w:rsidP="00560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2020</w:t>
            </w:r>
          </w:p>
        </w:tc>
      </w:tr>
      <w:tr w:rsidR="00B75E1E" w:rsidRPr="00F30680" w14:paraId="2ABB72AB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24765F39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2FDF27" w14:textId="77777777" w:rsidR="00B75E1E" w:rsidRPr="00F30680" w:rsidRDefault="00B75E1E" w:rsidP="0056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N (weighted 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90C605" w14:textId="77777777" w:rsidR="00B75E1E" w:rsidRPr="00F30680" w:rsidRDefault="00B75E1E" w:rsidP="0056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N (weighted %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409620A" w14:textId="77777777" w:rsidR="00B75E1E" w:rsidRPr="00F30680" w:rsidRDefault="00B75E1E" w:rsidP="0056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N (weighted 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7030AA0" w14:textId="77777777" w:rsidR="00B75E1E" w:rsidRPr="00F30680" w:rsidRDefault="00B75E1E" w:rsidP="0056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N (weighted %)</w:t>
            </w:r>
          </w:p>
        </w:tc>
      </w:tr>
      <w:tr w:rsidR="00B75E1E" w:rsidRPr="00F30680" w14:paraId="210886C7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742ADC17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4A539F" w14:textId="77777777" w:rsidR="00B75E1E" w:rsidRPr="00F30680" w:rsidRDefault="00B75E1E" w:rsidP="0056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76B893" w14:textId="77777777" w:rsidR="00B75E1E" w:rsidRPr="00F30680" w:rsidRDefault="00B75E1E" w:rsidP="0056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E93D9FD" w14:textId="77777777" w:rsidR="00B75E1E" w:rsidRPr="00F30680" w:rsidRDefault="00B75E1E" w:rsidP="0056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91E78AD" w14:textId="77777777" w:rsidR="00B75E1E" w:rsidRPr="00F30680" w:rsidRDefault="00B75E1E" w:rsidP="0056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4AA743F5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27326B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701" w:type="dxa"/>
            <w:vAlign w:val="bottom"/>
          </w:tcPr>
          <w:p w14:paraId="7DC6209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24 (51.8)</w:t>
            </w:r>
          </w:p>
        </w:tc>
        <w:tc>
          <w:tcPr>
            <w:tcW w:w="1701" w:type="dxa"/>
            <w:vAlign w:val="bottom"/>
          </w:tcPr>
          <w:p w14:paraId="34DC318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90 (51.8)</w:t>
            </w:r>
          </w:p>
        </w:tc>
        <w:tc>
          <w:tcPr>
            <w:tcW w:w="1702" w:type="dxa"/>
            <w:vAlign w:val="bottom"/>
          </w:tcPr>
          <w:p w14:paraId="7E6482D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15 (51.7)</w:t>
            </w:r>
          </w:p>
        </w:tc>
        <w:tc>
          <w:tcPr>
            <w:tcW w:w="1700" w:type="dxa"/>
            <w:vAlign w:val="bottom"/>
          </w:tcPr>
          <w:p w14:paraId="70FD90C2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69 (51.4)</w:t>
            </w:r>
          </w:p>
        </w:tc>
      </w:tr>
      <w:tr w:rsidR="00B75E1E" w:rsidRPr="00F30680" w14:paraId="7A2FF8B4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E6F3FC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701" w:type="dxa"/>
            <w:vAlign w:val="bottom"/>
          </w:tcPr>
          <w:p w14:paraId="702AC63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93 (48.2)</w:t>
            </w:r>
          </w:p>
        </w:tc>
        <w:tc>
          <w:tcPr>
            <w:tcW w:w="1701" w:type="dxa"/>
            <w:vAlign w:val="bottom"/>
          </w:tcPr>
          <w:p w14:paraId="34020FC2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70 (48.2)</w:t>
            </w:r>
          </w:p>
        </w:tc>
        <w:tc>
          <w:tcPr>
            <w:tcW w:w="1702" w:type="dxa"/>
            <w:vAlign w:val="bottom"/>
          </w:tcPr>
          <w:p w14:paraId="4E2343B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39 (48.3)</w:t>
            </w:r>
          </w:p>
        </w:tc>
        <w:tc>
          <w:tcPr>
            <w:tcW w:w="1700" w:type="dxa"/>
            <w:vAlign w:val="bottom"/>
          </w:tcPr>
          <w:p w14:paraId="39EAA7B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44 (48.6)</w:t>
            </w:r>
          </w:p>
        </w:tc>
      </w:tr>
      <w:tr w:rsidR="00B75E1E" w:rsidRPr="00F30680" w14:paraId="575798A2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651591" w14:textId="77777777" w:rsidR="00B75E1E" w:rsidRPr="00F30680" w:rsidRDefault="00B75E1E" w:rsidP="00560A8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F91F0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528816B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</w:tcPr>
          <w:p w14:paraId="2DF9EE5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</w:tcPr>
          <w:p w14:paraId="68386A6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75E1E" w:rsidRPr="00F30680" w14:paraId="3EE9E90F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87722A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701" w:type="dxa"/>
          </w:tcPr>
          <w:p w14:paraId="2533A40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277FA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0B59C40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0DC0F7AA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1E6BB7CE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9EB60C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15-24</w:t>
            </w:r>
          </w:p>
        </w:tc>
        <w:tc>
          <w:tcPr>
            <w:tcW w:w="1701" w:type="dxa"/>
            <w:vAlign w:val="bottom"/>
          </w:tcPr>
          <w:p w14:paraId="19BABCC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53 (14.4)</w:t>
            </w:r>
          </w:p>
        </w:tc>
        <w:tc>
          <w:tcPr>
            <w:tcW w:w="1701" w:type="dxa"/>
            <w:vAlign w:val="bottom"/>
          </w:tcPr>
          <w:p w14:paraId="2BE9170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31 (13.6)</w:t>
            </w:r>
          </w:p>
        </w:tc>
        <w:tc>
          <w:tcPr>
            <w:tcW w:w="1702" w:type="dxa"/>
            <w:vAlign w:val="bottom"/>
          </w:tcPr>
          <w:p w14:paraId="28244CB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2 (13.0)</w:t>
            </w:r>
          </w:p>
        </w:tc>
        <w:tc>
          <w:tcPr>
            <w:tcW w:w="1700" w:type="dxa"/>
            <w:vAlign w:val="bottom"/>
          </w:tcPr>
          <w:p w14:paraId="13A0E486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29 (12.7)</w:t>
            </w:r>
          </w:p>
        </w:tc>
      </w:tr>
      <w:tr w:rsidR="00B75E1E" w:rsidRPr="00F30680" w14:paraId="7CE6C125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772C7C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25-34</w:t>
            </w:r>
          </w:p>
        </w:tc>
        <w:tc>
          <w:tcPr>
            <w:tcW w:w="1701" w:type="dxa"/>
            <w:vAlign w:val="bottom"/>
          </w:tcPr>
          <w:p w14:paraId="67F251E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09 (15.4)</w:t>
            </w:r>
          </w:p>
        </w:tc>
        <w:tc>
          <w:tcPr>
            <w:tcW w:w="1701" w:type="dxa"/>
            <w:vAlign w:val="bottom"/>
          </w:tcPr>
          <w:p w14:paraId="563E2333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85 (14.7)</w:t>
            </w:r>
          </w:p>
        </w:tc>
        <w:tc>
          <w:tcPr>
            <w:tcW w:w="1702" w:type="dxa"/>
            <w:vAlign w:val="bottom"/>
          </w:tcPr>
          <w:p w14:paraId="28D95284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66 (14.8)</w:t>
            </w:r>
          </w:p>
        </w:tc>
        <w:tc>
          <w:tcPr>
            <w:tcW w:w="1700" w:type="dxa"/>
            <w:vAlign w:val="bottom"/>
          </w:tcPr>
          <w:p w14:paraId="343F5683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20 (14.4)</w:t>
            </w:r>
          </w:p>
        </w:tc>
      </w:tr>
      <w:tr w:rsidR="00B75E1E" w:rsidRPr="00F30680" w14:paraId="5F24AB44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8C9550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35-44</w:t>
            </w:r>
          </w:p>
        </w:tc>
        <w:tc>
          <w:tcPr>
            <w:tcW w:w="1701" w:type="dxa"/>
            <w:vAlign w:val="bottom"/>
          </w:tcPr>
          <w:p w14:paraId="1B48F50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42 (17.3)</w:t>
            </w:r>
          </w:p>
        </w:tc>
        <w:tc>
          <w:tcPr>
            <w:tcW w:w="1701" w:type="dxa"/>
            <w:vAlign w:val="bottom"/>
          </w:tcPr>
          <w:p w14:paraId="58EDEF8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73 (18.1)</w:t>
            </w:r>
          </w:p>
        </w:tc>
        <w:tc>
          <w:tcPr>
            <w:tcW w:w="1702" w:type="dxa"/>
            <w:vAlign w:val="bottom"/>
          </w:tcPr>
          <w:p w14:paraId="3B0A0466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55 (16.4)</w:t>
            </w:r>
          </w:p>
        </w:tc>
        <w:tc>
          <w:tcPr>
            <w:tcW w:w="1700" w:type="dxa"/>
            <w:vAlign w:val="bottom"/>
          </w:tcPr>
          <w:p w14:paraId="0A57A36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43 (16.2)</w:t>
            </w:r>
          </w:p>
        </w:tc>
      </w:tr>
      <w:tr w:rsidR="00B75E1E" w:rsidRPr="00F30680" w14:paraId="516A0759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CB2B6B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45-54</w:t>
            </w:r>
          </w:p>
        </w:tc>
        <w:tc>
          <w:tcPr>
            <w:tcW w:w="1701" w:type="dxa"/>
            <w:vAlign w:val="bottom"/>
          </w:tcPr>
          <w:p w14:paraId="394D67E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37 (17.9)</w:t>
            </w:r>
          </w:p>
        </w:tc>
        <w:tc>
          <w:tcPr>
            <w:tcW w:w="1701" w:type="dxa"/>
            <w:vAlign w:val="bottom"/>
          </w:tcPr>
          <w:p w14:paraId="69992146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26 (17.1)</w:t>
            </w:r>
          </w:p>
        </w:tc>
        <w:tc>
          <w:tcPr>
            <w:tcW w:w="1702" w:type="dxa"/>
            <w:vAlign w:val="bottom"/>
          </w:tcPr>
          <w:p w14:paraId="329E7863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69 (17.2)</w:t>
            </w:r>
          </w:p>
        </w:tc>
        <w:tc>
          <w:tcPr>
            <w:tcW w:w="1700" w:type="dxa"/>
            <w:vAlign w:val="bottom"/>
          </w:tcPr>
          <w:p w14:paraId="047D2E6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39 (17.7)</w:t>
            </w:r>
          </w:p>
        </w:tc>
      </w:tr>
      <w:tr w:rsidR="00B75E1E" w:rsidRPr="00F30680" w14:paraId="63E9F693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A8CAAE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55-64</w:t>
            </w:r>
          </w:p>
        </w:tc>
        <w:tc>
          <w:tcPr>
            <w:tcW w:w="1701" w:type="dxa"/>
            <w:vAlign w:val="bottom"/>
          </w:tcPr>
          <w:p w14:paraId="45745DE3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21 (14.4)</w:t>
            </w:r>
          </w:p>
        </w:tc>
        <w:tc>
          <w:tcPr>
            <w:tcW w:w="1701" w:type="dxa"/>
            <w:vAlign w:val="bottom"/>
          </w:tcPr>
          <w:p w14:paraId="1C429DD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47 (14.9)</w:t>
            </w:r>
          </w:p>
        </w:tc>
        <w:tc>
          <w:tcPr>
            <w:tcW w:w="1702" w:type="dxa"/>
            <w:vAlign w:val="bottom"/>
          </w:tcPr>
          <w:p w14:paraId="42AEFD4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87 (14.7)</w:t>
            </w:r>
          </w:p>
        </w:tc>
        <w:tc>
          <w:tcPr>
            <w:tcW w:w="1700" w:type="dxa"/>
            <w:vAlign w:val="bottom"/>
          </w:tcPr>
          <w:p w14:paraId="4E3860E4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46 (15.8)</w:t>
            </w:r>
          </w:p>
        </w:tc>
      </w:tr>
      <w:tr w:rsidR="00B75E1E" w:rsidRPr="00F30680" w14:paraId="70ABB1EF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A546E3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65+</w:t>
            </w:r>
          </w:p>
        </w:tc>
        <w:tc>
          <w:tcPr>
            <w:tcW w:w="1701" w:type="dxa"/>
            <w:vAlign w:val="bottom"/>
          </w:tcPr>
          <w:p w14:paraId="5C9D320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55 (20.6)</w:t>
            </w:r>
          </w:p>
        </w:tc>
        <w:tc>
          <w:tcPr>
            <w:tcW w:w="1701" w:type="dxa"/>
            <w:vAlign w:val="bottom"/>
          </w:tcPr>
          <w:p w14:paraId="15942B6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98 (21.6)</w:t>
            </w:r>
          </w:p>
        </w:tc>
        <w:tc>
          <w:tcPr>
            <w:tcW w:w="1702" w:type="dxa"/>
            <w:vAlign w:val="bottom"/>
          </w:tcPr>
          <w:p w14:paraId="7051DC7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55 (23.8)</w:t>
            </w:r>
          </w:p>
        </w:tc>
        <w:tc>
          <w:tcPr>
            <w:tcW w:w="1700" w:type="dxa"/>
            <w:vAlign w:val="bottom"/>
          </w:tcPr>
          <w:p w14:paraId="0F84B1F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34 (23.2)</w:t>
            </w:r>
          </w:p>
        </w:tc>
      </w:tr>
      <w:tr w:rsidR="00B75E1E" w:rsidRPr="00F30680" w14:paraId="749357D3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D604EE" w14:textId="77777777" w:rsidR="00B75E1E" w:rsidRPr="00F30680" w:rsidRDefault="00B75E1E" w:rsidP="00560A8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87CF8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B31BA0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7DB955C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4A1DCEC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7EB41613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9D332F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Education </w:t>
            </w:r>
          </w:p>
        </w:tc>
        <w:tc>
          <w:tcPr>
            <w:tcW w:w="1701" w:type="dxa"/>
          </w:tcPr>
          <w:p w14:paraId="50C183B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AE7D88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1B6B92D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08ECC7A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20203BC5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BFD0E2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Lower</w:t>
            </w:r>
          </w:p>
        </w:tc>
        <w:tc>
          <w:tcPr>
            <w:tcW w:w="1701" w:type="dxa"/>
            <w:vAlign w:val="bottom"/>
          </w:tcPr>
          <w:p w14:paraId="22BD633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37 (21.1)</w:t>
            </w:r>
          </w:p>
        </w:tc>
        <w:tc>
          <w:tcPr>
            <w:tcW w:w="1701" w:type="dxa"/>
            <w:vAlign w:val="bottom"/>
          </w:tcPr>
          <w:p w14:paraId="56940B26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91 (18.4)</w:t>
            </w:r>
          </w:p>
        </w:tc>
        <w:tc>
          <w:tcPr>
            <w:tcW w:w="1702" w:type="dxa"/>
            <w:vAlign w:val="bottom"/>
          </w:tcPr>
          <w:p w14:paraId="087C864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15 (16.9)</w:t>
            </w:r>
          </w:p>
        </w:tc>
        <w:tc>
          <w:tcPr>
            <w:tcW w:w="1700" w:type="dxa"/>
            <w:vAlign w:val="bottom"/>
          </w:tcPr>
          <w:p w14:paraId="2C38F51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82 (12.8)</w:t>
            </w:r>
          </w:p>
        </w:tc>
      </w:tr>
      <w:tr w:rsidR="00B75E1E" w:rsidRPr="00F30680" w14:paraId="02AA1DEC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A1AD11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Upper</w:t>
            </w:r>
          </w:p>
        </w:tc>
        <w:tc>
          <w:tcPr>
            <w:tcW w:w="1701" w:type="dxa"/>
            <w:vAlign w:val="bottom"/>
          </w:tcPr>
          <w:p w14:paraId="4879170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14 (47.0)</w:t>
            </w:r>
          </w:p>
        </w:tc>
        <w:tc>
          <w:tcPr>
            <w:tcW w:w="1701" w:type="dxa"/>
            <w:vAlign w:val="bottom"/>
          </w:tcPr>
          <w:p w14:paraId="6874532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86 (46.7)</w:t>
            </w:r>
          </w:p>
        </w:tc>
        <w:tc>
          <w:tcPr>
            <w:tcW w:w="1702" w:type="dxa"/>
            <w:vAlign w:val="bottom"/>
          </w:tcPr>
          <w:p w14:paraId="51A81966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35 (45.6)</w:t>
            </w:r>
          </w:p>
        </w:tc>
        <w:tc>
          <w:tcPr>
            <w:tcW w:w="1700" w:type="dxa"/>
            <w:vAlign w:val="bottom"/>
          </w:tcPr>
          <w:p w14:paraId="38E34A6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45 (45.5)</w:t>
            </w:r>
          </w:p>
        </w:tc>
      </w:tr>
      <w:tr w:rsidR="00B75E1E" w:rsidRPr="00F30680" w14:paraId="113DDE57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4AABAB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Higher</w:t>
            </w:r>
          </w:p>
        </w:tc>
        <w:tc>
          <w:tcPr>
            <w:tcW w:w="1701" w:type="dxa"/>
            <w:vAlign w:val="bottom"/>
          </w:tcPr>
          <w:p w14:paraId="72A89D2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68 (30.8)</w:t>
            </w:r>
          </w:p>
        </w:tc>
        <w:tc>
          <w:tcPr>
            <w:tcW w:w="1701" w:type="dxa"/>
            <w:vAlign w:val="bottom"/>
          </w:tcPr>
          <w:p w14:paraId="49A1F6C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70 (33.3)</w:t>
            </w:r>
          </w:p>
        </w:tc>
        <w:tc>
          <w:tcPr>
            <w:tcW w:w="1702" w:type="dxa"/>
            <w:vAlign w:val="bottom"/>
          </w:tcPr>
          <w:p w14:paraId="6585E64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13 (35.8)</w:t>
            </w:r>
          </w:p>
        </w:tc>
        <w:tc>
          <w:tcPr>
            <w:tcW w:w="1700" w:type="dxa"/>
            <w:vAlign w:val="bottom"/>
          </w:tcPr>
          <w:p w14:paraId="5CDFD01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17 (39.8)</w:t>
            </w:r>
          </w:p>
        </w:tc>
      </w:tr>
      <w:tr w:rsidR="00B75E1E" w:rsidRPr="00F30680" w14:paraId="453CFDB3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8771FF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1701" w:type="dxa"/>
            <w:vAlign w:val="bottom"/>
          </w:tcPr>
          <w:p w14:paraId="202CF49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 (1.1)</w:t>
            </w:r>
          </w:p>
        </w:tc>
        <w:tc>
          <w:tcPr>
            <w:tcW w:w="1701" w:type="dxa"/>
            <w:vAlign w:val="bottom"/>
          </w:tcPr>
          <w:p w14:paraId="77AF299A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3 (1.7)</w:t>
            </w:r>
          </w:p>
        </w:tc>
        <w:tc>
          <w:tcPr>
            <w:tcW w:w="1702" w:type="dxa"/>
            <w:vAlign w:val="bottom"/>
          </w:tcPr>
          <w:p w14:paraId="15DBEB5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1 (1.6)</w:t>
            </w:r>
          </w:p>
        </w:tc>
        <w:tc>
          <w:tcPr>
            <w:tcW w:w="1700" w:type="dxa"/>
            <w:vAlign w:val="bottom"/>
          </w:tcPr>
          <w:p w14:paraId="30E1105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1 (2.0)</w:t>
            </w:r>
          </w:p>
        </w:tc>
      </w:tr>
      <w:tr w:rsidR="00B75E1E" w:rsidRPr="00F30680" w14:paraId="49D44398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DD8DEC" w14:textId="77777777" w:rsidR="00B75E1E" w:rsidRPr="00F30680" w:rsidRDefault="00B75E1E" w:rsidP="00560A8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9A850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FEE45C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12F76372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37AED954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2C40A5D9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31F8CE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701" w:type="dxa"/>
          </w:tcPr>
          <w:p w14:paraId="6B22E7D3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24868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554AEDF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3699258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550E6D7D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274375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Rural</w:t>
            </w:r>
          </w:p>
        </w:tc>
        <w:tc>
          <w:tcPr>
            <w:tcW w:w="1701" w:type="dxa"/>
            <w:vAlign w:val="bottom"/>
          </w:tcPr>
          <w:p w14:paraId="4853C03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31 (34.0)</w:t>
            </w:r>
          </w:p>
        </w:tc>
        <w:tc>
          <w:tcPr>
            <w:tcW w:w="1701" w:type="dxa"/>
            <w:vAlign w:val="bottom"/>
          </w:tcPr>
          <w:p w14:paraId="5002AAB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28 (29.0)</w:t>
            </w:r>
          </w:p>
        </w:tc>
        <w:tc>
          <w:tcPr>
            <w:tcW w:w="1702" w:type="dxa"/>
            <w:vAlign w:val="bottom"/>
          </w:tcPr>
          <w:p w14:paraId="115D18E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03 (30.2)</w:t>
            </w:r>
          </w:p>
        </w:tc>
        <w:tc>
          <w:tcPr>
            <w:tcW w:w="1700" w:type="dxa"/>
            <w:vAlign w:val="bottom"/>
          </w:tcPr>
          <w:p w14:paraId="3B916CF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56 (30.0)</w:t>
            </w:r>
          </w:p>
        </w:tc>
      </w:tr>
      <w:tr w:rsidR="00B75E1E" w:rsidRPr="00F30680" w14:paraId="0A9CD480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8B36DE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Small-middle town</w:t>
            </w:r>
          </w:p>
        </w:tc>
        <w:tc>
          <w:tcPr>
            <w:tcW w:w="1701" w:type="dxa"/>
            <w:vAlign w:val="bottom"/>
          </w:tcPr>
          <w:p w14:paraId="68C4B00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15 (40.0)</w:t>
            </w:r>
          </w:p>
        </w:tc>
        <w:tc>
          <w:tcPr>
            <w:tcW w:w="1701" w:type="dxa"/>
            <w:vAlign w:val="bottom"/>
          </w:tcPr>
          <w:p w14:paraId="5CA2AE8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63 (45.5)</w:t>
            </w:r>
          </w:p>
        </w:tc>
        <w:tc>
          <w:tcPr>
            <w:tcW w:w="1702" w:type="dxa"/>
            <w:vAlign w:val="bottom"/>
          </w:tcPr>
          <w:p w14:paraId="680F2A2B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53 (44.7)</w:t>
            </w:r>
          </w:p>
        </w:tc>
        <w:tc>
          <w:tcPr>
            <w:tcW w:w="1700" w:type="dxa"/>
            <w:vAlign w:val="bottom"/>
          </w:tcPr>
          <w:p w14:paraId="28D19062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97 (42.4)</w:t>
            </w:r>
          </w:p>
        </w:tc>
      </w:tr>
      <w:tr w:rsidR="00B75E1E" w:rsidRPr="00F30680" w14:paraId="6E2B8A16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90DE42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Urban</w:t>
            </w:r>
          </w:p>
        </w:tc>
        <w:tc>
          <w:tcPr>
            <w:tcW w:w="1701" w:type="dxa"/>
            <w:vAlign w:val="bottom"/>
          </w:tcPr>
          <w:p w14:paraId="79AB66C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43 (25.9)</w:t>
            </w:r>
          </w:p>
        </w:tc>
        <w:tc>
          <w:tcPr>
            <w:tcW w:w="1701" w:type="dxa"/>
            <w:vAlign w:val="bottom"/>
          </w:tcPr>
          <w:p w14:paraId="3F94156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49 (25.4)</w:t>
            </w:r>
          </w:p>
        </w:tc>
        <w:tc>
          <w:tcPr>
            <w:tcW w:w="1702" w:type="dxa"/>
            <w:vAlign w:val="bottom"/>
          </w:tcPr>
          <w:p w14:paraId="2F06C49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84 (25.1)</w:t>
            </w:r>
          </w:p>
        </w:tc>
        <w:tc>
          <w:tcPr>
            <w:tcW w:w="1700" w:type="dxa"/>
            <w:vAlign w:val="bottom"/>
          </w:tcPr>
          <w:p w14:paraId="31B0FECB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51 (27.7)</w:t>
            </w:r>
          </w:p>
        </w:tc>
      </w:tr>
      <w:tr w:rsidR="00B75E1E" w:rsidRPr="00F30680" w14:paraId="3ECC86CE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5D4DC1" w14:textId="77777777" w:rsidR="00B75E1E" w:rsidRPr="00F30680" w:rsidRDefault="00B75E1E" w:rsidP="00560A8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17C9DD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BFE17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6039CAC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  <w:vAlign w:val="bottom"/>
          </w:tcPr>
          <w:p w14:paraId="24251CBF" w14:textId="77777777" w:rsidR="00B75E1E" w:rsidRPr="00F30680" w:rsidRDefault="00B75E1E" w:rsidP="00560A86">
            <w:pPr>
              <w:ind w:right="11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70478C33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5C6840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Financial difficulties</w:t>
            </w:r>
          </w:p>
        </w:tc>
        <w:tc>
          <w:tcPr>
            <w:tcW w:w="1701" w:type="dxa"/>
          </w:tcPr>
          <w:p w14:paraId="3F1829C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D08936A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6D0BF93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7F6567AE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2487B74B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DA6276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Almost never/never</w:t>
            </w:r>
          </w:p>
        </w:tc>
        <w:tc>
          <w:tcPr>
            <w:tcW w:w="1701" w:type="dxa"/>
            <w:vAlign w:val="bottom"/>
          </w:tcPr>
          <w:p w14:paraId="6C000BE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05 (62.1)</w:t>
            </w:r>
          </w:p>
        </w:tc>
        <w:tc>
          <w:tcPr>
            <w:tcW w:w="1701" w:type="dxa"/>
            <w:vAlign w:val="bottom"/>
          </w:tcPr>
          <w:p w14:paraId="58D672B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419 (64.9)</w:t>
            </w:r>
          </w:p>
        </w:tc>
        <w:tc>
          <w:tcPr>
            <w:tcW w:w="1702" w:type="dxa"/>
            <w:vAlign w:val="bottom"/>
          </w:tcPr>
          <w:p w14:paraId="35FCAF3A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39 (64.9)</w:t>
            </w:r>
          </w:p>
        </w:tc>
        <w:tc>
          <w:tcPr>
            <w:tcW w:w="1700" w:type="dxa"/>
            <w:vAlign w:val="bottom"/>
          </w:tcPr>
          <w:p w14:paraId="39DB137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60 (70.1)</w:t>
            </w:r>
          </w:p>
        </w:tc>
      </w:tr>
      <w:tr w:rsidR="00B75E1E" w:rsidRPr="00F30680" w14:paraId="02EBCFF5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8F8F04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From time to time/   </w:t>
            </w:r>
          </w:p>
          <w:p w14:paraId="6F6E4CF7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most of the time</w:t>
            </w:r>
          </w:p>
        </w:tc>
        <w:tc>
          <w:tcPr>
            <w:tcW w:w="1701" w:type="dxa"/>
            <w:vAlign w:val="bottom"/>
          </w:tcPr>
          <w:p w14:paraId="758B88A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15 (35.2)</w:t>
            </w:r>
          </w:p>
        </w:tc>
        <w:tc>
          <w:tcPr>
            <w:tcW w:w="1701" w:type="dxa"/>
            <w:vAlign w:val="bottom"/>
          </w:tcPr>
          <w:p w14:paraId="05056DB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54 (33.1)</w:t>
            </w:r>
          </w:p>
        </w:tc>
        <w:tc>
          <w:tcPr>
            <w:tcW w:w="1702" w:type="dxa"/>
            <w:vAlign w:val="bottom"/>
          </w:tcPr>
          <w:p w14:paraId="3C4EEE9B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88 (32.6)</w:t>
            </w:r>
          </w:p>
        </w:tc>
        <w:tc>
          <w:tcPr>
            <w:tcW w:w="1700" w:type="dxa"/>
            <w:vAlign w:val="bottom"/>
          </w:tcPr>
          <w:p w14:paraId="3B248414" w14:textId="77777777" w:rsidR="00B75E1E" w:rsidRPr="00F30680" w:rsidRDefault="00B75E1E" w:rsidP="00560A86">
            <w:pPr>
              <w:ind w:right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59 (29.0)</w:t>
            </w:r>
          </w:p>
        </w:tc>
      </w:tr>
      <w:tr w:rsidR="00B75E1E" w:rsidRPr="00F30680" w14:paraId="581FB400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959191" w14:textId="77777777" w:rsidR="00B75E1E" w:rsidRPr="00F30680" w:rsidRDefault="00B75E1E" w:rsidP="00560A8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FE3DE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B9A53D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1A8F0F1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7D4195E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6171FBA2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4946FB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701" w:type="dxa"/>
          </w:tcPr>
          <w:p w14:paraId="3D34E300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0F54C5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</w:tcPr>
          <w:p w14:paraId="4D7EA18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</w:tcPr>
          <w:p w14:paraId="0E07EF3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5E1E" w:rsidRPr="00F30680" w14:paraId="4FDF8922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CF5515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Never smokers</w:t>
            </w:r>
          </w:p>
        </w:tc>
        <w:tc>
          <w:tcPr>
            <w:tcW w:w="1701" w:type="dxa"/>
            <w:vAlign w:val="bottom"/>
          </w:tcPr>
          <w:p w14:paraId="690001A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550 (51.2)</w:t>
            </w:r>
          </w:p>
        </w:tc>
        <w:tc>
          <w:tcPr>
            <w:tcW w:w="1701" w:type="dxa"/>
            <w:vAlign w:val="bottom"/>
          </w:tcPr>
          <w:p w14:paraId="404C93F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25 (54.7)</w:t>
            </w:r>
          </w:p>
        </w:tc>
        <w:tc>
          <w:tcPr>
            <w:tcW w:w="1702" w:type="dxa"/>
            <w:vAlign w:val="bottom"/>
          </w:tcPr>
          <w:p w14:paraId="54D5A0A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85 (53.3)</w:t>
            </w:r>
          </w:p>
        </w:tc>
        <w:tc>
          <w:tcPr>
            <w:tcW w:w="1700" w:type="dxa"/>
            <w:vAlign w:val="bottom"/>
          </w:tcPr>
          <w:p w14:paraId="228127C6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89 (55.5)</w:t>
            </w:r>
          </w:p>
        </w:tc>
      </w:tr>
      <w:tr w:rsidR="00B75E1E" w:rsidRPr="00F30680" w14:paraId="34C349C7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9CABA7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Current smokers</w:t>
            </w:r>
          </w:p>
        </w:tc>
        <w:tc>
          <w:tcPr>
            <w:tcW w:w="1701" w:type="dxa"/>
            <w:vAlign w:val="bottom"/>
          </w:tcPr>
          <w:p w14:paraId="0E71F864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06 (27.7)</w:t>
            </w:r>
          </w:p>
        </w:tc>
        <w:tc>
          <w:tcPr>
            <w:tcW w:w="1701" w:type="dxa"/>
            <w:vAlign w:val="bottom"/>
          </w:tcPr>
          <w:p w14:paraId="4552DC2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43 (26.0)</w:t>
            </w:r>
          </w:p>
        </w:tc>
        <w:tc>
          <w:tcPr>
            <w:tcW w:w="1702" w:type="dxa"/>
            <w:vAlign w:val="bottom"/>
          </w:tcPr>
          <w:p w14:paraId="16D5D85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54 (26.1)</w:t>
            </w:r>
          </w:p>
        </w:tc>
        <w:tc>
          <w:tcPr>
            <w:tcW w:w="1700" w:type="dxa"/>
            <w:vAlign w:val="bottom"/>
          </w:tcPr>
          <w:p w14:paraId="24D905E1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66 (22.7)</w:t>
            </w:r>
          </w:p>
        </w:tc>
      </w:tr>
      <w:tr w:rsidR="00B75E1E" w:rsidRPr="00F30680" w14:paraId="160F7594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F2243F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  Former smokers</w:t>
            </w:r>
          </w:p>
        </w:tc>
        <w:tc>
          <w:tcPr>
            <w:tcW w:w="1701" w:type="dxa"/>
            <w:vAlign w:val="bottom"/>
          </w:tcPr>
          <w:p w14:paraId="5E654D44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94 (20.9)</w:t>
            </w:r>
          </w:p>
        </w:tc>
        <w:tc>
          <w:tcPr>
            <w:tcW w:w="1701" w:type="dxa"/>
            <w:vAlign w:val="bottom"/>
          </w:tcPr>
          <w:p w14:paraId="6F52155F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24 (19.1)</w:t>
            </w:r>
          </w:p>
        </w:tc>
        <w:tc>
          <w:tcPr>
            <w:tcW w:w="1702" w:type="dxa"/>
            <w:vAlign w:val="bottom"/>
          </w:tcPr>
          <w:p w14:paraId="3B0ADE64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67 (20.3)</w:t>
            </w:r>
          </w:p>
        </w:tc>
        <w:tc>
          <w:tcPr>
            <w:tcW w:w="1700" w:type="dxa"/>
            <w:vAlign w:val="bottom"/>
          </w:tcPr>
          <w:p w14:paraId="2B0265FD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39 (21.7)</w:t>
            </w:r>
          </w:p>
        </w:tc>
      </w:tr>
      <w:tr w:rsidR="00B75E1E" w:rsidRPr="00F30680" w14:paraId="53D5B0B2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1E59FF" w14:textId="77777777" w:rsidR="00B75E1E" w:rsidRPr="00F30680" w:rsidRDefault="00B75E1E" w:rsidP="00560A8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6F846C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637F59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</w:tcPr>
          <w:p w14:paraId="1BD52082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</w:tcPr>
          <w:p w14:paraId="5A4CEAB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75E1E" w:rsidRPr="00F30680" w14:paraId="470C5C04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E86F4F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Age at initiation</w:t>
            </w: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(mean)</w:t>
            </w:r>
          </w:p>
          <w:p w14:paraId="3B0310F3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FAE1FA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701" w:type="dxa"/>
          </w:tcPr>
          <w:p w14:paraId="560140A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702" w:type="dxa"/>
          </w:tcPr>
          <w:p w14:paraId="091A319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700" w:type="dxa"/>
          </w:tcPr>
          <w:p w14:paraId="4CED4F69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3</w:t>
            </w:r>
          </w:p>
        </w:tc>
      </w:tr>
      <w:tr w:rsidR="00B75E1E" w:rsidRPr="00F30680" w14:paraId="70D59016" w14:textId="77777777" w:rsidTr="00560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4032DC5F" w14:textId="77777777" w:rsidR="00B75E1E" w:rsidRPr="00F30680" w:rsidRDefault="00B75E1E" w:rsidP="00560A8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Age at initiation</w:t>
            </w: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</w:rPr>
              <w:t xml:space="preserve"> (media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3CF6F5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DB1C07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3CEF828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612F88A" w14:textId="77777777" w:rsidR="00B75E1E" w:rsidRPr="00F30680" w:rsidRDefault="00B75E1E" w:rsidP="00560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</w:tr>
    </w:tbl>
    <w:p w14:paraId="16C4D5DC" w14:textId="77777777" w:rsidR="00B75E1E" w:rsidRPr="00F30680" w:rsidRDefault="00B75E1E" w:rsidP="00E86E6F">
      <w:pPr>
        <w:rPr>
          <w:rFonts w:asciiTheme="minorHAnsi" w:hAnsiTheme="minorHAnsi" w:cstheme="minorHAnsi"/>
          <w:b/>
          <w:bCs/>
        </w:rPr>
      </w:pPr>
    </w:p>
    <w:p w14:paraId="2B040142" w14:textId="77777777" w:rsidR="007E1750" w:rsidRPr="00F30680" w:rsidRDefault="007E1750" w:rsidP="00E86E6F">
      <w:pPr>
        <w:rPr>
          <w:rFonts w:asciiTheme="minorHAnsi" w:hAnsiTheme="minorHAnsi" w:cstheme="minorHAnsi"/>
          <w:b/>
          <w:bCs/>
        </w:rPr>
      </w:pPr>
    </w:p>
    <w:p w14:paraId="28BD7ADB" w14:textId="77777777" w:rsidR="00E86E6F" w:rsidRPr="00F30680" w:rsidRDefault="00E86E6F" w:rsidP="00E86E6F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4FEBD0CD" w14:textId="77777777" w:rsidR="00E86E6F" w:rsidRPr="00F30680" w:rsidRDefault="00E86E6F" w:rsidP="00E86E6F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4B6296F" w14:textId="77777777" w:rsidR="00E86E6F" w:rsidRPr="00F30680" w:rsidRDefault="00E86E6F" w:rsidP="00E86E6F">
      <w:pPr>
        <w:rPr>
          <w:rFonts w:asciiTheme="minorHAnsi" w:hAnsiTheme="minorHAnsi" w:cstheme="minorHAnsi"/>
          <w:b/>
          <w:bCs/>
        </w:rPr>
      </w:pPr>
    </w:p>
    <w:p w14:paraId="7B603C72" w14:textId="77777777" w:rsidR="00E86E6F" w:rsidRPr="00F30680" w:rsidRDefault="00E86E6F" w:rsidP="00E86E6F">
      <w:pPr>
        <w:rPr>
          <w:rFonts w:asciiTheme="minorHAnsi" w:hAnsiTheme="minorHAnsi" w:cstheme="minorHAnsi"/>
          <w:b/>
          <w:bCs/>
        </w:rPr>
      </w:pPr>
    </w:p>
    <w:p w14:paraId="0087FBDB" w14:textId="368B8951" w:rsidR="001C08CE" w:rsidRPr="00F30680" w:rsidRDefault="001C08CE" w:rsidP="001C08CE">
      <w:pPr>
        <w:rPr>
          <w:rFonts w:asciiTheme="minorHAnsi" w:hAnsiTheme="minorHAnsi" w:cstheme="minorHAnsi"/>
          <w:b/>
          <w:bCs/>
        </w:rPr>
      </w:pPr>
    </w:p>
    <w:p w14:paraId="365E4888" w14:textId="77777777" w:rsidR="00A21B76" w:rsidRPr="00F30680" w:rsidRDefault="00A21B76" w:rsidP="001C08CE">
      <w:pPr>
        <w:rPr>
          <w:rFonts w:asciiTheme="minorHAnsi" w:hAnsiTheme="minorHAnsi" w:cstheme="minorHAnsi"/>
          <w:b/>
          <w:bCs/>
        </w:rPr>
      </w:pPr>
    </w:p>
    <w:p w14:paraId="14D1CC77" w14:textId="77777777" w:rsidR="006E5EAC" w:rsidRPr="00F30680" w:rsidRDefault="006E5EAC" w:rsidP="001C08CE">
      <w:pPr>
        <w:rPr>
          <w:rFonts w:asciiTheme="minorHAnsi" w:hAnsiTheme="minorHAnsi" w:cstheme="minorHAnsi"/>
          <w:b/>
          <w:bCs/>
        </w:rPr>
        <w:sectPr w:rsidR="006E5EAC" w:rsidRPr="00F30680" w:rsidSect="003A07C9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66432E" w14:textId="493A4F3D" w:rsidR="00734815" w:rsidRPr="00F30680" w:rsidRDefault="00395D29" w:rsidP="0073481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F30680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</w:t>
      </w:r>
      <w:r w:rsidR="00A21B76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F16C06" w:rsidRPr="00F30680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A21B76" w:rsidRPr="00F30680">
        <w:rPr>
          <w:rFonts w:asciiTheme="minorHAnsi" w:hAnsiTheme="minorHAnsi" w:cstheme="minorHAnsi"/>
          <w:b/>
          <w:bCs/>
          <w:sz w:val="22"/>
          <w:szCs w:val="22"/>
        </w:rPr>
        <w:t>3.</w:t>
      </w:r>
      <w:r w:rsidR="00510FF8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 In</w:t>
      </w:r>
      <w:r w:rsidR="00734815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itiation rates of </w:t>
      </w:r>
      <w:r w:rsidR="005A1C52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regular </w:t>
      </w:r>
      <w:r w:rsidR="00734815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smoking by age groups </w:t>
      </w:r>
      <w:r w:rsidR="005A1C52" w:rsidRPr="00F30680">
        <w:rPr>
          <w:rFonts w:asciiTheme="minorHAnsi" w:hAnsiTheme="minorHAnsi" w:cstheme="minorHAnsi"/>
          <w:b/>
          <w:bCs/>
          <w:sz w:val="22"/>
          <w:szCs w:val="22"/>
        </w:rPr>
        <w:t>and</w:t>
      </w:r>
      <w:r w:rsidR="00734815"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 sex in the EU (27 member states and the UK) from 1940 to 2019</w:t>
      </w:r>
    </w:p>
    <w:p w14:paraId="5CE9AA2C" w14:textId="77777777" w:rsidR="00197832" w:rsidRPr="00F30680" w:rsidRDefault="00197832" w:rsidP="0068014B">
      <w:pPr>
        <w:tabs>
          <w:tab w:val="left" w:pos="480"/>
        </w:tabs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</w:p>
    <w:p w14:paraId="7B15B769" w14:textId="77777777" w:rsidR="00002A84" w:rsidRPr="00F30680" w:rsidRDefault="00002A84" w:rsidP="0068014B">
      <w:pPr>
        <w:tabs>
          <w:tab w:val="left" w:pos="480"/>
        </w:tabs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PlainTable5"/>
        <w:tblW w:w="13608" w:type="dxa"/>
        <w:tblInd w:w="409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9E1986" w:rsidRPr="00F30680" w14:paraId="561996DD" w14:textId="77777777" w:rsidTr="009E1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F0AE4" w14:textId="61DFE8A3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718506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 Aged 10-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919DD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ged 10-17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1EF4E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ged 18-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649C4" w14:textId="2808F69E" w:rsidR="009E1986" w:rsidRPr="00F30680" w:rsidRDefault="009E1986" w:rsidP="009E1986">
            <w:pPr>
              <w:tabs>
                <w:tab w:val="left" w:pos="480"/>
              </w:tabs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38DA85" w14:textId="75889AD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 Aged 10-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3CC86" w14:textId="17476C5B" w:rsidR="009E1986" w:rsidRPr="00F30680" w:rsidRDefault="009E1986" w:rsidP="009E1986">
            <w:pPr>
              <w:tabs>
                <w:tab w:val="left" w:pos="480"/>
              </w:tabs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ged 10-17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A10F6" w14:textId="766553FA" w:rsidR="009E1986" w:rsidRPr="00F30680" w:rsidRDefault="009E1986" w:rsidP="009E1986">
            <w:pPr>
              <w:tabs>
                <w:tab w:val="left" w:pos="480"/>
              </w:tabs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ged 18-24</w:t>
            </w:r>
          </w:p>
        </w:tc>
      </w:tr>
      <w:tr w:rsidR="009E1986" w:rsidRPr="00F30680" w14:paraId="144AC204" w14:textId="77777777" w:rsidTr="006C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EBD92E6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Calendar Period</w:t>
            </w:r>
          </w:p>
        </w:tc>
        <w:tc>
          <w:tcPr>
            <w:tcW w:w="5103" w:type="dxa"/>
            <w:gridSpan w:val="3"/>
            <w:tcBorders>
              <w:right w:val="single" w:sz="4" w:space="0" w:color="auto"/>
            </w:tcBorders>
          </w:tcPr>
          <w:p w14:paraId="615ED829" w14:textId="7D92BEBF" w:rsidR="009E1986" w:rsidRPr="00F30680" w:rsidRDefault="009E1986" w:rsidP="009E1986">
            <w:pPr>
              <w:tabs>
                <w:tab w:val="left" w:pos="480"/>
              </w:tabs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Weighted % (95%</w:t>
            </w:r>
            <w:r w:rsidR="001101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CI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0E97875F" w14:textId="28538D51" w:rsidR="009E1986" w:rsidRPr="00F30680" w:rsidRDefault="009E1986" w:rsidP="009E1986">
            <w:pPr>
              <w:tabs>
                <w:tab w:val="left" w:pos="480"/>
              </w:tabs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Calendar Period</w:t>
            </w:r>
          </w:p>
        </w:tc>
        <w:tc>
          <w:tcPr>
            <w:tcW w:w="510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9B949A3" w14:textId="01AC9B54" w:rsidR="009E1986" w:rsidRPr="00F30680" w:rsidRDefault="009E1986" w:rsidP="009E1986">
            <w:pPr>
              <w:tabs>
                <w:tab w:val="left" w:pos="480"/>
              </w:tabs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Weighted % (95%</w:t>
            </w:r>
            <w:r w:rsidR="001101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CI)</w:t>
            </w:r>
          </w:p>
        </w:tc>
      </w:tr>
      <w:tr w:rsidR="009E1986" w:rsidRPr="00F30680" w14:paraId="161FA9B3" w14:textId="77777777" w:rsidTr="009E19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01D817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1940-19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CBAC84" w14:textId="0CFC4EAD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3.3 (3.0-3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62CB4" w14:textId="5D122583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 (2.3-2.9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CCAF" w14:textId="5FD81A4C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9 (7.5-10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22080" w14:textId="1ABC248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1940-194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2B55C0EB" w14:textId="77D1606C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0.6 (0.5-0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D6B8F0" w14:textId="0CE85C0D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 (0.3-0.5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818031" w14:textId="6D10EF96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 (1.1-1.9)</w:t>
            </w:r>
          </w:p>
        </w:tc>
      </w:tr>
      <w:tr w:rsidR="009E1986" w:rsidRPr="00F30680" w14:paraId="551AC76F" w14:textId="77777777" w:rsidTr="009E1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BDFFF5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1950-19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11423B" w14:textId="41B6C2DF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4.4 (4.2-4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269E4F" w14:textId="1E0E7463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 (3.4-3.8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247A" w14:textId="5B325C9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3 (6.8-7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4825C1" w14:textId="2D952678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1950-195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8DD10E4" w14:textId="478B285A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1.0 (0.9-1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DDC202" w14:textId="1F6606BE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 (0.7-0.8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68B5FF" w14:textId="0BDA7302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 (1.4-1.8)</w:t>
            </w:r>
          </w:p>
        </w:tc>
      </w:tr>
      <w:tr w:rsidR="009E1986" w:rsidRPr="00F30680" w14:paraId="245CC5B3" w14:textId="77777777" w:rsidTr="009E19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61D851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1960-19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B4AA50" w14:textId="2A62BAB4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5.5 (5.4-5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F6A7E4" w14:textId="523C9F89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8 (4.7-5.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8DB9" w14:textId="6186253C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 (7.1-7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B0DF61" w14:textId="3FCB80F8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1960-196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87658AA" w14:textId="3A43B9F5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2.2 (2.2-2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345617" w14:textId="1D0AC43F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 (1.8-2.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D76C26" w14:textId="3AE753F4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 (2.7-3.0)</w:t>
            </w:r>
          </w:p>
        </w:tc>
      </w:tr>
      <w:tr w:rsidR="009E1986" w:rsidRPr="00F30680" w14:paraId="751ADB3F" w14:textId="77777777" w:rsidTr="009E1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1919FB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1970-19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065D44" w14:textId="2FABAE34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5.7 (5.6-5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34E48C" w14:textId="7D682CF7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 (4.8-5.2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CFD0" w14:textId="19C42037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 (7.2-7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A12944" w14:textId="45C47838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1970-197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FB8F337" w14:textId="74EAD9F8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3.3 (3.2-3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5752D6" w14:textId="006103D0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 (2.8-3.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1184A8" w14:textId="27019DB8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 (3.7-4.1)</w:t>
            </w:r>
          </w:p>
        </w:tc>
      </w:tr>
      <w:tr w:rsidR="009E1986" w:rsidRPr="00F30680" w14:paraId="04E3297C" w14:textId="77777777" w:rsidTr="009E19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5A0543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1980-19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88B207" w14:textId="363F5FA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5.0 (4.9-5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22BCD2" w14:textId="3632951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 (4.3-4.6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6496" w14:textId="4AB7E828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 (6.1-6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C98CFC" w14:textId="6BA15C8A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1980-198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9327142" w14:textId="3A09C68C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3.7 (3.6-3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F2FBAB5" w14:textId="7B34E7B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 (3.2-3.5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1A8168" w14:textId="7AB090D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 (4.2-4.6)</w:t>
            </w:r>
          </w:p>
        </w:tc>
      </w:tr>
      <w:tr w:rsidR="009E1986" w:rsidRPr="00F30680" w14:paraId="7E008B57" w14:textId="77777777" w:rsidTr="009E1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BB1E17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1990-19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7E19FE" w14:textId="0DB2D8C5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4.9 (4.8-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8039C" w14:textId="30A205F6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 (4.4-4.8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4573" w14:textId="659126C9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 (5.2-5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81516" w14:textId="2BBECF6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1990-199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9DDAB55" w14:textId="2BA64278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3.9 (3.7-4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02BA84" w14:textId="46A67B5F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 (3.4-3.7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BA1D3E" w14:textId="22921EA6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 (4.1-4.5)</w:t>
            </w:r>
          </w:p>
        </w:tc>
      </w:tr>
      <w:tr w:rsidR="009E1986" w:rsidRPr="00F30680" w14:paraId="2C6C3347" w14:textId="77777777" w:rsidTr="009E19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EE952B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2000-2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DD8988" w14:textId="067B489A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4.4 (4.3-4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F20A70" w14:textId="18A57EE7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 (4.1-4.5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30F9" w14:textId="0BF7A77A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 (4.4-4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6E8277" w14:textId="772E8987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2000-200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70901067" w14:textId="069430F0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3.6 (3.5-3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D24550" w14:textId="14B4B622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 (3.5-3.8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B9FEAE" w14:textId="0DF19A1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 (3.4-3.8)</w:t>
            </w:r>
          </w:p>
        </w:tc>
      </w:tr>
      <w:tr w:rsidR="009E1986" w:rsidRPr="00F30680" w14:paraId="69255F73" w14:textId="77777777" w:rsidTr="009E1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7EB02" w14:textId="77777777" w:rsidR="009E1986" w:rsidRPr="00F30680" w:rsidRDefault="009E1986" w:rsidP="009E1986">
            <w:pPr>
              <w:tabs>
                <w:tab w:val="left" w:pos="480"/>
              </w:tabs>
              <w:spacing w:after="240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2010-2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F78C1" w14:textId="4C605481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3.3 (3.1-3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5376" w14:textId="7F272B7D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 (4.1-4.6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BD6C" w14:textId="01268833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 (2.3-2.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D8CC2" w14:textId="6AC3E175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2010-201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DDD4FB" w14:textId="4BFF11F2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sz w:val="22"/>
                <w:szCs w:val="22"/>
              </w:rPr>
              <w:t>2.5 (2.4-2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40673D" w14:textId="6F6E67CD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 (3.4-3.9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588FE" w14:textId="4E0D0CDF" w:rsidR="009E1986" w:rsidRPr="00F30680" w:rsidRDefault="009E1986" w:rsidP="009E1986">
            <w:pPr>
              <w:tabs>
                <w:tab w:val="left" w:pos="48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 (1.5-1.8)</w:t>
            </w:r>
          </w:p>
        </w:tc>
      </w:tr>
    </w:tbl>
    <w:p w14:paraId="73B3D7F0" w14:textId="2C96C61F" w:rsidR="003A07C9" w:rsidRPr="00F30680" w:rsidRDefault="003A07C9" w:rsidP="00AA0937">
      <w:pPr>
        <w:rPr>
          <w:rFonts w:asciiTheme="minorHAnsi" w:hAnsiTheme="minorHAnsi" w:cstheme="minorHAnsi"/>
          <w:b/>
          <w:bCs/>
        </w:rPr>
      </w:pPr>
    </w:p>
    <w:p w14:paraId="46551685" w14:textId="548F67AD" w:rsidR="00771F70" w:rsidRPr="00F30680" w:rsidRDefault="00771F70" w:rsidP="003A07C9">
      <w:pPr>
        <w:rPr>
          <w:rFonts w:asciiTheme="minorHAnsi" w:hAnsiTheme="minorHAnsi" w:cstheme="minorHAnsi"/>
          <w:b/>
          <w:bCs/>
        </w:rPr>
      </w:pPr>
    </w:p>
    <w:p w14:paraId="4813BA11" w14:textId="52BC3958" w:rsidR="00771F70" w:rsidRPr="00F30680" w:rsidRDefault="00771F70" w:rsidP="003A07C9">
      <w:pPr>
        <w:rPr>
          <w:rFonts w:asciiTheme="minorHAnsi" w:hAnsiTheme="minorHAnsi" w:cstheme="minorHAnsi"/>
          <w:b/>
          <w:bCs/>
        </w:rPr>
      </w:pPr>
    </w:p>
    <w:p w14:paraId="240360DF" w14:textId="6C5A1224" w:rsidR="00771F70" w:rsidRPr="00F30680" w:rsidRDefault="00771F70" w:rsidP="003A07C9">
      <w:pPr>
        <w:rPr>
          <w:rFonts w:asciiTheme="minorHAnsi" w:hAnsiTheme="minorHAnsi" w:cstheme="minorHAnsi"/>
          <w:b/>
          <w:bCs/>
        </w:rPr>
      </w:pPr>
    </w:p>
    <w:p w14:paraId="2BF0E3DD" w14:textId="6A0FB076" w:rsidR="00DD73E4" w:rsidRPr="00F30680" w:rsidRDefault="00DD73E4" w:rsidP="003A07C9">
      <w:pPr>
        <w:rPr>
          <w:rFonts w:asciiTheme="minorHAnsi" w:hAnsiTheme="minorHAnsi" w:cstheme="minorHAnsi"/>
          <w:b/>
          <w:bCs/>
        </w:rPr>
      </w:pPr>
    </w:p>
    <w:p w14:paraId="49B1752B" w14:textId="509F5C5B" w:rsidR="00E27C74" w:rsidRPr="00F30680" w:rsidRDefault="00E27C74" w:rsidP="003A07C9">
      <w:pPr>
        <w:rPr>
          <w:rFonts w:asciiTheme="minorHAnsi" w:hAnsiTheme="minorHAnsi" w:cstheme="minorHAnsi"/>
          <w:b/>
          <w:bCs/>
        </w:rPr>
      </w:pPr>
    </w:p>
    <w:p w14:paraId="76917836" w14:textId="77130133" w:rsidR="00E27C74" w:rsidRPr="00F30680" w:rsidRDefault="00E27C74" w:rsidP="003A07C9">
      <w:pPr>
        <w:rPr>
          <w:rFonts w:asciiTheme="minorHAnsi" w:hAnsiTheme="minorHAnsi" w:cstheme="minorHAnsi"/>
          <w:b/>
          <w:bCs/>
        </w:rPr>
      </w:pPr>
    </w:p>
    <w:p w14:paraId="53B430AC" w14:textId="77777777" w:rsidR="00F30680" w:rsidRDefault="00F30680" w:rsidP="00AC0F87">
      <w:pPr>
        <w:rPr>
          <w:rFonts w:asciiTheme="minorHAnsi" w:hAnsiTheme="minorHAnsi" w:cstheme="minorHAnsi"/>
          <w:lang w:val="en-US"/>
        </w:rPr>
      </w:pPr>
    </w:p>
    <w:p w14:paraId="6735122A" w14:textId="77777777" w:rsidR="00F30680" w:rsidRDefault="00F30680" w:rsidP="00AC0F87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F8DE03D" w14:textId="6B639AC3" w:rsidR="00AC0F87" w:rsidRPr="00F30680" w:rsidRDefault="00AC0F87" w:rsidP="00AC0F87">
      <w:pPr>
        <w:rPr>
          <w:rFonts w:asciiTheme="minorHAnsi" w:hAnsiTheme="minorHAnsi" w:cstheme="minorHAnsi"/>
          <w:b/>
          <w:bCs/>
          <w:sz w:val="21"/>
          <w:szCs w:val="21"/>
        </w:rPr>
      </w:pPr>
      <w:r w:rsidRPr="00F30680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able S4</w:t>
      </w:r>
      <w:r w:rsidRPr="00F30680">
        <w:rPr>
          <w:rFonts w:asciiTheme="minorHAnsi" w:hAnsiTheme="minorHAnsi" w:cstheme="minorHAnsi"/>
          <w:b/>
          <w:bCs/>
          <w:sz w:val="21"/>
          <w:szCs w:val="21"/>
        </w:rPr>
        <w:t>. Initiation rates of smoking by age group, sex and subregion in the EU (27 member states and the UK) from 1940 to 2019</w:t>
      </w:r>
    </w:p>
    <w:tbl>
      <w:tblPr>
        <w:tblStyle w:val="PlainTable5"/>
        <w:tblW w:w="5891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1275"/>
        <w:gridCol w:w="1029"/>
        <w:gridCol w:w="365"/>
        <w:gridCol w:w="1220"/>
        <w:gridCol w:w="112"/>
        <w:gridCol w:w="1108"/>
        <w:gridCol w:w="132"/>
        <w:gridCol w:w="122"/>
        <w:gridCol w:w="845"/>
        <w:gridCol w:w="122"/>
        <w:gridCol w:w="1220"/>
        <w:gridCol w:w="145"/>
        <w:gridCol w:w="1076"/>
        <w:gridCol w:w="270"/>
        <w:gridCol w:w="7"/>
        <w:gridCol w:w="822"/>
        <w:gridCol w:w="125"/>
        <w:gridCol w:w="1220"/>
        <w:gridCol w:w="178"/>
        <w:gridCol w:w="954"/>
        <w:gridCol w:w="89"/>
        <w:gridCol w:w="187"/>
        <w:gridCol w:w="829"/>
        <w:gridCol w:w="204"/>
        <w:gridCol w:w="1092"/>
        <w:gridCol w:w="128"/>
        <w:gridCol w:w="1569"/>
      </w:tblGrid>
      <w:tr w:rsidR="00AC0F87" w:rsidRPr="00F30680" w14:paraId="283A53F6" w14:textId="77777777" w:rsidTr="00AC0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" w:type="pct"/>
            <w:shd w:val="clear" w:color="auto" w:fill="F2F2F2" w:themeFill="background1" w:themeFillShade="F2"/>
            <w:noWrap/>
            <w:hideMark/>
          </w:tcPr>
          <w:p w14:paraId="70E04A11" w14:textId="77777777" w:rsidR="00AC0F87" w:rsidRPr="00F30680" w:rsidRDefault="00AC0F87" w:rsidP="002B1EE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4612" w:type="pct"/>
            <w:gridSpan w:val="26"/>
            <w:shd w:val="clear" w:color="auto" w:fill="F2F2F2" w:themeFill="background1" w:themeFillShade="F2"/>
            <w:vAlign w:val="center"/>
          </w:tcPr>
          <w:p w14:paraId="67865A12" w14:textId="77777777" w:rsidR="00AC0F87" w:rsidRPr="00F30680" w:rsidRDefault="00AC0F87" w:rsidP="00AC0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  <w:t>Males</w:t>
            </w:r>
          </w:p>
        </w:tc>
      </w:tr>
      <w:tr w:rsidR="00AC0F87" w:rsidRPr="00F30680" w14:paraId="17EF1C34" w14:textId="77777777" w:rsidTr="00AC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F2F2F2" w:themeFill="background1" w:themeFillShade="F2"/>
            <w:noWrap/>
            <w:hideMark/>
          </w:tcPr>
          <w:p w14:paraId="60B3BBAA" w14:textId="77777777" w:rsidR="00AC0F87" w:rsidRPr="00F30680" w:rsidRDefault="00AC0F87" w:rsidP="002B1EE6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1206" w:type="pct"/>
            <w:gridSpan w:val="6"/>
            <w:vAlign w:val="center"/>
          </w:tcPr>
          <w:p w14:paraId="6A33448B" w14:textId="77777777" w:rsidR="00AC0F87" w:rsidRPr="00F30680" w:rsidRDefault="00AC0F87" w:rsidP="00AC0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157" w:type="pct"/>
            <w:gridSpan w:val="8"/>
            <w:vAlign w:val="center"/>
          </w:tcPr>
          <w:p w14:paraId="4BD975E4" w14:textId="77777777" w:rsidR="00AC0F87" w:rsidRPr="00F30680" w:rsidRDefault="00AC0F87" w:rsidP="00AC0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003" w:type="pct"/>
            <w:gridSpan w:val="5"/>
            <w:vAlign w:val="center"/>
          </w:tcPr>
          <w:p w14:paraId="708C8D28" w14:textId="77777777" w:rsidR="00AC0F87" w:rsidRPr="00F30680" w:rsidRDefault="00AC0F87" w:rsidP="00AC0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uthern Europe</w:t>
            </w:r>
          </w:p>
        </w:tc>
        <w:tc>
          <w:tcPr>
            <w:tcW w:w="1246" w:type="pct"/>
            <w:gridSpan w:val="7"/>
            <w:vAlign w:val="center"/>
          </w:tcPr>
          <w:p w14:paraId="5B1035DC" w14:textId="77777777" w:rsidR="00AC0F87" w:rsidRPr="00F30680" w:rsidRDefault="00AC0F87" w:rsidP="00AC0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</w:tr>
      <w:tr w:rsidR="00AC0F87" w:rsidRPr="00F30680" w14:paraId="760C76CF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F2F2F2" w:themeFill="background1" w:themeFillShade="F2"/>
            <w:noWrap/>
            <w:vAlign w:val="center"/>
            <w:hideMark/>
          </w:tcPr>
          <w:p w14:paraId="4B19C437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  <w:t>Calendar period</w:t>
            </w:r>
          </w:p>
        </w:tc>
        <w:tc>
          <w:tcPr>
            <w:tcW w:w="424" w:type="pct"/>
            <w:gridSpan w:val="2"/>
            <w:shd w:val="clear" w:color="auto" w:fill="F2F2F2" w:themeFill="background1" w:themeFillShade="F2"/>
          </w:tcPr>
          <w:p w14:paraId="36895D34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IRs </w:t>
            </w:r>
          </w:p>
          <w:p w14:paraId="4EC96AF5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(95% CI)</w:t>
            </w:r>
          </w:p>
        </w:tc>
        <w:tc>
          <w:tcPr>
            <w:tcW w:w="371" w:type="pct"/>
            <w:shd w:val="clear" w:color="auto" w:fill="F2F2F2" w:themeFill="background1" w:themeFillShade="F2"/>
            <w:noWrap/>
            <w:vAlign w:val="center"/>
            <w:hideMark/>
          </w:tcPr>
          <w:p w14:paraId="20191565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  <w:p w14:paraId="7D5675BD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8EFE0B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1" w:type="pct"/>
            <w:gridSpan w:val="4"/>
            <w:shd w:val="clear" w:color="auto" w:fill="F2F2F2" w:themeFill="background1" w:themeFillShade="F2"/>
            <w:vAlign w:val="center"/>
          </w:tcPr>
          <w:p w14:paraId="258E00CA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1" w:type="pct"/>
            <w:shd w:val="clear" w:color="auto" w:fill="F2F2F2" w:themeFill="background1" w:themeFillShade="F2"/>
            <w:noWrap/>
            <w:vAlign w:val="center"/>
            <w:hideMark/>
          </w:tcPr>
          <w:p w14:paraId="53C1138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1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17338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2" w:type="pct"/>
            <w:gridSpan w:val="4"/>
            <w:shd w:val="clear" w:color="auto" w:fill="F2F2F2" w:themeFill="background1" w:themeFillShade="F2"/>
            <w:vAlign w:val="center"/>
          </w:tcPr>
          <w:p w14:paraId="62219EA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1" w:type="pct"/>
            <w:shd w:val="clear" w:color="auto" w:fill="F2F2F2" w:themeFill="background1" w:themeFillShade="F2"/>
            <w:noWrap/>
            <w:vAlign w:val="center"/>
            <w:hideMark/>
          </w:tcPr>
          <w:p w14:paraId="3ED18015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1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062B7DA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1" w:type="pct"/>
            <w:gridSpan w:val="3"/>
            <w:shd w:val="clear" w:color="auto" w:fill="F2F2F2" w:themeFill="background1" w:themeFillShade="F2"/>
            <w:vAlign w:val="center"/>
          </w:tcPr>
          <w:p w14:paraId="4D80F35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1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7054CB7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14:paraId="515CF414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</w:tr>
      <w:tr w:rsidR="00AC0F87" w:rsidRPr="00F30680" w14:paraId="28D4B75A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5736D158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40-194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6D09F74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0 (3.4-4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25F741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 (2.6-4.0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2F5A3C0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.6 </w:t>
            </w:r>
          </w:p>
          <w:p w14:paraId="7497A6DB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8-13.3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78E922E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1 (2.7-3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2ED082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(1.9-2.7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A5EB35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.8 </w:t>
            </w:r>
          </w:p>
          <w:p w14:paraId="1E12A4B0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6-12.5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4C44C17D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4 (2.8-4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BFB22E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(2.6-4.0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4923330D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 (2.8-9.1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666A573B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 (1.6-3.1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8A166A6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(0.7-1.9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2EBBD95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 (5.3-13.5)</w:t>
            </w:r>
          </w:p>
        </w:tc>
      </w:tr>
      <w:tr w:rsidR="00AC0F87" w:rsidRPr="00F30680" w14:paraId="66634B02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038AB059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50-195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7A9BF6B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0 (4.6-5.5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55712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 (4.5-5.6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4E38DF6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 (4.1-6.2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28C9DC34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6 (4.3-4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3117574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(2.9-3.5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FD3D6A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.4 </w:t>
            </w:r>
          </w:p>
          <w:p w14:paraId="6CDFAE7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5-10.4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5C361D72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2 (3.8-4.5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147A0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 (3.5-4.2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639B242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 (4.7-6.5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51C7E24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 (3.0-4.0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C40E1B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2.0-2.9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020D39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8 (6.3-9.6)</w:t>
            </w:r>
          </w:p>
        </w:tc>
      </w:tr>
      <w:tr w:rsidR="00AC0F87" w:rsidRPr="00F30680" w14:paraId="3985AE7F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0A417A2D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60-196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0CF8B9C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3 (4.9-5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FC18A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 (4.8-5.7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E4AA73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 (4.8-6.4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00FCEB8E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1 (5.8-6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E55785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 (4.9-5.6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65B2DE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 (8.0-9.3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02FC0EA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9 (5.5-6.2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CAFC3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 (5.0-5.8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783A211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 (6.4-7.7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691399A3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1 (3.7-4.4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FF9E3D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 (2.6-3.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0A6C94F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 (6.8-8.6)</w:t>
            </w:r>
          </w:p>
        </w:tc>
      </w:tr>
      <w:tr w:rsidR="00AC0F87" w:rsidRPr="00F30680" w14:paraId="23D32063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58840CF6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70-197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5CF21680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6 (4.3-5.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E56243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 (4.3-5.1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9B8F5AD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 (4.1-5.3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27B5CC8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7 (6.5-7.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755435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 (5.9-6.6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42C28F5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2 (7.6-8.8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4D2BFF3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5 (5.2-5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EAD45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 (4.5-5.1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6AE20FD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 (6.5-7.8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7D87527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2 (4.8-5.5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4B73C6D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 (2.7-3.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A0330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8 (9.0-10.6)</w:t>
            </w:r>
          </w:p>
        </w:tc>
      </w:tr>
      <w:tr w:rsidR="00AC0F87" w:rsidRPr="00F30680" w14:paraId="052D8D23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758E4550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6E05F59C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1 (3.9-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5AC62EC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 (3.9-4.6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15BDE4F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 (3.5-4.4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6C6C702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7 (5.4-5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717D1A7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 (5.2-5.8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7D2B7C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 (5.6-6.5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39E12B67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0 (4.7-5.2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4AEDA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 (4.0-4.6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6B8BF456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 (6.2-7.3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73296AD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9 (4.6-5.2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6F3E39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 (2.4-3.0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6DED1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 (8.8-10.4)</w:t>
            </w:r>
          </w:p>
        </w:tc>
      </w:tr>
      <w:tr w:rsidR="00AC0F87" w:rsidRPr="00F30680" w14:paraId="43D8BE54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3F8C1BE8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90-199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7D1762DA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0 (3.7-4.3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3841A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 (3.5-4.2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A3B7244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 (3.9-5.0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359B894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5 (5.2-5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AEF065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 (5.5-6.1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ED340BA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 (4.4-5.3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7966E27A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8 (4.6-5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B0B6A63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 (4.5-5.1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7FFD52C5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 (4.5-5.3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345D44A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8 (4.5-5.1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9209D73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(2.9-3.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345479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 (7.5-8.8)</w:t>
            </w:r>
          </w:p>
        </w:tc>
      </w:tr>
      <w:tr w:rsidR="00AC0F87" w:rsidRPr="00F30680" w14:paraId="3A7384F5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6D0A7F32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2000-200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46BE837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9 (3.7-4.2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5C6786D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 (3.6-4.3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A069B4D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 (3.5-4.4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6A80D18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4 (4.2-4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F3324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 (4.4-4.9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EDCF93B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 (3.7-4.4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4E5216B0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8 (4.5-5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E3D3800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 (4.5-5.2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4D9A3E9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 (4.3-5.3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315F80CB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4 (4.1-4.7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7DCBB1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 (3.2-3.8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A026F45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 (5.4-6.5)</w:t>
            </w:r>
          </w:p>
        </w:tc>
      </w:tr>
      <w:tr w:rsidR="00AC0F87" w:rsidRPr="00F30680" w14:paraId="452EB3C2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7CC06B24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2010-201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7CDB307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 (2.1-2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E0720B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 (2.7-3.6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6083FE37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1.6-2.2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42BC6550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 (3.3-3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0878607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 (4.6-5.5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A2D9DD2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 (2.3-2.8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430C74FA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2 (2.9-3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FF0860B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 (4.0-5.0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59532B10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2.1-2.8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66A7E132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4 (3.1-3.8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17739F1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 (3.5-4.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F6B947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 (2.7-3.5)</w:t>
            </w:r>
          </w:p>
        </w:tc>
      </w:tr>
      <w:tr w:rsidR="00AC0F87" w:rsidRPr="00F30680" w14:paraId="30A3FBCF" w14:textId="77777777" w:rsidTr="00AC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F2F2F2" w:themeFill="background1" w:themeFillShade="F2"/>
            <w:noWrap/>
          </w:tcPr>
          <w:p w14:paraId="2BB2E096" w14:textId="77777777" w:rsidR="00AC0F87" w:rsidRPr="00F30680" w:rsidRDefault="00AC0F87" w:rsidP="002B1EE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4612" w:type="pct"/>
            <w:gridSpan w:val="26"/>
            <w:tcBorders>
              <w:bottom w:val="single" w:sz="4" w:space="0" w:color="auto"/>
            </w:tcBorders>
            <w:vAlign w:val="center"/>
          </w:tcPr>
          <w:p w14:paraId="085E9C6F" w14:textId="77777777" w:rsidR="00AC0F87" w:rsidRPr="00F30680" w:rsidRDefault="00AC0F87" w:rsidP="00AC0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AC0F87" w:rsidRPr="00F30680" w14:paraId="025598C9" w14:textId="77777777" w:rsidTr="00AC0F87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F2F2F2" w:themeFill="background1" w:themeFillShade="F2"/>
            <w:noWrap/>
          </w:tcPr>
          <w:p w14:paraId="1DFFF17E" w14:textId="77777777" w:rsidR="00AC0F87" w:rsidRPr="00F30680" w:rsidRDefault="00AC0F87" w:rsidP="002B1EE6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1243" w:type="pct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03893" w14:textId="77777777" w:rsidR="00AC0F87" w:rsidRPr="00F30680" w:rsidRDefault="00AC0F87" w:rsidP="00AC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11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E75C61" w14:textId="77777777" w:rsidR="00AC0F87" w:rsidRPr="00F30680" w:rsidRDefault="00AC0F87" w:rsidP="00AC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089" w:type="pct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CFF48B" w14:textId="77777777" w:rsidR="00AC0F87" w:rsidRPr="00F30680" w:rsidRDefault="00AC0F87" w:rsidP="00AC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uthern Europe</w:t>
            </w:r>
          </w:p>
        </w:tc>
        <w:tc>
          <w:tcPr>
            <w:tcW w:w="1162" w:type="pct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E54359" w14:textId="77777777" w:rsidR="00AC0F87" w:rsidRPr="00F30680" w:rsidRDefault="00AC0F87" w:rsidP="00AC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</w:tr>
      <w:tr w:rsidR="00AC0F87" w:rsidRPr="00F30680" w14:paraId="29349A91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F2F2F2" w:themeFill="background1" w:themeFillShade="F2"/>
            <w:noWrap/>
            <w:hideMark/>
          </w:tcPr>
          <w:p w14:paraId="28D2F644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  <w:t>Calendar period</w:t>
            </w:r>
          </w:p>
        </w:tc>
        <w:tc>
          <w:tcPr>
            <w:tcW w:w="313" w:type="pct"/>
            <w:vAlign w:val="center"/>
          </w:tcPr>
          <w:p w14:paraId="403E5EBB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516" w:type="pct"/>
            <w:gridSpan w:val="3"/>
            <w:noWrap/>
            <w:vAlign w:val="center"/>
            <w:hideMark/>
          </w:tcPr>
          <w:p w14:paraId="33C4F61D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414" w:type="pct"/>
            <w:gridSpan w:val="3"/>
            <w:noWrap/>
            <w:vAlign w:val="center"/>
            <w:hideMark/>
          </w:tcPr>
          <w:p w14:paraId="262289A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257" w:type="pct"/>
            <w:vAlign w:val="center"/>
          </w:tcPr>
          <w:p w14:paraId="1606D030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452" w:type="pct"/>
            <w:gridSpan w:val="3"/>
            <w:noWrap/>
            <w:vAlign w:val="center"/>
            <w:hideMark/>
          </w:tcPr>
          <w:p w14:paraId="1E6D8E17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409" w:type="pct"/>
            <w:gridSpan w:val="2"/>
            <w:noWrap/>
            <w:vAlign w:val="center"/>
            <w:hideMark/>
          </w:tcPr>
          <w:p w14:paraId="6BF0DB3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252" w:type="pct"/>
            <w:gridSpan w:val="2"/>
            <w:vAlign w:val="center"/>
          </w:tcPr>
          <w:p w14:paraId="121715DE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463" w:type="pct"/>
            <w:gridSpan w:val="3"/>
            <w:noWrap/>
            <w:vAlign w:val="center"/>
            <w:hideMark/>
          </w:tcPr>
          <w:p w14:paraId="1AAE986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74" w:type="pct"/>
            <w:gridSpan w:val="3"/>
            <w:noWrap/>
            <w:vAlign w:val="center"/>
            <w:hideMark/>
          </w:tcPr>
          <w:p w14:paraId="37187397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252" w:type="pct"/>
            <w:vAlign w:val="center"/>
          </w:tcPr>
          <w:p w14:paraId="4017441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394" w:type="pct"/>
            <w:gridSpan w:val="2"/>
            <w:noWrap/>
            <w:vAlign w:val="center"/>
            <w:hideMark/>
          </w:tcPr>
          <w:p w14:paraId="579C173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0-17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  <w:tc>
          <w:tcPr>
            <w:tcW w:w="516" w:type="pct"/>
            <w:gridSpan w:val="2"/>
            <w:noWrap/>
            <w:vAlign w:val="center"/>
            <w:hideMark/>
          </w:tcPr>
          <w:p w14:paraId="1A32C823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18-24 </w:t>
            </w:r>
            <w:r w:rsidRPr="00F3068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Rs</w:t>
            </w:r>
          </w:p>
        </w:tc>
      </w:tr>
      <w:tr w:rsidR="00AC0F87" w:rsidRPr="00F30680" w14:paraId="5C2B88D2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621A7AD3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40-194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2CE6DBCD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 (1.3-2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8B1793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8-1.5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6141C8D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 (3.0-6.0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4C97FEE6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 (0.3-0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E1AA7CD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 (0.2-0.4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FA4530A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7-1.7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3E12924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 (0.2-0.5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98394D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 (0.2-0.5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77F232DA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 (0.1-1.1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2195D63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 (0.0-0.4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C481A4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 (0.0-0.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525F4C2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 (0.0-1.3)</w:t>
            </w:r>
          </w:p>
        </w:tc>
      </w:tr>
      <w:tr w:rsidR="00AC0F87" w:rsidRPr="00F30680" w14:paraId="49ED6E3D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0D2CD209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50-195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0B824C69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 (2.1-2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0BA00E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1.6-2.2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AC196EE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 (3.0-4.3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0FC7E95A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 (0.8-1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4FE0B7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 (0.5-0.7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A6C76BE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 (1.5-2.1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1E141B96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 (0.5-0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731BB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 (0.5-0.8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4EFA12BE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5-0.9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6AADDAC3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 (0.3-0.5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AAE5F9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 (0.1-0.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E958A7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 (0.6-1.3)</w:t>
            </w:r>
          </w:p>
        </w:tc>
      </w:tr>
      <w:tr w:rsidR="00AC0F87" w:rsidRPr="00F30680" w14:paraId="6CC34623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34AAFBCB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60-196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1E8A683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8 (3.5-4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ECD2581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 (3.4-4.2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F2494B0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 (3.4-4.4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19690113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9 (2.7-3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C5B0746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2.2-2.6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B32EC4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 (3.4-4.0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6BA0717B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 (1.2-1.5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2E735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620BD3F4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1.6-2.0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7ACF2170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 (1.1-1.4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742B1CE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4AC303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(2.0-2.7)</w:t>
            </w:r>
          </w:p>
        </w:tc>
      </w:tr>
      <w:tr w:rsidR="00AC0F87" w:rsidRPr="00F30680" w14:paraId="399108E1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1A668C7A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70-197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6B27DD0A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9 (3.6-4.2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57B5BA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 (3.6-4.4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6E38C65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 (3.1-4.1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628DC0DA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0 (3.8-4.2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2C53F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 (3.5-4.0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69D4236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 (4.3-5.0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5A01B64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6 (2.5-2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B9D500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(2.1-2.5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0A2D1E5F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(2.9-3.5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7FF2CCEB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6 (2.4-2.8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0AC4C3C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1.2-1.6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F54CD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 (3.7-4.5)</w:t>
            </w:r>
          </w:p>
        </w:tc>
      </w:tr>
      <w:tr w:rsidR="00AC0F87" w:rsidRPr="00F30680" w14:paraId="0BEAD100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0C0E6B7F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203E8CC1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2 (3.0-3.5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AA82A3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 (3.2-3.8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A625560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 (2.5-3.3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4971F32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7 (4.5-5.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38A109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 (4.3-4.9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2AC0AA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 (4.6-5.4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2D21D501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 (3.3-3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F55884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 (2.8-3.3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30516891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 (3.9-4.7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3E254763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7 (2.5-2.9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7306A1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762FF5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 (4.6-5.6)</w:t>
            </w:r>
          </w:p>
        </w:tc>
      </w:tr>
      <w:tr w:rsidR="00AC0F87" w:rsidRPr="00F30680" w14:paraId="4F777F40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4A60B468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1990-199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7AF5D797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 (3.2-3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5CA59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 (3.4-4.1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14903FF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 (2.7-3.5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592B105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6 (4.4-4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1E0CF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 (4.5-5.1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6FE3CD72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 (4.0-4.8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114D8255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9 (3.7-4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8DAA5A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 (3.2-3.8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06CD36BC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 (4.1-4.9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09B97D5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 (2.8-3.2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C09A76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 (1.4-1.8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966FFFF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 (4.7-5.7)</w:t>
            </w:r>
          </w:p>
        </w:tc>
      </w:tr>
      <w:tr w:rsidR="00AC0F87" w:rsidRPr="00F30680" w14:paraId="4D969617" w14:textId="77777777" w:rsidTr="002B1EE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36599B22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2000-200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26A13BDF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 (3.2-3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82AFA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 (3.9-4.6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A998B1C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(2.0-2.7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2F7A8B2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9 (3.7-4.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B398382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 (3.9-4.4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876BD03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 (3.0-3.7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3E3DEB11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4 (3.2-3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6FAFE2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 (3.1-3.7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1FBB609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 (3.2-3.9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72758BD8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 (3.3-3.8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282DB80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 (2.2-2.8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12B84E9" w14:textId="77777777" w:rsidR="00AC0F87" w:rsidRPr="00F30680" w:rsidRDefault="00AC0F87" w:rsidP="002B1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 (4.6-5.6)</w:t>
            </w:r>
          </w:p>
        </w:tc>
      </w:tr>
      <w:tr w:rsidR="00AC0F87" w:rsidRPr="00F30680" w14:paraId="25F8E08F" w14:textId="77777777" w:rsidTr="002B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shd w:val="clear" w:color="auto" w:fill="auto"/>
            <w:noWrap/>
            <w:hideMark/>
          </w:tcPr>
          <w:p w14:paraId="2508DA15" w14:textId="77777777" w:rsidR="00AC0F87" w:rsidRPr="00F30680" w:rsidRDefault="00AC0F87" w:rsidP="002B1EE6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</w:pPr>
            <w:r w:rsidRPr="00F3068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</w:rPr>
              <w:t>2010-2019</w:t>
            </w:r>
          </w:p>
        </w:tc>
        <w:tc>
          <w:tcPr>
            <w:tcW w:w="424" w:type="pct"/>
            <w:gridSpan w:val="2"/>
            <w:shd w:val="clear" w:color="auto" w:fill="auto"/>
            <w:vAlign w:val="center"/>
          </w:tcPr>
          <w:p w14:paraId="5FA3166B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 (2.1-2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9FE8F5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 (3.1-4.2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7B8A99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 (1.3-1.9)</w:t>
            </w:r>
          </w:p>
        </w:tc>
        <w:tc>
          <w:tcPr>
            <w:tcW w:w="371" w:type="pct"/>
            <w:gridSpan w:val="4"/>
            <w:shd w:val="clear" w:color="auto" w:fill="auto"/>
            <w:vAlign w:val="center"/>
          </w:tcPr>
          <w:p w14:paraId="724DD9BE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5 (2.3-2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A74576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 (3.5-4.4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F2087E0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 (1.3-1.8)</w:t>
            </w:r>
          </w:p>
        </w:tc>
        <w:tc>
          <w:tcPr>
            <w:tcW w:w="372" w:type="pct"/>
            <w:gridSpan w:val="4"/>
            <w:shd w:val="clear" w:color="auto" w:fill="auto"/>
            <w:vAlign w:val="center"/>
          </w:tcPr>
          <w:p w14:paraId="5E096534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 (1.9-2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7C6B03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 (3.0-4.0)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14:paraId="252213E1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1.2-1.7)</w:t>
            </w:r>
          </w:p>
        </w:tc>
        <w:tc>
          <w:tcPr>
            <w:tcW w:w="371" w:type="pct"/>
            <w:gridSpan w:val="3"/>
            <w:shd w:val="clear" w:color="auto" w:fill="auto"/>
            <w:vAlign w:val="center"/>
          </w:tcPr>
          <w:p w14:paraId="276164A6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6 (2.3-2.9)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E5EF9D6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(2.7-3.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CA37628" w14:textId="77777777" w:rsidR="00AC0F87" w:rsidRPr="00F30680" w:rsidRDefault="00AC0F87" w:rsidP="002B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068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(2.0-2.7)</w:t>
            </w:r>
          </w:p>
        </w:tc>
      </w:tr>
    </w:tbl>
    <w:p w14:paraId="57CB835F" w14:textId="77777777" w:rsidR="00AC0F87" w:rsidRPr="00F30680" w:rsidRDefault="00AC0F87" w:rsidP="00AC0F87">
      <w:pPr>
        <w:tabs>
          <w:tab w:val="left" w:pos="1073"/>
        </w:tabs>
        <w:rPr>
          <w:rFonts w:asciiTheme="minorHAnsi" w:hAnsiTheme="minorHAnsi" w:cstheme="minorHAnsi"/>
          <w:sz w:val="20"/>
          <w:szCs w:val="20"/>
        </w:rPr>
      </w:pPr>
    </w:p>
    <w:p w14:paraId="357BC0E8" w14:textId="4E6006A8" w:rsidR="00AC0F87" w:rsidRPr="00F30680" w:rsidRDefault="00AC0F87" w:rsidP="00AC0F87">
      <w:pPr>
        <w:tabs>
          <w:tab w:val="left" w:pos="1073"/>
        </w:tabs>
        <w:rPr>
          <w:rFonts w:asciiTheme="minorHAnsi" w:eastAsia="MS Mincho" w:hAnsiTheme="minorHAnsi" w:cstheme="minorHAnsi"/>
          <w:color w:val="000000"/>
          <w:sz w:val="20"/>
          <w:szCs w:val="20"/>
          <w:shd w:val="clear" w:color="auto" w:fill="FFFFFF"/>
          <w:lang w:val="en-US"/>
        </w:rPr>
      </w:pPr>
      <w:r w:rsidRPr="00F30680">
        <w:rPr>
          <w:rFonts w:asciiTheme="minorHAnsi" w:hAnsiTheme="minorHAnsi" w:cstheme="minorHAnsi"/>
          <w:sz w:val="20"/>
          <w:szCs w:val="20"/>
        </w:rPr>
        <w:t xml:space="preserve">Footnote: IRs=Initiation rates of smoking. 95%CI=95% confidence intervals. </w:t>
      </w:r>
      <w:r w:rsidRPr="00F3068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vertAlign w:val="subscript"/>
        </w:rPr>
        <w:t xml:space="preserve">10-24 </w:t>
      </w:r>
      <w:r w:rsidRPr="00F3068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</w:rPr>
        <w:t>IRs</w:t>
      </w:r>
      <w:r w:rsidRPr="00F30680">
        <w:rPr>
          <w:rFonts w:asciiTheme="minorHAnsi" w:eastAsia="MS Mincho" w:hAnsiTheme="minorHAnsi" w:cstheme="minorHAnsi"/>
          <w:color w:val="000000"/>
          <w:sz w:val="20"/>
          <w:szCs w:val="20"/>
          <w:shd w:val="clear" w:color="auto" w:fill="FFFFFF"/>
          <w:lang w:val="en-US"/>
        </w:rPr>
        <w:t>=Initiation rates of smoking among those who aged 10-24.</w:t>
      </w:r>
      <w:r w:rsidRPr="00F30680">
        <w:rPr>
          <w:rFonts w:asciiTheme="minorHAnsi" w:eastAsia="MS Mincho" w:hAnsiTheme="minorHAnsi" w:cstheme="minorHAnsi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F3068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vertAlign w:val="subscript"/>
        </w:rPr>
        <w:t xml:space="preserve">10-17 </w:t>
      </w:r>
      <w:r w:rsidRPr="00F3068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</w:rPr>
        <w:t>IRs=</w:t>
      </w:r>
      <w:r w:rsidRPr="00F30680">
        <w:rPr>
          <w:rFonts w:asciiTheme="minorHAnsi" w:eastAsia="MS Mincho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 Initiation rates of smoking among those who aged 10-17.</w:t>
      </w:r>
      <w:r w:rsidR="00F30680">
        <w:rPr>
          <w:rFonts w:asciiTheme="minorHAnsi" w:eastAsia="MS Mincho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F3068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vertAlign w:val="subscript"/>
        </w:rPr>
        <w:t xml:space="preserve">18-24 </w:t>
      </w:r>
      <w:r w:rsidRPr="00F3068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</w:rPr>
        <w:t>IRs</w:t>
      </w:r>
      <w:r w:rsidRPr="00F30680">
        <w:rPr>
          <w:rFonts w:asciiTheme="minorHAnsi" w:eastAsia="MS Mincho" w:hAnsiTheme="minorHAnsi" w:cstheme="minorHAnsi"/>
          <w:color w:val="000000"/>
          <w:sz w:val="20"/>
          <w:szCs w:val="20"/>
          <w:shd w:val="clear" w:color="auto" w:fill="FFFFFF"/>
          <w:lang w:val="en-US"/>
        </w:rPr>
        <w:t>=Initiation rates of smoking among those who aged 18-24.</w:t>
      </w:r>
    </w:p>
    <w:p w14:paraId="182483EF" w14:textId="63AD9490" w:rsidR="00F30680" w:rsidRDefault="00F30680" w:rsidP="00F30680">
      <w:pPr>
        <w:tabs>
          <w:tab w:val="left" w:pos="1073"/>
        </w:tabs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F30680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Fig</w:t>
      </w:r>
      <w:r w:rsidR="0026645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 S1. Heatmap of initiation </w:t>
      </w:r>
      <w:r w:rsidRPr="00F30680"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</w:rPr>
        <w:t>rates of smoking</w:t>
      </w:r>
      <w:r w:rsidRPr="00F30680">
        <w:rPr>
          <w:rFonts w:asciiTheme="minorHAnsi" w:hAnsiTheme="minorHAnsi" w:cstheme="minorHAnsi"/>
          <w:b/>
          <w:bCs/>
          <w:sz w:val="22"/>
          <w:szCs w:val="22"/>
        </w:rPr>
        <w:t xml:space="preserve"> by three age-groups, sex and country in 27 EU member states and the UK from 1940 to 2019</w:t>
      </w:r>
    </w:p>
    <w:p w14:paraId="079645CE" w14:textId="1646535F" w:rsidR="00A47F5D" w:rsidRPr="00F30680" w:rsidRDefault="00983DF1" w:rsidP="00F30680">
      <w:pPr>
        <w:tabs>
          <w:tab w:val="left" w:pos="1073"/>
        </w:tabs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755520" behindDoc="0" locked="0" layoutInCell="1" allowOverlap="1" wp14:anchorId="3B30279B" wp14:editId="33688067">
            <wp:simplePos x="0" y="0"/>
            <wp:positionH relativeFrom="column">
              <wp:posOffset>7555230</wp:posOffset>
            </wp:positionH>
            <wp:positionV relativeFrom="paragraph">
              <wp:posOffset>4067175</wp:posOffset>
            </wp:positionV>
            <wp:extent cx="1639570" cy="982980"/>
            <wp:effectExtent l="0" t="0" r="0" b="0"/>
            <wp:wrapSquare wrapText="bothSides"/>
            <wp:docPr id="611987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016861" name="Picture 1214016861"/>
                    <pic:cNvPicPr/>
                  </pic:nvPicPr>
                  <pic:blipFill rotWithShape="1">
                    <a:blip r:embed="rId10"/>
                    <a:srcRect l="81502" t="40811" b="40176"/>
                    <a:stretch/>
                  </pic:blipFill>
                  <pic:spPr bwMode="auto">
                    <a:xfrm>
                      <a:off x="0" y="0"/>
                      <a:ext cx="1639570" cy="982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750400" behindDoc="0" locked="0" layoutInCell="1" allowOverlap="1" wp14:anchorId="7C40298F" wp14:editId="537EB3B7">
            <wp:simplePos x="0" y="0"/>
            <wp:positionH relativeFrom="column">
              <wp:posOffset>0</wp:posOffset>
            </wp:positionH>
            <wp:positionV relativeFrom="paragraph">
              <wp:posOffset>387985</wp:posOffset>
            </wp:positionV>
            <wp:extent cx="7326630" cy="4946015"/>
            <wp:effectExtent l="0" t="0" r="0" b="0"/>
            <wp:wrapSquare wrapText="bothSides"/>
            <wp:docPr id="12140168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016861" name="Picture 1214016861"/>
                    <pic:cNvPicPr/>
                  </pic:nvPicPr>
                  <pic:blipFill rotWithShape="1">
                    <a:blip r:embed="rId10"/>
                    <a:srcRect t="4331" r="17338"/>
                    <a:stretch/>
                  </pic:blipFill>
                  <pic:spPr bwMode="auto">
                    <a:xfrm>
                      <a:off x="0" y="0"/>
                      <a:ext cx="7326630" cy="4946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7F5D">
        <w:rPr>
          <w:rFonts w:asciiTheme="minorHAnsi" w:hAnsiTheme="minorHAnsi" w:cstheme="minorHAnsi"/>
          <w:b/>
          <w:bCs/>
          <w:sz w:val="22"/>
          <w:szCs w:val="22"/>
        </w:rPr>
        <w:t>Supplementa</w:t>
      </w:r>
      <w:r w:rsidR="00DC3316">
        <w:rPr>
          <w:rFonts w:asciiTheme="minorHAnsi" w:hAnsiTheme="minorHAnsi" w:cstheme="minorHAnsi"/>
          <w:b/>
          <w:bCs/>
          <w:sz w:val="22"/>
          <w:szCs w:val="22"/>
        </w:rPr>
        <w:t>ry</w:t>
      </w:r>
      <w:r w:rsidR="00A47F5D">
        <w:rPr>
          <w:rFonts w:asciiTheme="minorHAnsi" w:hAnsiTheme="minorHAnsi" w:cstheme="minorHAnsi"/>
          <w:b/>
          <w:bCs/>
          <w:sz w:val="22"/>
          <w:szCs w:val="22"/>
        </w:rPr>
        <w:t xml:space="preserve"> Fig</w:t>
      </w:r>
      <w:r w:rsidR="0026645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A47F5D">
        <w:rPr>
          <w:rFonts w:asciiTheme="minorHAnsi" w:hAnsiTheme="minorHAnsi" w:cstheme="minorHAnsi"/>
          <w:b/>
          <w:bCs/>
          <w:sz w:val="22"/>
          <w:szCs w:val="22"/>
        </w:rPr>
        <w:t xml:space="preserve"> S1a. Males</w:t>
      </w:r>
    </w:p>
    <w:p w14:paraId="13CF7FE6" w14:textId="095816E6" w:rsidR="00F30680" w:rsidRPr="00A47F5D" w:rsidRDefault="00F30680" w:rsidP="00002A84">
      <w:pPr>
        <w:tabs>
          <w:tab w:val="left" w:pos="1073"/>
        </w:tabs>
        <w:rPr>
          <w:rFonts w:asciiTheme="minorHAnsi" w:hAnsiTheme="minorHAnsi" w:cstheme="minorHAnsi"/>
          <w:sz w:val="20"/>
          <w:szCs w:val="20"/>
        </w:rPr>
        <w:sectPr w:rsidR="00F30680" w:rsidRPr="00A47F5D" w:rsidSect="00A47F5D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1C8BC9" w14:textId="0017EBCF" w:rsidR="00A47F5D" w:rsidRPr="00F30680" w:rsidRDefault="00A47F5D" w:rsidP="00A47F5D">
      <w:pPr>
        <w:tabs>
          <w:tab w:val="left" w:pos="1073"/>
        </w:tabs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</w:t>
      </w:r>
      <w:r w:rsidR="00DC3316">
        <w:rPr>
          <w:rFonts w:asciiTheme="minorHAnsi" w:hAnsiTheme="minorHAnsi" w:cstheme="minorHAnsi"/>
          <w:b/>
          <w:bCs/>
          <w:sz w:val="22"/>
          <w:szCs w:val="22"/>
        </w:rPr>
        <w:t>ry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Fig</w:t>
      </w:r>
      <w:r w:rsidR="00266451">
        <w:rPr>
          <w:rFonts w:asciiTheme="minorHAnsi" w:hAnsiTheme="minorHAnsi" w:cstheme="minorHAnsi"/>
          <w:b/>
          <w:bCs/>
          <w:sz w:val="22"/>
          <w:szCs w:val="22"/>
        </w:rPr>
        <w:t>.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S1b. Females</w:t>
      </w:r>
    </w:p>
    <w:p w14:paraId="05C8DE26" w14:textId="13F7653E" w:rsidR="00143214" w:rsidRPr="00F30680" w:rsidRDefault="00143214" w:rsidP="00143214">
      <w:pPr>
        <w:tabs>
          <w:tab w:val="left" w:pos="1073"/>
        </w:tabs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2286502B" w14:textId="4E327BD3" w:rsidR="00143214" w:rsidRPr="00F30680" w:rsidRDefault="00983DF1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  <w:r>
        <w:rPr>
          <w:rFonts w:asciiTheme="minorHAnsi" w:hAnsiTheme="minorHAnsi" w:cstheme="minorHAnsi"/>
          <w:b/>
          <w:bCs/>
          <w:noProof/>
          <w:sz w:val="21"/>
          <w:szCs w:val="21"/>
        </w:rPr>
        <w:drawing>
          <wp:anchor distT="0" distB="0" distL="114300" distR="114300" simplePos="0" relativeHeight="251751424" behindDoc="0" locked="0" layoutInCell="1" allowOverlap="1" wp14:anchorId="65CF20DB" wp14:editId="45B9A0E3">
            <wp:simplePos x="0" y="0"/>
            <wp:positionH relativeFrom="column">
              <wp:posOffset>0</wp:posOffset>
            </wp:positionH>
            <wp:positionV relativeFrom="paragraph">
              <wp:posOffset>62230</wp:posOffset>
            </wp:positionV>
            <wp:extent cx="7383780" cy="5212080"/>
            <wp:effectExtent l="0" t="0" r="0" b="0"/>
            <wp:wrapSquare wrapText="bothSides"/>
            <wp:docPr id="1962729106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729106" name="Picture 1962729106"/>
                    <pic:cNvPicPr/>
                  </pic:nvPicPr>
                  <pic:blipFill rotWithShape="1">
                    <a:blip r:embed="rId11"/>
                    <a:srcRect t="2930" r="16709"/>
                    <a:stretch/>
                  </pic:blipFill>
                  <pic:spPr bwMode="auto">
                    <a:xfrm>
                      <a:off x="0" y="0"/>
                      <a:ext cx="7383780" cy="5212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BE5073" w14:textId="3548522B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4121028D" w14:textId="7BB9F1BE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2A6BAC99" w14:textId="4281A229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7FC92718" w14:textId="000E3ECD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62EDC8CA" w14:textId="7AAA6937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573CDE00" w14:textId="7F2CA31B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551D8010" w14:textId="05E45015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67C6CC63" w14:textId="4C1980F3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509BE55B" w14:textId="185C27E3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07BAA369" w14:textId="4B45DA5A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1E1BB456" w14:textId="2EDEDBE3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27E1FBC5" w14:textId="08358A56" w:rsidR="00143214" w:rsidRPr="00F30680" w:rsidRDefault="00983DF1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  <w:r>
        <w:rPr>
          <w:rFonts w:asciiTheme="minorHAnsi" w:hAnsiTheme="minorHAnsi" w:cstheme="minorHAnsi"/>
          <w:b/>
          <w:bCs/>
          <w:noProof/>
          <w:sz w:val="21"/>
          <w:szCs w:val="21"/>
        </w:rPr>
        <w:drawing>
          <wp:anchor distT="0" distB="0" distL="114300" distR="114300" simplePos="0" relativeHeight="251753472" behindDoc="0" locked="0" layoutInCell="1" allowOverlap="1" wp14:anchorId="74567E4C" wp14:editId="1DADEAF2">
            <wp:simplePos x="0" y="0"/>
            <wp:positionH relativeFrom="column">
              <wp:posOffset>7589520</wp:posOffset>
            </wp:positionH>
            <wp:positionV relativeFrom="paragraph">
              <wp:posOffset>918845</wp:posOffset>
            </wp:positionV>
            <wp:extent cx="1554480" cy="1184910"/>
            <wp:effectExtent l="0" t="0" r="0" b="0"/>
            <wp:wrapSquare wrapText="bothSides"/>
            <wp:docPr id="8357448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729106" name="Picture 1962729106"/>
                    <pic:cNvPicPr/>
                  </pic:nvPicPr>
                  <pic:blipFill rotWithShape="1">
                    <a:blip r:embed="rId11"/>
                    <a:srcRect l="82880" t="40482" r="403" b="40408"/>
                    <a:stretch/>
                  </pic:blipFill>
                  <pic:spPr bwMode="auto">
                    <a:xfrm>
                      <a:off x="0" y="0"/>
                      <a:ext cx="1554480" cy="1184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4B4409" w14:textId="706CD78E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6B7DCE15" w14:textId="77777777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5457DA0A" w14:textId="77777777" w:rsidR="00143214" w:rsidRPr="00F30680" w:rsidRDefault="00143214" w:rsidP="00143214">
      <w:pPr>
        <w:spacing w:line="36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51C389A6" w14:textId="77777777" w:rsidR="00143214" w:rsidRPr="00143214" w:rsidRDefault="00143214" w:rsidP="00143214"/>
    <w:sectPr w:rsidR="00143214" w:rsidRPr="00143214" w:rsidSect="00A47F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1F3D6" w14:textId="77777777" w:rsidR="006B4AFB" w:rsidRDefault="006B4AFB" w:rsidP="000560AB">
      <w:r>
        <w:separator/>
      </w:r>
    </w:p>
  </w:endnote>
  <w:endnote w:type="continuationSeparator" w:id="0">
    <w:p w14:paraId="39485B2F" w14:textId="77777777" w:rsidR="006B4AFB" w:rsidRDefault="006B4AFB" w:rsidP="00056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9465106"/>
      <w:docPartObj>
        <w:docPartGallery w:val="Page Numbers (Bottom of Page)"/>
        <w:docPartUnique/>
      </w:docPartObj>
    </w:sdtPr>
    <w:sdtContent>
      <w:p w14:paraId="6EA391FD" w14:textId="77777777" w:rsidR="00715A53" w:rsidRDefault="00715A53" w:rsidP="00715A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24855C" w14:textId="77777777" w:rsidR="00715A53" w:rsidRDefault="00715A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3446109"/>
      <w:docPartObj>
        <w:docPartGallery w:val="Page Numbers (Bottom of Page)"/>
        <w:docPartUnique/>
      </w:docPartObj>
    </w:sdtPr>
    <w:sdtContent>
      <w:p w14:paraId="6298534C" w14:textId="3C1881EC" w:rsidR="00715A53" w:rsidRDefault="00715A53" w:rsidP="00715A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4E29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8C06AE5" w14:textId="77777777" w:rsidR="00715A53" w:rsidRDefault="00715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6CF95" w14:textId="77777777" w:rsidR="006B4AFB" w:rsidRDefault="006B4AFB" w:rsidP="000560AB">
      <w:r>
        <w:separator/>
      </w:r>
    </w:p>
  </w:footnote>
  <w:footnote w:type="continuationSeparator" w:id="0">
    <w:p w14:paraId="516A7837" w14:textId="77777777" w:rsidR="006B4AFB" w:rsidRDefault="006B4AFB" w:rsidP="00056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11EAC"/>
    <w:multiLevelType w:val="hybridMultilevel"/>
    <w:tmpl w:val="6AAE19A0"/>
    <w:lvl w:ilvl="0" w:tplc="03DED720">
      <w:start w:val="20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C2A47"/>
    <w:multiLevelType w:val="hybridMultilevel"/>
    <w:tmpl w:val="B314B86A"/>
    <w:lvl w:ilvl="0" w:tplc="6224960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70D38"/>
    <w:multiLevelType w:val="hybridMultilevel"/>
    <w:tmpl w:val="0A8877A2"/>
    <w:lvl w:ilvl="0" w:tplc="9F10B55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11D94"/>
    <w:multiLevelType w:val="multilevel"/>
    <w:tmpl w:val="B9244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FE1551"/>
    <w:multiLevelType w:val="hybridMultilevel"/>
    <w:tmpl w:val="3D9CF39C"/>
    <w:lvl w:ilvl="0" w:tplc="B34E35B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47127E"/>
    <w:multiLevelType w:val="hybridMultilevel"/>
    <w:tmpl w:val="EB1C2F98"/>
    <w:lvl w:ilvl="0" w:tplc="6EE4B06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295F38"/>
    <w:multiLevelType w:val="hybridMultilevel"/>
    <w:tmpl w:val="5E74F51A"/>
    <w:lvl w:ilvl="0" w:tplc="F40AAF7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7123B7"/>
    <w:multiLevelType w:val="hybridMultilevel"/>
    <w:tmpl w:val="5C1AD816"/>
    <w:lvl w:ilvl="0" w:tplc="CBF27E5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250C1"/>
    <w:multiLevelType w:val="hybridMultilevel"/>
    <w:tmpl w:val="F68634A8"/>
    <w:lvl w:ilvl="0" w:tplc="A64054B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C14D96"/>
    <w:multiLevelType w:val="hybridMultilevel"/>
    <w:tmpl w:val="22CEAC22"/>
    <w:lvl w:ilvl="0" w:tplc="A6A4507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8A571B"/>
    <w:multiLevelType w:val="hybridMultilevel"/>
    <w:tmpl w:val="87AC4CF6"/>
    <w:lvl w:ilvl="0" w:tplc="FD2AE1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240703">
    <w:abstractNumId w:val="3"/>
  </w:num>
  <w:num w:numId="2" w16cid:durableId="908613051">
    <w:abstractNumId w:val="2"/>
  </w:num>
  <w:num w:numId="3" w16cid:durableId="1049844972">
    <w:abstractNumId w:val="1"/>
  </w:num>
  <w:num w:numId="4" w16cid:durableId="685059505">
    <w:abstractNumId w:val="7"/>
  </w:num>
  <w:num w:numId="5" w16cid:durableId="1410543223">
    <w:abstractNumId w:val="4"/>
  </w:num>
  <w:num w:numId="6" w16cid:durableId="1551184578">
    <w:abstractNumId w:val="5"/>
  </w:num>
  <w:num w:numId="7" w16cid:durableId="1632900582">
    <w:abstractNumId w:val="9"/>
  </w:num>
  <w:num w:numId="8" w16cid:durableId="1707827286">
    <w:abstractNumId w:val="6"/>
  </w:num>
  <w:num w:numId="9" w16cid:durableId="934705959">
    <w:abstractNumId w:val="10"/>
  </w:num>
  <w:num w:numId="10" w16cid:durableId="598608235">
    <w:abstractNumId w:val="0"/>
  </w:num>
  <w:num w:numId="11" w16cid:durableId="7170500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J727W817S297Q988"/>
    <w:docVar w:name="paperpile-doc-name" w:val="Trends in smoking initiation EU27+UK_Prevmed.docx"/>
    <w:docVar w:name="paperpile-includeDoi" w:val="true"/>
    <w:docVar w:name="paperpile-styleFile" w:val="vancouver.csl"/>
    <w:docVar w:name="paperpile-styleId" w:val="pp-vancouver"/>
    <w:docVar w:name="paperpile-styleLabel" w:val="Vancouver"/>
    <w:docVar w:name="paperpile-styleLocale" w:val="en-GB"/>
  </w:docVars>
  <w:rsids>
    <w:rsidRoot w:val="000E3C54"/>
    <w:rsid w:val="0000025B"/>
    <w:rsid w:val="0000064E"/>
    <w:rsid w:val="000009BF"/>
    <w:rsid w:val="00001147"/>
    <w:rsid w:val="00001DBA"/>
    <w:rsid w:val="00002096"/>
    <w:rsid w:val="00002A84"/>
    <w:rsid w:val="00003293"/>
    <w:rsid w:val="000033CC"/>
    <w:rsid w:val="000042A0"/>
    <w:rsid w:val="000059BA"/>
    <w:rsid w:val="00007666"/>
    <w:rsid w:val="00007F54"/>
    <w:rsid w:val="000107A9"/>
    <w:rsid w:val="00011080"/>
    <w:rsid w:val="000116ED"/>
    <w:rsid w:val="000126B8"/>
    <w:rsid w:val="00012A84"/>
    <w:rsid w:val="000132AF"/>
    <w:rsid w:val="00013B25"/>
    <w:rsid w:val="00014488"/>
    <w:rsid w:val="00014DB1"/>
    <w:rsid w:val="000159D3"/>
    <w:rsid w:val="00017962"/>
    <w:rsid w:val="00017C9A"/>
    <w:rsid w:val="00020DE1"/>
    <w:rsid w:val="0002153A"/>
    <w:rsid w:val="00021540"/>
    <w:rsid w:val="00021FEC"/>
    <w:rsid w:val="00022091"/>
    <w:rsid w:val="0002273B"/>
    <w:rsid w:val="0002348D"/>
    <w:rsid w:val="00023EB7"/>
    <w:rsid w:val="00024555"/>
    <w:rsid w:val="00024564"/>
    <w:rsid w:val="0002531C"/>
    <w:rsid w:val="00025989"/>
    <w:rsid w:val="00026389"/>
    <w:rsid w:val="00030132"/>
    <w:rsid w:val="00030245"/>
    <w:rsid w:val="0003160F"/>
    <w:rsid w:val="00031A40"/>
    <w:rsid w:val="000335BA"/>
    <w:rsid w:val="00033F64"/>
    <w:rsid w:val="00034C69"/>
    <w:rsid w:val="00036B9E"/>
    <w:rsid w:val="000400EA"/>
    <w:rsid w:val="0004013E"/>
    <w:rsid w:val="000401DC"/>
    <w:rsid w:val="000408A6"/>
    <w:rsid w:val="00040B7F"/>
    <w:rsid w:val="00041000"/>
    <w:rsid w:val="000413BC"/>
    <w:rsid w:val="00041A4B"/>
    <w:rsid w:val="00041EF6"/>
    <w:rsid w:val="00042A4D"/>
    <w:rsid w:val="00044BD8"/>
    <w:rsid w:val="00044E29"/>
    <w:rsid w:val="00045129"/>
    <w:rsid w:val="00045969"/>
    <w:rsid w:val="00045F38"/>
    <w:rsid w:val="00045F9F"/>
    <w:rsid w:val="000472D3"/>
    <w:rsid w:val="0004774A"/>
    <w:rsid w:val="000507BA"/>
    <w:rsid w:val="00051C2C"/>
    <w:rsid w:val="00051C43"/>
    <w:rsid w:val="000522E9"/>
    <w:rsid w:val="00052E1F"/>
    <w:rsid w:val="000534F3"/>
    <w:rsid w:val="0005470F"/>
    <w:rsid w:val="000547C2"/>
    <w:rsid w:val="000548FA"/>
    <w:rsid w:val="000560AB"/>
    <w:rsid w:val="000561A4"/>
    <w:rsid w:val="00056271"/>
    <w:rsid w:val="00056881"/>
    <w:rsid w:val="000578ED"/>
    <w:rsid w:val="0005790A"/>
    <w:rsid w:val="000604D4"/>
    <w:rsid w:val="00060F1A"/>
    <w:rsid w:val="0006149B"/>
    <w:rsid w:val="00061E5E"/>
    <w:rsid w:val="00062A28"/>
    <w:rsid w:val="00062E4B"/>
    <w:rsid w:val="00063E9F"/>
    <w:rsid w:val="00064048"/>
    <w:rsid w:val="000641BB"/>
    <w:rsid w:val="00064252"/>
    <w:rsid w:val="00065F99"/>
    <w:rsid w:val="00066383"/>
    <w:rsid w:val="000669D5"/>
    <w:rsid w:val="0007021A"/>
    <w:rsid w:val="00070419"/>
    <w:rsid w:val="00070668"/>
    <w:rsid w:val="0007163F"/>
    <w:rsid w:val="0007246C"/>
    <w:rsid w:val="0007257D"/>
    <w:rsid w:val="00072B00"/>
    <w:rsid w:val="0007480E"/>
    <w:rsid w:val="00074ACB"/>
    <w:rsid w:val="00074CC5"/>
    <w:rsid w:val="00074FA3"/>
    <w:rsid w:val="00074FE6"/>
    <w:rsid w:val="00075261"/>
    <w:rsid w:val="00076F99"/>
    <w:rsid w:val="000773A4"/>
    <w:rsid w:val="0007798A"/>
    <w:rsid w:val="0008024A"/>
    <w:rsid w:val="00082694"/>
    <w:rsid w:val="000827C9"/>
    <w:rsid w:val="00083A83"/>
    <w:rsid w:val="0008446E"/>
    <w:rsid w:val="0008491D"/>
    <w:rsid w:val="00085FD2"/>
    <w:rsid w:val="000869D3"/>
    <w:rsid w:val="00087ABD"/>
    <w:rsid w:val="00087B39"/>
    <w:rsid w:val="0009057C"/>
    <w:rsid w:val="00091FB0"/>
    <w:rsid w:val="000920B0"/>
    <w:rsid w:val="000923DE"/>
    <w:rsid w:val="00092BBE"/>
    <w:rsid w:val="000956F0"/>
    <w:rsid w:val="00095C9F"/>
    <w:rsid w:val="0009604D"/>
    <w:rsid w:val="00096407"/>
    <w:rsid w:val="00097098"/>
    <w:rsid w:val="00097241"/>
    <w:rsid w:val="0009755B"/>
    <w:rsid w:val="00097A33"/>
    <w:rsid w:val="00097AF9"/>
    <w:rsid w:val="000A0265"/>
    <w:rsid w:val="000A032E"/>
    <w:rsid w:val="000A0C86"/>
    <w:rsid w:val="000A15BA"/>
    <w:rsid w:val="000A18D8"/>
    <w:rsid w:val="000A2BB9"/>
    <w:rsid w:val="000A2ED5"/>
    <w:rsid w:val="000A2F13"/>
    <w:rsid w:val="000A403E"/>
    <w:rsid w:val="000A4044"/>
    <w:rsid w:val="000A410F"/>
    <w:rsid w:val="000A41B2"/>
    <w:rsid w:val="000A43B2"/>
    <w:rsid w:val="000A4B7B"/>
    <w:rsid w:val="000A552A"/>
    <w:rsid w:val="000A6207"/>
    <w:rsid w:val="000A6C8C"/>
    <w:rsid w:val="000B0030"/>
    <w:rsid w:val="000B0EAF"/>
    <w:rsid w:val="000B14CA"/>
    <w:rsid w:val="000B1EB3"/>
    <w:rsid w:val="000B25A0"/>
    <w:rsid w:val="000B26B3"/>
    <w:rsid w:val="000B2B6E"/>
    <w:rsid w:val="000B2EEF"/>
    <w:rsid w:val="000B485E"/>
    <w:rsid w:val="000B4860"/>
    <w:rsid w:val="000B57AC"/>
    <w:rsid w:val="000B66F5"/>
    <w:rsid w:val="000C0557"/>
    <w:rsid w:val="000C11F4"/>
    <w:rsid w:val="000C1901"/>
    <w:rsid w:val="000C1C70"/>
    <w:rsid w:val="000C2081"/>
    <w:rsid w:val="000C320B"/>
    <w:rsid w:val="000C5363"/>
    <w:rsid w:val="000C5B02"/>
    <w:rsid w:val="000C677A"/>
    <w:rsid w:val="000C6916"/>
    <w:rsid w:val="000C6AA7"/>
    <w:rsid w:val="000C7113"/>
    <w:rsid w:val="000C73E2"/>
    <w:rsid w:val="000C75DA"/>
    <w:rsid w:val="000D0206"/>
    <w:rsid w:val="000D0F06"/>
    <w:rsid w:val="000D131F"/>
    <w:rsid w:val="000D1AE9"/>
    <w:rsid w:val="000D1EDC"/>
    <w:rsid w:val="000D2142"/>
    <w:rsid w:val="000D21EE"/>
    <w:rsid w:val="000D31F1"/>
    <w:rsid w:val="000D334D"/>
    <w:rsid w:val="000D4695"/>
    <w:rsid w:val="000D472B"/>
    <w:rsid w:val="000D4A89"/>
    <w:rsid w:val="000D5361"/>
    <w:rsid w:val="000D57CB"/>
    <w:rsid w:val="000D6044"/>
    <w:rsid w:val="000D7116"/>
    <w:rsid w:val="000D73E1"/>
    <w:rsid w:val="000D7D62"/>
    <w:rsid w:val="000D7F0D"/>
    <w:rsid w:val="000E03D4"/>
    <w:rsid w:val="000E0CF6"/>
    <w:rsid w:val="000E228E"/>
    <w:rsid w:val="000E254C"/>
    <w:rsid w:val="000E297A"/>
    <w:rsid w:val="000E3285"/>
    <w:rsid w:val="000E3C54"/>
    <w:rsid w:val="000E46C1"/>
    <w:rsid w:val="000E4B05"/>
    <w:rsid w:val="000E4CC8"/>
    <w:rsid w:val="000E5857"/>
    <w:rsid w:val="000E6392"/>
    <w:rsid w:val="000E673C"/>
    <w:rsid w:val="000E698C"/>
    <w:rsid w:val="000E6BE5"/>
    <w:rsid w:val="000E6DF6"/>
    <w:rsid w:val="000E76B0"/>
    <w:rsid w:val="000E7EB0"/>
    <w:rsid w:val="000F08D1"/>
    <w:rsid w:val="000F0FAA"/>
    <w:rsid w:val="000F10B6"/>
    <w:rsid w:val="000F1CD6"/>
    <w:rsid w:val="000F33C5"/>
    <w:rsid w:val="000F3C15"/>
    <w:rsid w:val="000F4995"/>
    <w:rsid w:val="000F5404"/>
    <w:rsid w:val="000F5B57"/>
    <w:rsid w:val="000F74CA"/>
    <w:rsid w:val="000F7785"/>
    <w:rsid w:val="000F78E3"/>
    <w:rsid w:val="001004A7"/>
    <w:rsid w:val="00100F12"/>
    <w:rsid w:val="00101710"/>
    <w:rsid w:val="00101CDA"/>
    <w:rsid w:val="00101E75"/>
    <w:rsid w:val="00102BF6"/>
    <w:rsid w:val="00103447"/>
    <w:rsid w:val="0010357B"/>
    <w:rsid w:val="00105759"/>
    <w:rsid w:val="00106209"/>
    <w:rsid w:val="0010644A"/>
    <w:rsid w:val="00106499"/>
    <w:rsid w:val="00107081"/>
    <w:rsid w:val="001077CD"/>
    <w:rsid w:val="00107DCE"/>
    <w:rsid w:val="00110130"/>
    <w:rsid w:val="00111D5E"/>
    <w:rsid w:val="00111ED0"/>
    <w:rsid w:val="0011254F"/>
    <w:rsid w:val="001127B2"/>
    <w:rsid w:val="00112995"/>
    <w:rsid w:val="00112B21"/>
    <w:rsid w:val="00112E00"/>
    <w:rsid w:val="00112FE6"/>
    <w:rsid w:val="00113779"/>
    <w:rsid w:val="001138C3"/>
    <w:rsid w:val="00113B4E"/>
    <w:rsid w:val="001141C6"/>
    <w:rsid w:val="0011453A"/>
    <w:rsid w:val="001145DB"/>
    <w:rsid w:val="0011504F"/>
    <w:rsid w:val="00116CB4"/>
    <w:rsid w:val="00116CBF"/>
    <w:rsid w:val="00117FF3"/>
    <w:rsid w:val="001203FB"/>
    <w:rsid w:val="0012040A"/>
    <w:rsid w:val="00120D72"/>
    <w:rsid w:val="00120DC2"/>
    <w:rsid w:val="00120FCD"/>
    <w:rsid w:val="0012409B"/>
    <w:rsid w:val="0012455D"/>
    <w:rsid w:val="001254B3"/>
    <w:rsid w:val="00126A66"/>
    <w:rsid w:val="00126C67"/>
    <w:rsid w:val="00127D66"/>
    <w:rsid w:val="00130051"/>
    <w:rsid w:val="0013134E"/>
    <w:rsid w:val="00131A21"/>
    <w:rsid w:val="00133783"/>
    <w:rsid w:val="001337E8"/>
    <w:rsid w:val="001343FC"/>
    <w:rsid w:val="00134590"/>
    <w:rsid w:val="001352E7"/>
    <w:rsid w:val="00135D3D"/>
    <w:rsid w:val="001376BE"/>
    <w:rsid w:val="00137A61"/>
    <w:rsid w:val="00137DED"/>
    <w:rsid w:val="001404AF"/>
    <w:rsid w:val="001408D3"/>
    <w:rsid w:val="001411B5"/>
    <w:rsid w:val="00141519"/>
    <w:rsid w:val="00141BE1"/>
    <w:rsid w:val="00141C30"/>
    <w:rsid w:val="0014244E"/>
    <w:rsid w:val="0014255A"/>
    <w:rsid w:val="001429F5"/>
    <w:rsid w:val="00143214"/>
    <w:rsid w:val="00143878"/>
    <w:rsid w:val="00143A77"/>
    <w:rsid w:val="00143E3F"/>
    <w:rsid w:val="00144049"/>
    <w:rsid w:val="00144130"/>
    <w:rsid w:val="001442A9"/>
    <w:rsid w:val="001458CC"/>
    <w:rsid w:val="00145C2D"/>
    <w:rsid w:val="00147884"/>
    <w:rsid w:val="0015019A"/>
    <w:rsid w:val="00151E54"/>
    <w:rsid w:val="00151FA9"/>
    <w:rsid w:val="00153EED"/>
    <w:rsid w:val="00155F4A"/>
    <w:rsid w:val="00155F8A"/>
    <w:rsid w:val="0015664A"/>
    <w:rsid w:val="0015688F"/>
    <w:rsid w:val="00156979"/>
    <w:rsid w:val="0015703A"/>
    <w:rsid w:val="001574DA"/>
    <w:rsid w:val="001576C8"/>
    <w:rsid w:val="00160985"/>
    <w:rsid w:val="00160D21"/>
    <w:rsid w:val="00163FA1"/>
    <w:rsid w:val="00164987"/>
    <w:rsid w:val="00164FE5"/>
    <w:rsid w:val="00165D28"/>
    <w:rsid w:val="0016641B"/>
    <w:rsid w:val="001665F7"/>
    <w:rsid w:val="00166875"/>
    <w:rsid w:val="00167FB8"/>
    <w:rsid w:val="00171BC8"/>
    <w:rsid w:val="00172BAA"/>
    <w:rsid w:val="00174102"/>
    <w:rsid w:val="00175808"/>
    <w:rsid w:val="00175ECA"/>
    <w:rsid w:val="00175F6A"/>
    <w:rsid w:val="00176685"/>
    <w:rsid w:val="001769D4"/>
    <w:rsid w:val="00177854"/>
    <w:rsid w:val="001809DA"/>
    <w:rsid w:val="00181086"/>
    <w:rsid w:val="001813A7"/>
    <w:rsid w:val="00183096"/>
    <w:rsid w:val="00183401"/>
    <w:rsid w:val="00183A9A"/>
    <w:rsid w:val="0018424E"/>
    <w:rsid w:val="001843F7"/>
    <w:rsid w:val="00184712"/>
    <w:rsid w:val="00191DE3"/>
    <w:rsid w:val="00192019"/>
    <w:rsid w:val="00192160"/>
    <w:rsid w:val="0019324F"/>
    <w:rsid w:val="0019411B"/>
    <w:rsid w:val="00194C84"/>
    <w:rsid w:val="00195624"/>
    <w:rsid w:val="0019572F"/>
    <w:rsid w:val="00195A2D"/>
    <w:rsid w:val="00195C9E"/>
    <w:rsid w:val="00197454"/>
    <w:rsid w:val="00197832"/>
    <w:rsid w:val="001A03BD"/>
    <w:rsid w:val="001A10EC"/>
    <w:rsid w:val="001A1876"/>
    <w:rsid w:val="001A1CC2"/>
    <w:rsid w:val="001A2015"/>
    <w:rsid w:val="001A2ED3"/>
    <w:rsid w:val="001A4C17"/>
    <w:rsid w:val="001A65CC"/>
    <w:rsid w:val="001A6DE6"/>
    <w:rsid w:val="001A775A"/>
    <w:rsid w:val="001A7E2A"/>
    <w:rsid w:val="001B06FC"/>
    <w:rsid w:val="001B0A9C"/>
    <w:rsid w:val="001B27AF"/>
    <w:rsid w:val="001B2B91"/>
    <w:rsid w:val="001B35D1"/>
    <w:rsid w:val="001B3855"/>
    <w:rsid w:val="001B39E1"/>
    <w:rsid w:val="001B4893"/>
    <w:rsid w:val="001B4E8D"/>
    <w:rsid w:val="001B5DBD"/>
    <w:rsid w:val="001B7403"/>
    <w:rsid w:val="001B7509"/>
    <w:rsid w:val="001B7E6A"/>
    <w:rsid w:val="001C02CE"/>
    <w:rsid w:val="001C08CE"/>
    <w:rsid w:val="001C0AD8"/>
    <w:rsid w:val="001C0D1F"/>
    <w:rsid w:val="001C107E"/>
    <w:rsid w:val="001C1797"/>
    <w:rsid w:val="001C1D7D"/>
    <w:rsid w:val="001C1EFC"/>
    <w:rsid w:val="001C2055"/>
    <w:rsid w:val="001C38B6"/>
    <w:rsid w:val="001C3E4E"/>
    <w:rsid w:val="001C4395"/>
    <w:rsid w:val="001C455D"/>
    <w:rsid w:val="001C486E"/>
    <w:rsid w:val="001C50A6"/>
    <w:rsid w:val="001D089D"/>
    <w:rsid w:val="001D0953"/>
    <w:rsid w:val="001D148B"/>
    <w:rsid w:val="001D1DA0"/>
    <w:rsid w:val="001D23A1"/>
    <w:rsid w:val="001D29D5"/>
    <w:rsid w:val="001D4958"/>
    <w:rsid w:val="001D49E0"/>
    <w:rsid w:val="001D5070"/>
    <w:rsid w:val="001D5214"/>
    <w:rsid w:val="001D5BED"/>
    <w:rsid w:val="001D5E22"/>
    <w:rsid w:val="001D5F27"/>
    <w:rsid w:val="001D67F1"/>
    <w:rsid w:val="001D7321"/>
    <w:rsid w:val="001D7AF2"/>
    <w:rsid w:val="001E0AF7"/>
    <w:rsid w:val="001E0FC9"/>
    <w:rsid w:val="001E1393"/>
    <w:rsid w:val="001E1E5F"/>
    <w:rsid w:val="001E257B"/>
    <w:rsid w:val="001E3390"/>
    <w:rsid w:val="001E33A0"/>
    <w:rsid w:val="001E4E1F"/>
    <w:rsid w:val="001E5142"/>
    <w:rsid w:val="001E5235"/>
    <w:rsid w:val="001E53FF"/>
    <w:rsid w:val="001E56AF"/>
    <w:rsid w:val="001E6D14"/>
    <w:rsid w:val="001E70DE"/>
    <w:rsid w:val="001E7D04"/>
    <w:rsid w:val="001F0124"/>
    <w:rsid w:val="001F0B19"/>
    <w:rsid w:val="001F11F0"/>
    <w:rsid w:val="001F40FA"/>
    <w:rsid w:val="001F428F"/>
    <w:rsid w:val="001F46B9"/>
    <w:rsid w:val="001F557F"/>
    <w:rsid w:val="001F5CAD"/>
    <w:rsid w:val="001F5DAF"/>
    <w:rsid w:val="001F6647"/>
    <w:rsid w:val="001F692D"/>
    <w:rsid w:val="001F6FBC"/>
    <w:rsid w:val="001F776F"/>
    <w:rsid w:val="001F7E7A"/>
    <w:rsid w:val="002004EE"/>
    <w:rsid w:val="00200FA5"/>
    <w:rsid w:val="00201B9A"/>
    <w:rsid w:val="00201F42"/>
    <w:rsid w:val="0020201E"/>
    <w:rsid w:val="002022A8"/>
    <w:rsid w:val="00202C17"/>
    <w:rsid w:val="00203E9F"/>
    <w:rsid w:val="002055BB"/>
    <w:rsid w:val="00206ECA"/>
    <w:rsid w:val="00210057"/>
    <w:rsid w:val="00210326"/>
    <w:rsid w:val="002107E1"/>
    <w:rsid w:val="0021100E"/>
    <w:rsid w:val="002111CD"/>
    <w:rsid w:val="00211BF6"/>
    <w:rsid w:val="00212374"/>
    <w:rsid w:val="002127EA"/>
    <w:rsid w:val="0021290F"/>
    <w:rsid w:val="002139A3"/>
    <w:rsid w:val="0021565E"/>
    <w:rsid w:val="00216374"/>
    <w:rsid w:val="00216580"/>
    <w:rsid w:val="00216DF3"/>
    <w:rsid w:val="00216FD0"/>
    <w:rsid w:val="00220155"/>
    <w:rsid w:val="00220BA5"/>
    <w:rsid w:val="00221954"/>
    <w:rsid w:val="00221B62"/>
    <w:rsid w:val="00222048"/>
    <w:rsid w:val="00222532"/>
    <w:rsid w:val="00224BF3"/>
    <w:rsid w:val="0022684C"/>
    <w:rsid w:val="00226886"/>
    <w:rsid w:val="00226A46"/>
    <w:rsid w:val="00226E6F"/>
    <w:rsid w:val="00231922"/>
    <w:rsid w:val="00232400"/>
    <w:rsid w:val="0023266C"/>
    <w:rsid w:val="002328C1"/>
    <w:rsid w:val="00233212"/>
    <w:rsid w:val="002343C1"/>
    <w:rsid w:val="002344FC"/>
    <w:rsid w:val="002348DE"/>
    <w:rsid w:val="00234A9B"/>
    <w:rsid w:val="00235E36"/>
    <w:rsid w:val="00236406"/>
    <w:rsid w:val="00236BF2"/>
    <w:rsid w:val="00237B74"/>
    <w:rsid w:val="00237DDB"/>
    <w:rsid w:val="00237EDA"/>
    <w:rsid w:val="00240512"/>
    <w:rsid w:val="00240D1A"/>
    <w:rsid w:val="00240FD9"/>
    <w:rsid w:val="002410FC"/>
    <w:rsid w:val="00241549"/>
    <w:rsid w:val="00241CB2"/>
    <w:rsid w:val="00241E1D"/>
    <w:rsid w:val="002427AF"/>
    <w:rsid w:val="00242AC5"/>
    <w:rsid w:val="002430CE"/>
    <w:rsid w:val="0024388C"/>
    <w:rsid w:val="00243B35"/>
    <w:rsid w:val="00243FA3"/>
    <w:rsid w:val="00243FF8"/>
    <w:rsid w:val="0024425B"/>
    <w:rsid w:val="002446B7"/>
    <w:rsid w:val="0024716D"/>
    <w:rsid w:val="00247420"/>
    <w:rsid w:val="00247F6F"/>
    <w:rsid w:val="0025065E"/>
    <w:rsid w:val="00250CEB"/>
    <w:rsid w:val="002517C7"/>
    <w:rsid w:val="002526E0"/>
    <w:rsid w:val="0025272C"/>
    <w:rsid w:val="00252931"/>
    <w:rsid w:val="00253073"/>
    <w:rsid w:val="002531FA"/>
    <w:rsid w:val="0025350B"/>
    <w:rsid w:val="00253539"/>
    <w:rsid w:val="00253C18"/>
    <w:rsid w:val="002576BA"/>
    <w:rsid w:val="002577CF"/>
    <w:rsid w:val="002579FB"/>
    <w:rsid w:val="00260DE5"/>
    <w:rsid w:val="00261F94"/>
    <w:rsid w:val="0026203D"/>
    <w:rsid w:val="0026208D"/>
    <w:rsid w:val="00262179"/>
    <w:rsid w:val="00263B5E"/>
    <w:rsid w:val="0026479C"/>
    <w:rsid w:val="00264997"/>
    <w:rsid w:val="00264B54"/>
    <w:rsid w:val="002655E5"/>
    <w:rsid w:val="0026591D"/>
    <w:rsid w:val="00266451"/>
    <w:rsid w:val="00267160"/>
    <w:rsid w:val="00267858"/>
    <w:rsid w:val="00270B45"/>
    <w:rsid w:val="002716E4"/>
    <w:rsid w:val="00272242"/>
    <w:rsid w:val="002732F1"/>
    <w:rsid w:val="002737D0"/>
    <w:rsid w:val="00277253"/>
    <w:rsid w:val="002777B5"/>
    <w:rsid w:val="00277A23"/>
    <w:rsid w:val="00277AB6"/>
    <w:rsid w:val="00277BBB"/>
    <w:rsid w:val="002804F7"/>
    <w:rsid w:val="0028060F"/>
    <w:rsid w:val="0028103A"/>
    <w:rsid w:val="00281186"/>
    <w:rsid w:val="0028123B"/>
    <w:rsid w:val="0028125E"/>
    <w:rsid w:val="00281408"/>
    <w:rsid w:val="00281C20"/>
    <w:rsid w:val="00281E78"/>
    <w:rsid w:val="00281ED9"/>
    <w:rsid w:val="002824EB"/>
    <w:rsid w:val="00282C39"/>
    <w:rsid w:val="00282DFE"/>
    <w:rsid w:val="00284756"/>
    <w:rsid w:val="00284B5D"/>
    <w:rsid w:val="00285F11"/>
    <w:rsid w:val="00286CD2"/>
    <w:rsid w:val="00286D7A"/>
    <w:rsid w:val="00291577"/>
    <w:rsid w:val="00292867"/>
    <w:rsid w:val="00292F2A"/>
    <w:rsid w:val="00293A9D"/>
    <w:rsid w:val="002947F8"/>
    <w:rsid w:val="00295618"/>
    <w:rsid w:val="0029623D"/>
    <w:rsid w:val="0029623F"/>
    <w:rsid w:val="002967AA"/>
    <w:rsid w:val="00296825"/>
    <w:rsid w:val="00296BBA"/>
    <w:rsid w:val="00297063"/>
    <w:rsid w:val="00297A1E"/>
    <w:rsid w:val="002A0580"/>
    <w:rsid w:val="002A0B89"/>
    <w:rsid w:val="002A0D4E"/>
    <w:rsid w:val="002A1A03"/>
    <w:rsid w:val="002A215C"/>
    <w:rsid w:val="002A2F33"/>
    <w:rsid w:val="002A4642"/>
    <w:rsid w:val="002A508A"/>
    <w:rsid w:val="002A5580"/>
    <w:rsid w:val="002A75A0"/>
    <w:rsid w:val="002A7935"/>
    <w:rsid w:val="002A7E7D"/>
    <w:rsid w:val="002B0526"/>
    <w:rsid w:val="002B2E55"/>
    <w:rsid w:val="002B342A"/>
    <w:rsid w:val="002B34C2"/>
    <w:rsid w:val="002B34D0"/>
    <w:rsid w:val="002B45FD"/>
    <w:rsid w:val="002B4AB4"/>
    <w:rsid w:val="002B5640"/>
    <w:rsid w:val="002B5947"/>
    <w:rsid w:val="002B6129"/>
    <w:rsid w:val="002B6829"/>
    <w:rsid w:val="002B6C00"/>
    <w:rsid w:val="002C0DF7"/>
    <w:rsid w:val="002C1786"/>
    <w:rsid w:val="002C29C1"/>
    <w:rsid w:val="002C3DE7"/>
    <w:rsid w:val="002C40AD"/>
    <w:rsid w:val="002C4430"/>
    <w:rsid w:val="002C4E4A"/>
    <w:rsid w:val="002C59EB"/>
    <w:rsid w:val="002C776A"/>
    <w:rsid w:val="002C7A15"/>
    <w:rsid w:val="002D1177"/>
    <w:rsid w:val="002D1311"/>
    <w:rsid w:val="002D18A3"/>
    <w:rsid w:val="002D1934"/>
    <w:rsid w:val="002D30B7"/>
    <w:rsid w:val="002D31BC"/>
    <w:rsid w:val="002D5BF7"/>
    <w:rsid w:val="002D5E64"/>
    <w:rsid w:val="002D5F61"/>
    <w:rsid w:val="002D71D8"/>
    <w:rsid w:val="002D749A"/>
    <w:rsid w:val="002D75A9"/>
    <w:rsid w:val="002E02D3"/>
    <w:rsid w:val="002E0E52"/>
    <w:rsid w:val="002E1BD5"/>
    <w:rsid w:val="002E4403"/>
    <w:rsid w:val="002E472B"/>
    <w:rsid w:val="002E5697"/>
    <w:rsid w:val="002E685A"/>
    <w:rsid w:val="002E69FE"/>
    <w:rsid w:val="002E7361"/>
    <w:rsid w:val="002E78BD"/>
    <w:rsid w:val="002F296F"/>
    <w:rsid w:val="002F3F44"/>
    <w:rsid w:val="002F3FE6"/>
    <w:rsid w:val="002F6328"/>
    <w:rsid w:val="002F646E"/>
    <w:rsid w:val="002F6FD4"/>
    <w:rsid w:val="002F7984"/>
    <w:rsid w:val="00301B9A"/>
    <w:rsid w:val="00302885"/>
    <w:rsid w:val="0030311B"/>
    <w:rsid w:val="0030328C"/>
    <w:rsid w:val="00303D7A"/>
    <w:rsid w:val="00303DDD"/>
    <w:rsid w:val="00306107"/>
    <w:rsid w:val="003065B5"/>
    <w:rsid w:val="00311180"/>
    <w:rsid w:val="00312C11"/>
    <w:rsid w:val="00313F86"/>
    <w:rsid w:val="003146AF"/>
    <w:rsid w:val="0031651C"/>
    <w:rsid w:val="00317445"/>
    <w:rsid w:val="00317599"/>
    <w:rsid w:val="0032273B"/>
    <w:rsid w:val="00322E91"/>
    <w:rsid w:val="003230AA"/>
    <w:rsid w:val="00325710"/>
    <w:rsid w:val="003270C5"/>
    <w:rsid w:val="003271AD"/>
    <w:rsid w:val="00330DA1"/>
    <w:rsid w:val="00331B7D"/>
    <w:rsid w:val="003323CE"/>
    <w:rsid w:val="003327E5"/>
    <w:rsid w:val="00332B1D"/>
    <w:rsid w:val="00332D68"/>
    <w:rsid w:val="00333938"/>
    <w:rsid w:val="0033481A"/>
    <w:rsid w:val="0033483F"/>
    <w:rsid w:val="003348D1"/>
    <w:rsid w:val="00334E7C"/>
    <w:rsid w:val="00335AF1"/>
    <w:rsid w:val="00336D0C"/>
    <w:rsid w:val="003370CA"/>
    <w:rsid w:val="003371E1"/>
    <w:rsid w:val="003377DE"/>
    <w:rsid w:val="003402D9"/>
    <w:rsid w:val="003415E0"/>
    <w:rsid w:val="0034274D"/>
    <w:rsid w:val="003438FF"/>
    <w:rsid w:val="00343DC3"/>
    <w:rsid w:val="00343E42"/>
    <w:rsid w:val="003444A1"/>
    <w:rsid w:val="00344525"/>
    <w:rsid w:val="00347039"/>
    <w:rsid w:val="0034730C"/>
    <w:rsid w:val="003475C6"/>
    <w:rsid w:val="0035085A"/>
    <w:rsid w:val="00350964"/>
    <w:rsid w:val="003512EE"/>
    <w:rsid w:val="00351FF0"/>
    <w:rsid w:val="00352249"/>
    <w:rsid w:val="003522AB"/>
    <w:rsid w:val="003526F8"/>
    <w:rsid w:val="00353A86"/>
    <w:rsid w:val="00355F2C"/>
    <w:rsid w:val="00356431"/>
    <w:rsid w:val="003568A3"/>
    <w:rsid w:val="0035700F"/>
    <w:rsid w:val="00357E31"/>
    <w:rsid w:val="00357FE6"/>
    <w:rsid w:val="00360494"/>
    <w:rsid w:val="003609B9"/>
    <w:rsid w:val="00361B45"/>
    <w:rsid w:val="00361C33"/>
    <w:rsid w:val="00362924"/>
    <w:rsid w:val="00362E62"/>
    <w:rsid w:val="00363F70"/>
    <w:rsid w:val="003643C9"/>
    <w:rsid w:val="00364546"/>
    <w:rsid w:val="00364B06"/>
    <w:rsid w:val="00365F6F"/>
    <w:rsid w:val="003707DD"/>
    <w:rsid w:val="0037096A"/>
    <w:rsid w:val="00370EF7"/>
    <w:rsid w:val="0037166E"/>
    <w:rsid w:val="003746A7"/>
    <w:rsid w:val="00374ECA"/>
    <w:rsid w:val="00375321"/>
    <w:rsid w:val="00375470"/>
    <w:rsid w:val="00377122"/>
    <w:rsid w:val="00381693"/>
    <w:rsid w:val="00382459"/>
    <w:rsid w:val="0038342D"/>
    <w:rsid w:val="003859B3"/>
    <w:rsid w:val="00385A39"/>
    <w:rsid w:val="00385B05"/>
    <w:rsid w:val="00385F53"/>
    <w:rsid w:val="003860D8"/>
    <w:rsid w:val="003868AE"/>
    <w:rsid w:val="00390770"/>
    <w:rsid w:val="00391464"/>
    <w:rsid w:val="00391C20"/>
    <w:rsid w:val="00392D07"/>
    <w:rsid w:val="00395751"/>
    <w:rsid w:val="00395D29"/>
    <w:rsid w:val="00396D17"/>
    <w:rsid w:val="00396D20"/>
    <w:rsid w:val="003A07C9"/>
    <w:rsid w:val="003A07E0"/>
    <w:rsid w:val="003A0A16"/>
    <w:rsid w:val="003A0DBB"/>
    <w:rsid w:val="003A12A1"/>
    <w:rsid w:val="003A2990"/>
    <w:rsid w:val="003A2C64"/>
    <w:rsid w:val="003A2D99"/>
    <w:rsid w:val="003A302F"/>
    <w:rsid w:val="003A3928"/>
    <w:rsid w:val="003A3DA2"/>
    <w:rsid w:val="003A49E7"/>
    <w:rsid w:val="003A4E8B"/>
    <w:rsid w:val="003A5455"/>
    <w:rsid w:val="003A57DC"/>
    <w:rsid w:val="003A59BB"/>
    <w:rsid w:val="003A6566"/>
    <w:rsid w:val="003A69CC"/>
    <w:rsid w:val="003B116E"/>
    <w:rsid w:val="003B11E9"/>
    <w:rsid w:val="003B3D57"/>
    <w:rsid w:val="003B457B"/>
    <w:rsid w:val="003B593E"/>
    <w:rsid w:val="003B59C5"/>
    <w:rsid w:val="003B70FE"/>
    <w:rsid w:val="003B791C"/>
    <w:rsid w:val="003B7A04"/>
    <w:rsid w:val="003B7B55"/>
    <w:rsid w:val="003B7CA1"/>
    <w:rsid w:val="003B7DC5"/>
    <w:rsid w:val="003C1094"/>
    <w:rsid w:val="003C27DC"/>
    <w:rsid w:val="003C2F01"/>
    <w:rsid w:val="003C30A9"/>
    <w:rsid w:val="003C3AE4"/>
    <w:rsid w:val="003C3B86"/>
    <w:rsid w:val="003C4E06"/>
    <w:rsid w:val="003C67D9"/>
    <w:rsid w:val="003C69CA"/>
    <w:rsid w:val="003C6A18"/>
    <w:rsid w:val="003D12C9"/>
    <w:rsid w:val="003D1F4A"/>
    <w:rsid w:val="003D22B2"/>
    <w:rsid w:val="003D256D"/>
    <w:rsid w:val="003D2B69"/>
    <w:rsid w:val="003D301D"/>
    <w:rsid w:val="003D4402"/>
    <w:rsid w:val="003D4FD4"/>
    <w:rsid w:val="003D50BB"/>
    <w:rsid w:val="003D5E76"/>
    <w:rsid w:val="003D5EA2"/>
    <w:rsid w:val="003D6017"/>
    <w:rsid w:val="003D6700"/>
    <w:rsid w:val="003D6825"/>
    <w:rsid w:val="003D697B"/>
    <w:rsid w:val="003E018D"/>
    <w:rsid w:val="003E033C"/>
    <w:rsid w:val="003E0683"/>
    <w:rsid w:val="003E2EC6"/>
    <w:rsid w:val="003E47BF"/>
    <w:rsid w:val="003E5B30"/>
    <w:rsid w:val="003E61E3"/>
    <w:rsid w:val="003E7288"/>
    <w:rsid w:val="003E7892"/>
    <w:rsid w:val="003F005D"/>
    <w:rsid w:val="003F040F"/>
    <w:rsid w:val="003F0700"/>
    <w:rsid w:val="003F158D"/>
    <w:rsid w:val="003F15C3"/>
    <w:rsid w:val="003F1FDA"/>
    <w:rsid w:val="003F3E66"/>
    <w:rsid w:val="003F4097"/>
    <w:rsid w:val="003F472B"/>
    <w:rsid w:val="003F4D81"/>
    <w:rsid w:val="003F4E6E"/>
    <w:rsid w:val="003F66A4"/>
    <w:rsid w:val="003F758C"/>
    <w:rsid w:val="00401DDC"/>
    <w:rsid w:val="00401FF4"/>
    <w:rsid w:val="00402141"/>
    <w:rsid w:val="00403334"/>
    <w:rsid w:val="00403A04"/>
    <w:rsid w:val="00404EA0"/>
    <w:rsid w:val="004053C8"/>
    <w:rsid w:val="004055DC"/>
    <w:rsid w:val="00405B1D"/>
    <w:rsid w:val="004062B6"/>
    <w:rsid w:val="004068B5"/>
    <w:rsid w:val="0040720D"/>
    <w:rsid w:val="004078B1"/>
    <w:rsid w:val="00407BD0"/>
    <w:rsid w:val="00407D77"/>
    <w:rsid w:val="00410208"/>
    <w:rsid w:val="00414CA4"/>
    <w:rsid w:val="00415A15"/>
    <w:rsid w:val="00415D10"/>
    <w:rsid w:val="00417145"/>
    <w:rsid w:val="0041726A"/>
    <w:rsid w:val="0041728B"/>
    <w:rsid w:val="00420D12"/>
    <w:rsid w:val="00421B56"/>
    <w:rsid w:val="004251F5"/>
    <w:rsid w:val="00425E23"/>
    <w:rsid w:val="00426174"/>
    <w:rsid w:val="004265E0"/>
    <w:rsid w:val="0042687C"/>
    <w:rsid w:val="0042797B"/>
    <w:rsid w:val="004302B8"/>
    <w:rsid w:val="00430600"/>
    <w:rsid w:val="004306F9"/>
    <w:rsid w:val="00431111"/>
    <w:rsid w:val="0043112C"/>
    <w:rsid w:val="00431E65"/>
    <w:rsid w:val="0043244D"/>
    <w:rsid w:val="0043374D"/>
    <w:rsid w:val="00434EE8"/>
    <w:rsid w:val="004353B8"/>
    <w:rsid w:val="004355EB"/>
    <w:rsid w:val="00436597"/>
    <w:rsid w:val="00437733"/>
    <w:rsid w:val="00437F16"/>
    <w:rsid w:val="004408E3"/>
    <w:rsid w:val="0044204A"/>
    <w:rsid w:val="00442730"/>
    <w:rsid w:val="00442C47"/>
    <w:rsid w:val="004431D8"/>
    <w:rsid w:val="004436AF"/>
    <w:rsid w:val="0044378E"/>
    <w:rsid w:val="00443795"/>
    <w:rsid w:val="00444707"/>
    <w:rsid w:val="00444D7F"/>
    <w:rsid w:val="0044661C"/>
    <w:rsid w:val="00446E92"/>
    <w:rsid w:val="00447C93"/>
    <w:rsid w:val="00450104"/>
    <w:rsid w:val="00450BDA"/>
    <w:rsid w:val="00450D9E"/>
    <w:rsid w:val="00450E98"/>
    <w:rsid w:val="004517AF"/>
    <w:rsid w:val="004519F0"/>
    <w:rsid w:val="004520E3"/>
    <w:rsid w:val="00453F5C"/>
    <w:rsid w:val="0045441A"/>
    <w:rsid w:val="00455898"/>
    <w:rsid w:val="0045589C"/>
    <w:rsid w:val="00460C39"/>
    <w:rsid w:val="00460CA3"/>
    <w:rsid w:val="004614DF"/>
    <w:rsid w:val="00462ADB"/>
    <w:rsid w:val="00463ADB"/>
    <w:rsid w:val="00463B5C"/>
    <w:rsid w:val="0046442F"/>
    <w:rsid w:val="0046478A"/>
    <w:rsid w:val="00464E84"/>
    <w:rsid w:val="00466946"/>
    <w:rsid w:val="00466E38"/>
    <w:rsid w:val="004674D9"/>
    <w:rsid w:val="00467F9E"/>
    <w:rsid w:val="004700F7"/>
    <w:rsid w:val="00470248"/>
    <w:rsid w:val="00470669"/>
    <w:rsid w:val="00470777"/>
    <w:rsid w:val="0047080C"/>
    <w:rsid w:val="00470862"/>
    <w:rsid w:val="00470C13"/>
    <w:rsid w:val="0047168E"/>
    <w:rsid w:val="00471B0D"/>
    <w:rsid w:val="00471C4B"/>
    <w:rsid w:val="00471E7F"/>
    <w:rsid w:val="00472AC6"/>
    <w:rsid w:val="004734C2"/>
    <w:rsid w:val="00473A1C"/>
    <w:rsid w:val="00473F17"/>
    <w:rsid w:val="00474302"/>
    <w:rsid w:val="00477700"/>
    <w:rsid w:val="004822BC"/>
    <w:rsid w:val="00484272"/>
    <w:rsid w:val="004847AC"/>
    <w:rsid w:val="00484906"/>
    <w:rsid w:val="00486192"/>
    <w:rsid w:val="004868FA"/>
    <w:rsid w:val="00491B36"/>
    <w:rsid w:val="004927C7"/>
    <w:rsid w:val="0049319C"/>
    <w:rsid w:val="00493DE7"/>
    <w:rsid w:val="004940F3"/>
    <w:rsid w:val="004944A1"/>
    <w:rsid w:val="0049479C"/>
    <w:rsid w:val="00495489"/>
    <w:rsid w:val="00495F6C"/>
    <w:rsid w:val="004978D7"/>
    <w:rsid w:val="004A0269"/>
    <w:rsid w:val="004A1A72"/>
    <w:rsid w:val="004A1B32"/>
    <w:rsid w:val="004A1E58"/>
    <w:rsid w:val="004A2248"/>
    <w:rsid w:val="004A2932"/>
    <w:rsid w:val="004A2A9C"/>
    <w:rsid w:val="004A2DA9"/>
    <w:rsid w:val="004A4347"/>
    <w:rsid w:val="004A48ED"/>
    <w:rsid w:val="004A4B3D"/>
    <w:rsid w:val="004A4C71"/>
    <w:rsid w:val="004A5956"/>
    <w:rsid w:val="004A60C2"/>
    <w:rsid w:val="004A7028"/>
    <w:rsid w:val="004A750C"/>
    <w:rsid w:val="004A7A2D"/>
    <w:rsid w:val="004B02D7"/>
    <w:rsid w:val="004B06F3"/>
    <w:rsid w:val="004B0F97"/>
    <w:rsid w:val="004B1379"/>
    <w:rsid w:val="004B168F"/>
    <w:rsid w:val="004B274B"/>
    <w:rsid w:val="004B3880"/>
    <w:rsid w:val="004B4565"/>
    <w:rsid w:val="004B46E2"/>
    <w:rsid w:val="004B47E9"/>
    <w:rsid w:val="004B4EB1"/>
    <w:rsid w:val="004B5812"/>
    <w:rsid w:val="004B6596"/>
    <w:rsid w:val="004B6766"/>
    <w:rsid w:val="004B67F7"/>
    <w:rsid w:val="004B7836"/>
    <w:rsid w:val="004B78F9"/>
    <w:rsid w:val="004C1963"/>
    <w:rsid w:val="004C1D13"/>
    <w:rsid w:val="004C20FD"/>
    <w:rsid w:val="004C2BED"/>
    <w:rsid w:val="004C49E7"/>
    <w:rsid w:val="004C60CF"/>
    <w:rsid w:val="004C6485"/>
    <w:rsid w:val="004C6766"/>
    <w:rsid w:val="004C6830"/>
    <w:rsid w:val="004C6AD6"/>
    <w:rsid w:val="004C6B7D"/>
    <w:rsid w:val="004C7317"/>
    <w:rsid w:val="004D063C"/>
    <w:rsid w:val="004D13F9"/>
    <w:rsid w:val="004D1614"/>
    <w:rsid w:val="004D163C"/>
    <w:rsid w:val="004D49A0"/>
    <w:rsid w:val="004D4AB3"/>
    <w:rsid w:val="004D53C5"/>
    <w:rsid w:val="004D5532"/>
    <w:rsid w:val="004D5A69"/>
    <w:rsid w:val="004D61B0"/>
    <w:rsid w:val="004D7520"/>
    <w:rsid w:val="004E036F"/>
    <w:rsid w:val="004E1B17"/>
    <w:rsid w:val="004E29D0"/>
    <w:rsid w:val="004E2E2E"/>
    <w:rsid w:val="004E3979"/>
    <w:rsid w:val="004E3B40"/>
    <w:rsid w:val="004E3EDB"/>
    <w:rsid w:val="004E4656"/>
    <w:rsid w:val="004E4846"/>
    <w:rsid w:val="004E48AC"/>
    <w:rsid w:val="004E530D"/>
    <w:rsid w:val="004E6173"/>
    <w:rsid w:val="004E6EBA"/>
    <w:rsid w:val="004F050A"/>
    <w:rsid w:val="004F0A75"/>
    <w:rsid w:val="004F1EE5"/>
    <w:rsid w:val="004F2C74"/>
    <w:rsid w:val="004F2EED"/>
    <w:rsid w:val="004F3F3D"/>
    <w:rsid w:val="004F41E9"/>
    <w:rsid w:val="004F4AC9"/>
    <w:rsid w:val="00501CEA"/>
    <w:rsid w:val="00501F40"/>
    <w:rsid w:val="00502979"/>
    <w:rsid w:val="00503913"/>
    <w:rsid w:val="00503CD0"/>
    <w:rsid w:val="0050402E"/>
    <w:rsid w:val="00504167"/>
    <w:rsid w:val="005054EA"/>
    <w:rsid w:val="00506DED"/>
    <w:rsid w:val="005070B4"/>
    <w:rsid w:val="00507465"/>
    <w:rsid w:val="005108D4"/>
    <w:rsid w:val="005108F8"/>
    <w:rsid w:val="00510FF8"/>
    <w:rsid w:val="00511248"/>
    <w:rsid w:val="005113BB"/>
    <w:rsid w:val="0051173E"/>
    <w:rsid w:val="00512C8F"/>
    <w:rsid w:val="00513207"/>
    <w:rsid w:val="0051360B"/>
    <w:rsid w:val="0051372F"/>
    <w:rsid w:val="0051390C"/>
    <w:rsid w:val="0051494A"/>
    <w:rsid w:val="005156FC"/>
    <w:rsid w:val="005168EE"/>
    <w:rsid w:val="005178B1"/>
    <w:rsid w:val="00517954"/>
    <w:rsid w:val="00517CCE"/>
    <w:rsid w:val="00520561"/>
    <w:rsid w:val="00520C12"/>
    <w:rsid w:val="00522E9F"/>
    <w:rsid w:val="005232B1"/>
    <w:rsid w:val="00523352"/>
    <w:rsid w:val="00524D64"/>
    <w:rsid w:val="00525D10"/>
    <w:rsid w:val="005267F9"/>
    <w:rsid w:val="00527786"/>
    <w:rsid w:val="00530E26"/>
    <w:rsid w:val="00531CF5"/>
    <w:rsid w:val="00532196"/>
    <w:rsid w:val="00532913"/>
    <w:rsid w:val="005347F4"/>
    <w:rsid w:val="00534A33"/>
    <w:rsid w:val="00535724"/>
    <w:rsid w:val="0053615F"/>
    <w:rsid w:val="005361B5"/>
    <w:rsid w:val="005365D2"/>
    <w:rsid w:val="00536BAD"/>
    <w:rsid w:val="00536E94"/>
    <w:rsid w:val="005374E4"/>
    <w:rsid w:val="00537A57"/>
    <w:rsid w:val="00537F64"/>
    <w:rsid w:val="00542271"/>
    <w:rsid w:val="005428B1"/>
    <w:rsid w:val="00542AE2"/>
    <w:rsid w:val="00542FB5"/>
    <w:rsid w:val="00543C04"/>
    <w:rsid w:val="00544AEA"/>
    <w:rsid w:val="005453CB"/>
    <w:rsid w:val="00547316"/>
    <w:rsid w:val="00547F0E"/>
    <w:rsid w:val="0055074D"/>
    <w:rsid w:val="00552810"/>
    <w:rsid w:val="005541C2"/>
    <w:rsid w:val="005543BB"/>
    <w:rsid w:val="005544A3"/>
    <w:rsid w:val="00554BA0"/>
    <w:rsid w:val="00554F3E"/>
    <w:rsid w:val="00555739"/>
    <w:rsid w:val="00555A08"/>
    <w:rsid w:val="00557036"/>
    <w:rsid w:val="00557466"/>
    <w:rsid w:val="00557E1C"/>
    <w:rsid w:val="005603C6"/>
    <w:rsid w:val="005608C1"/>
    <w:rsid w:val="0056187A"/>
    <w:rsid w:val="005624E6"/>
    <w:rsid w:val="00563CE8"/>
    <w:rsid w:val="00563D33"/>
    <w:rsid w:val="005642CF"/>
    <w:rsid w:val="00565DB3"/>
    <w:rsid w:val="005700A8"/>
    <w:rsid w:val="005706DE"/>
    <w:rsid w:val="00571DBE"/>
    <w:rsid w:val="00572D8A"/>
    <w:rsid w:val="00572F71"/>
    <w:rsid w:val="00573447"/>
    <w:rsid w:val="00573D38"/>
    <w:rsid w:val="00574505"/>
    <w:rsid w:val="00574ABB"/>
    <w:rsid w:val="0057515D"/>
    <w:rsid w:val="00575D2E"/>
    <w:rsid w:val="005769F3"/>
    <w:rsid w:val="005802CD"/>
    <w:rsid w:val="00580372"/>
    <w:rsid w:val="00580397"/>
    <w:rsid w:val="00580443"/>
    <w:rsid w:val="00580A1C"/>
    <w:rsid w:val="00581337"/>
    <w:rsid w:val="0058270B"/>
    <w:rsid w:val="00582A44"/>
    <w:rsid w:val="00582FB4"/>
    <w:rsid w:val="00583546"/>
    <w:rsid w:val="00583C04"/>
    <w:rsid w:val="00583F28"/>
    <w:rsid w:val="00584092"/>
    <w:rsid w:val="0058561A"/>
    <w:rsid w:val="00586029"/>
    <w:rsid w:val="00586062"/>
    <w:rsid w:val="005903D0"/>
    <w:rsid w:val="00590AE3"/>
    <w:rsid w:val="0059184E"/>
    <w:rsid w:val="00592360"/>
    <w:rsid w:val="00592723"/>
    <w:rsid w:val="00592F09"/>
    <w:rsid w:val="00593920"/>
    <w:rsid w:val="00593DB1"/>
    <w:rsid w:val="005959D6"/>
    <w:rsid w:val="00597590"/>
    <w:rsid w:val="005A0673"/>
    <w:rsid w:val="005A0FFA"/>
    <w:rsid w:val="005A1AF0"/>
    <w:rsid w:val="005A1C52"/>
    <w:rsid w:val="005A249F"/>
    <w:rsid w:val="005A2E66"/>
    <w:rsid w:val="005A4627"/>
    <w:rsid w:val="005A4644"/>
    <w:rsid w:val="005A5CF6"/>
    <w:rsid w:val="005A6EE1"/>
    <w:rsid w:val="005A76AC"/>
    <w:rsid w:val="005A7B62"/>
    <w:rsid w:val="005B1037"/>
    <w:rsid w:val="005B2E08"/>
    <w:rsid w:val="005B481C"/>
    <w:rsid w:val="005B509B"/>
    <w:rsid w:val="005B6679"/>
    <w:rsid w:val="005B6ECE"/>
    <w:rsid w:val="005B6FE0"/>
    <w:rsid w:val="005B70BB"/>
    <w:rsid w:val="005C00AF"/>
    <w:rsid w:val="005C0DDD"/>
    <w:rsid w:val="005C1ABC"/>
    <w:rsid w:val="005C1E6E"/>
    <w:rsid w:val="005C2283"/>
    <w:rsid w:val="005C24CC"/>
    <w:rsid w:val="005C2B4D"/>
    <w:rsid w:val="005C34EA"/>
    <w:rsid w:val="005C38EA"/>
    <w:rsid w:val="005C3AED"/>
    <w:rsid w:val="005C4C93"/>
    <w:rsid w:val="005C52F9"/>
    <w:rsid w:val="005C69F5"/>
    <w:rsid w:val="005C6D75"/>
    <w:rsid w:val="005D0248"/>
    <w:rsid w:val="005D08DF"/>
    <w:rsid w:val="005D0A8A"/>
    <w:rsid w:val="005D17CD"/>
    <w:rsid w:val="005D1FD8"/>
    <w:rsid w:val="005D301E"/>
    <w:rsid w:val="005D374D"/>
    <w:rsid w:val="005D3997"/>
    <w:rsid w:val="005D4616"/>
    <w:rsid w:val="005D48D0"/>
    <w:rsid w:val="005D54B5"/>
    <w:rsid w:val="005D54E2"/>
    <w:rsid w:val="005D6FF2"/>
    <w:rsid w:val="005D71DB"/>
    <w:rsid w:val="005E04FC"/>
    <w:rsid w:val="005E0852"/>
    <w:rsid w:val="005E1C19"/>
    <w:rsid w:val="005E1CBA"/>
    <w:rsid w:val="005E2060"/>
    <w:rsid w:val="005E3A28"/>
    <w:rsid w:val="005E4867"/>
    <w:rsid w:val="005E4CD3"/>
    <w:rsid w:val="005E5D5F"/>
    <w:rsid w:val="005E5DAB"/>
    <w:rsid w:val="005E63EB"/>
    <w:rsid w:val="005E656B"/>
    <w:rsid w:val="005E6ACB"/>
    <w:rsid w:val="005E6C0E"/>
    <w:rsid w:val="005F1501"/>
    <w:rsid w:val="005F1C5E"/>
    <w:rsid w:val="005F2248"/>
    <w:rsid w:val="005F2686"/>
    <w:rsid w:val="005F2BC4"/>
    <w:rsid w:val="005F2EE2"/>
    <w:rsid w:val="005F3AC3"/>
    <w:rsid w:val="005F43C2"/>
    <w:rsid w:val="005F4773"/>
    <w:rsid w:val="005F49E8"/>
    <w:rsid w:val="005F4D67"/>
    <w:rsid w:val="005F6B79"/>
    <w:rsid w:val="005F6F7A"/>
    <w:rsid w:val="005F72D6"/>
    <w:rsid w:val="005F7A11"/>
    <w:rsid w:val="0060018A"/>
    <w:rsid w:val="00602765"/>
    <w:rsid w:val="006029E3"/>
    <w:rsid w:val="00602A85"/>
    <w:rsid w:val="00603148"/>
    <w:rsid w:val="0060315A"/>
    <w:rsid w:val="006052EB"/>
    <w:rsid w:val="0060646E"/>
    <w:rsid w:val="006078FF"/>
    <w:rsid w:val="00607B9B"/>
    <w:rsid w:val="00607E86"/>
    <w:rsid w:val="00607FFD"/>
    <w:rsid w:val="00610950"/>
    <w:rsid w:val="00611971"/>
    <w:rsid w:val="00612507"/>
    <w:rsid w:val="00613014"/>
    <w:rsid w:val="00614F5A"/>
    <w:rsid w:val="00615F16"/>
    <w:rsid w:val="006169BA"/>
    <w:rsid w:val="00616F10"/>
    <w:rsid w:val="006173A0"/>
    <w:rsid w:val="00620342"/>
    <w:rsid w:val="00620CCF"/>
    <w:rsid w:val="00620D66"/>
    <w:rsid w:val="0062113D"/>
    <w:rsid w:val="006211D6"/>
    <w:rsid w:val="00621E72"/>
    <w:rsid w:val="00622328"/>
    <w:rsid w:val="00624B2F"/>
    <w:rsid w:val="00624C60"/>
    <w:rsid w:val="00625074"/>
    <w:rsid w:val="0062571B"/>
    <w:rsid w:val="00626EA6"/>
    <w:rsid w:val="006275C6"/>
    <w:rsid w:val="006300B7"/>
    <w:rsid w:val="0063035A"/>
    <w:rsid w:val="00630375"/>
    <w:rsid w:val="00630C1A"/>
    <w:rsid w:val="0063134C"/>
    <w:rsid w:val="006317F6"/>
    <w:rsid w:val="0063408C"/>
    <w:rsid w:val="006341C6"/>
    <w:rsid w:val="00634315"/>
    <w:rsid w:val="006346B0"/>
    <w:rsid w:val="00635FBB"/>
    <w:rsid w:val="0063677C"/>
    <w:rsid w:val="00637B1C"/>
    <w:rsid w:val="0064004A"/>
    <w:rsid w:val="00640418"/>
    <w:rsid w:val="00640D46"/>
    <w:rsid w:val="00641FE1"/>
    <w:rsid w:val="006444E7"/>
    <w:rsid w:val="006444F1"/>
    <w:rsid w:val="00644CF3"/>
    <w:rsid w:val="00645F8D"/>
    <w:rsid w:val="00646C82"/>
    <w:rsid w:val="00646E6A"/>
    <w:rsid w:val="0064740D"/>
    <w:rsid w:val="0064753B"/>
    <w:rsid w:val="006506C4"/>
    <w:rsid w:val="00650E00"/>
    <w:rsid w:val="00650E56"/>
    <w:rsid w:val="00652402"/>
    <w:rsid w:val="0065538D"/>
    <w:rsid w:val="006557D3"/>
    <w:rsid w:val="006559B2"/>
    <w:rsid w:val="006561AE"/>
    <w:rsid w:val="00657321"/>
    <w:rsid w:val="006575F8"/>
    <w:rsid w:val="00657962"/>
    <w:rsid w:val="00660A4C"/>
    <w:rsid w:val="00661946"/>
    <w:rsid w:val="00662CF1"/>
    <w:rsid w:val="00662F89"/>
    <w:rsid w:val="00663ADD"/>
    <w:rsid w:val="0066416D"/>
    <w:rsid w:val="00664212"/>
    <w:rsid w:val="00664308"/>
    <w:rsid w:val="006647FD"/>
    <w:rsid w:val="00665723"/>
    <w:rsid w:val="00665746"/>
    <w:rsid w:val="006657D8"/>
    <w:rsid w:val="00666626"/>
    <w:rsid w:val="006670B6"/>
    <w:rsid w:val="006701E3"/>
    <w:rsid w:val="0067046E"/>
    <w:rsid w:val="006704ED"/>
    <w:rsid w:val="00670D23"/>
    <w:rsid w:val="0067125B"/>
    <w:rsid w:val="0067139E"/>
    <w:rsid w:val="006715CD"/>
    <w:rsid w:val="00671AC2"/>
    <w:rsid w:val="00672E6C"/>
    <w:rsid w:val="006749F3"/>
    <w:rsid w:val="00675801"/>
    <w:rsid w:val="006774D6"/>
    <w:rsid w:val="0068014B"/>
    <w:rsid w:val="00680583"/>
    <w:rsid w:val="00680952"/>
    <w:rsid w:val="006814BF"/>
    <w:rsid w:val="00682391"/>
    <w:rsid w:val="006823ED"/>
    <w:rsid w:val="00682E36"/>
    <w:rsid w:val="0068432C"/>
    <w:rsid w:val="00686434"/>
    <w:rsid w:val="00687D83"/>
    <w:rsid w:val="006910A4"/>
    <w:rsid w:val="00692415"/>
    <w:rsid w:val="00693660"/>
    <w:rsid w:val="00693ED4"/>
    <w:rsid w:val="00695448"/>
    <w:rsid w:val="0069571A"/>
    <w:rsid w:val="0069667C"/>
    <w:rsid w:val="006968DF"/>
    <w:rsid w:val="00696B8E"/>
    <w:rsid w:val="00696C4E"/>
    <w:rsid w:val="006970CF"/>
    <w:rsid w:val="006A245A"/>
    <w:rsid w:val="006A33D2"/>
    <w:rsid w:val="006A3595"/>
    <w:rsid w:val="006A4285"/>
    <w:rsid w:val="006A47CF"/>
    <w:rsid w:val="006A5B7C"/>
    <w:rsid w:val="006A5D0A"/>
    <w:rsid w:val="006A6BA3"/>
    <w:rsid w:val="006A790F"/>
    <w:rsid w:val="006A7A4C"/>
    <w:rsid w:val="006B082C"/>
    <w:rsid w:val="006B10AF"/>
    <w:rsid w:val="006B36E5"/>
    <w:rsid w:val="006B3DD5"/>
    <w:rsid w:val="006B3FA0"/>
    <w:rsid w:val="006B486A"/>
    <w:rsid w:val="006B4AFB"/>
    <w:rsid w:val="006B501C"/>
    <w:rsid w:val="006B57BD"/>
    <w:rsid w:val="006B5E24"/>
    <w:rsid w:val="006B6429"/>
    <w:rsid w:val="006B6903"/>
    <w:rsid w:val="006C0A20"/>
    <w:rsid w:val="006C0F39"/>
    <w:rsid w:val="006C1F96"/>
    <w:rsid w:val="006C20F8"/>
    <w:rsid w:val="006C279F"/>
    <w:rsid w:val="006C34FA"/>
    <w:rsid w:val="006C41B6"/>
    <w:rsid w:val="006C5230"/>
    <w:rsid w:val="006C5C70"/>
    <w:rsid w:val="006C6C84"/>
    <w:rsid w:val="006C6D11"/>
    <w:rsid w:val="006C7188"/>
    <w:rsid w:val="006C7644"/>
    <w:rsid w:val="006C7C49"/>
    <w:rsid w:val="006D08A3"/>
    <w:rsid w:val="006D2D40"/>
    <w:rsid w:val="006D3FB0"/>
    <w:rsid w:val="006D45D4"/>
    <w:rsid w:val="006D6304"/>
    <w:rsid w:val="006D6D7B"/>
    <w:rsid w:val="006D79A8"/>
    <w:rsid w:val="006E00E2"/>
    <w:rsid w:val="006E462B"/>
    <w:rsid w:val="006E4E39"/>
    <w:rsid w:val="006E5769"/>
    <w:rsid w:val="006E5EAC"/>
    <w:rsid w:val="006E67C0"/>
    <w:rsid w:val="006E6F50"/>
    <w:rsid w:val="006E7515"/>
    <w:rsid w:val="006F02BB"/>
    <w:rsid w:val="006F03E6"/>
    <w:rsid w:val="006F067E"/>
    <w:rsid w:val="006F074F"/>
    <w:rsid w:val="006F14C5"/>
    <w:rsid w:val="006F2D0F"/>
    <w:rsid w:val="006F2F96"/>
    <w:rsid w:val="006F3417"/>
    <w:rsid w:val="006F4814"/>
    <w:rsid w:val="006F4AB3"/>
    <w:rsid w:val="006F4D65"/>
    <w:rsid w:val="006F4F7A"/>
    <w:rsid w:val="006F5104"/>
    <w:rsid w:val="006F582B"/>
    <w:rsid w:val="006F5916"/>
    <w:rsid w:val="006F5C4E"/>
    <w:rsid w:val="006F649C"/>
    <w:rsid w:val="006F6E26"/>
    <w:rsid w:val="006F7550"/>
    <w:rsid w:val="00700107"/>
    <w:rsid w:val="00700746"/>
    <w:rsid w:val="00701483"/>
    <w:rsid w:val="0070195A"/>
    <w:rsid w:val="007022FE"/>
    <w:rsid w:val="007023EF"/>
    <w:rsid w:val="00702F1A"/>
    <w:rsid w:val="0070371F"/>
    <w:rsid w:val="007047E8"/>
    <w:rsid w:val="00704BC7"/>
    <w:rsid w:val="00706F49"/>
    <w:rsid w:val="007072B0"/>
    <w:rsid w:val="0070742B"/>
    <w:rsid w:val="00707BF2"/>
    <w:rsid w:val="0071395A"/>
    <w:rsid w:val="00714396"/>
    <w:rsid w:val="007148E5"/>
    <w:rsid w:val="007151F7"/>
    <w:rsid w:val="00715A53"/>
    <w:rsid w:val="00715C3F"/>
    <w:rsid w:val="00716EF2"/>
    <w:rsid w:val="00717439"/>
    <w:rsid w:val="00720AC9"/>
    <w:rsid w:val="00721E0E"/>
    <w:rsid w:val="00722B0F"/>
    <w:rsid w:val="0072307A"/>
    <w:rsid w:val="007254FA"/>
    <w:rsid w:val="007262E3"/>
    <w:rsid w:val="007274FC"/>
    <w:rsid w:val="00727F3B"/>
    <w:rsid w:val="00730265"/>
    <w:rsid w:val="0073234E"/>
    <w:rsid w:val="007326FC"/>
    <w:rsid w:val="00733CA1"/>
    <w:rsid w:val="007340F7"/>
    <w:rsid w:val="00734815"/>
    <w:rsid w:val="00735345"/>
    <w:rsid w:val="00741E45"/>
    <w:rsid w:val="00742F1C"/>
    <w:rsid w:val="00743C42"/>
    <w:rsid w:val="007461DF"/>
    <w:rsid w:val="00746AC0"/>
    <w:rsid w:val="00746DB1"/>
    <w:rsid w:val="00746FD7"/>
    <w:rsid w:val="00747378"/>
    <w:rsid w:val="0075039C"/>
    <w:rsid w:val="007526C5"/>
    <w:rsid w:val="00752B66"/>
    <w:rsid w:val="00753D43"/>
    <w:rsid w:val="00754855"/>
    <w:rsid w:val="00754D79"/>
    <w:rsid w:val="00754E3A"/>
    <w:rsid w:val="00756CD2"/>
    <w:rsid w:val="00757637"/>
    <w:rsid w:val="00757993"/>
    <w:rsid w:val="00761959"/>
    <w:rsid w:val="00761D96"/>
    <w:rsid w:val="00761F06"/>
    <w:rsid w:val="00762B32"/>
    <w:rsid w:val="00763920"/>
    <w:rsid w:val="00763B04"/>
    <w:rsid w:val="00763B22"/>
    <w:rsid w:val="00763CB6"/>
    <w:rsid w:val="00764572"/>
    <w:rsid w:val="0076486B"/>
    <w:rsid w:val="00764D5D"/>
    <w:rsid w:val="0076790F"/>
    <w:rsid w:val="00770BED"/>
    <w:rsid w:val="00771964"/>
    <w:rsid w:val="00771AC7"/>
    <w:rsid w:val="00771F70"/>
    <w:rsid w:val="0077363A"/>
    <w:rsid w:val="00773F5B"/>
    <w:rsid w:val="00774C98"/>
    <w:rsid w:val="0078032D"/>
    <w:rsid w:val="00780A2D"/>
    <w:rsid w:val="007817C4"/>
    <w:rsid w:val="007821B9"/>
    <w:rsid w:val="00782446"/>
    <w:rsid w:val="00782528"/>
    <w:rsid w:val="0078345B"/>
    <w:rsid w:val="00784A68"/>
    <w:rsid w:val="00785208"/>
    <w:rsid w:val="0078566E"/>
    <w:rsid w:val="0078589D"/>
    <w:rsid w:val="00785992"/>
    <w:rsid w:val="00785EFA"/>
    <w:rsid w:val="00786285"/>
    <w:rsid w:val="00786425"/>
    <w:rsid w:val="00786AE3"/>
    <w:rsid w:val="00786E3B"/>
    <w:rsid w:val="00787343"/>
    <w:rsid w:val="00787A4F"/>
    <w:rsid w:val="00787AB9"/>
    <w:rsid w:val="00790052"/>
    <w:rsid w:val="007901A4"/>
    <w:rsid w:val="0079048C"/>
    <w:rsid w:val="007911C7"/>
    <w:rsid w:val="0079167B"/>
    <w:rsid w:val="00791C7C"/>
    <w:rsid w:val="00792032"/>
    <w:rsid w:val="007920B2"/>
    <w:rsid w:val="007930EB"/>
    <w:rsid w:val="00793428"/>
    <w:rsid w:val="00794082"/>
    <w:rsid w:val="007940AE"/>
    <w:rsid w:val="00794673"/>
    <w:rsid w:val="00794BBE"/>
    <w:rsid w:val="0079534D"/>
    <w:rsid w:val="007962EA"/>
    <w:rsid w:val="0079642D"/>
    <w:rsid w:val="00796C54"/>
    <w:rsid w:val="007974E1"/>
    <w:rsid w:val="007A1C4C"/>
    <w:rsid w:val="007A3320"/>
    <w:rsid w:val="007A33C9"/>
    <w:rsid w:val="007A5E57"/>
    <w:rsid w:val="007A6B0D"/>
    <w:rsid w:val="007A75A4"/>
    <w:rsid w:val="007A793A"/>
    <w:rsid w:val="007B029A"/>
    <w:rsid w:val="007B1A2D"/>
    <w:rsid w:val="007B2048"/>
    <w:rsid w:val="007B2174"/>
    <w:rsid w:val="007B280C"/>
    <w:rsid w:val="007B3C6E"/>
    <w:rsid w:val="007B42A0"/>
    <w:rsid w:val="007B4399"/>
    <w:rsid w:val="007B4DF8"/>
    <w:rsid w:val="007B61C7"/>
    <w:rsid w:val="007B6A74"/>
    <w:rsid w:val="007B6CCE"/>
    <w:rsid w:val="007B76B7"/>
    <w:rsid w:val="007B7B1C"/>
    <w:rsid w:val="007C0895"/>
    <w:rsid w:val="007C0964"/>
    <w:rsid w:val="007C20EF"/>
    <w:rsid w:val="007C3EB6"/>
    <w:rsid w:val="007C4423"/>
    <w:rsid w:val="007C517A"/>
    <w:rsid w:val="007C55A6"/>
    <w:rsid w:val="007C57F4"/>
    <w:rsid w:val="007C5D8A"/>
    <w:rsid w:val="007C683C"/>
    <w:rsid w:val="007C71BE"/>
    <w:rsid w:val="007D0028"/>
    <w:rsid w:val="007D0105"/>
    <w:rsid w:val="007D0511"/>
    <w:rsid w:val="007D07B7"/>
    <w:rsid w:val="007D1759"/>
    <w:rsid w:val="007D17E6"/>
    <w:rsid w:val="007D1AFA"/>
    <w:rsid w:val="007D1C9E"/>
    <w:rsid w:val="007D1DDC"/>
    <w:rsid w:val="007D1E3E"/>
    <w:rsid w:val="007D2266"/>
    <w:rsid w:val="007D2885"/>
    <w:rsid w:val="007D2CAF"/>
    <w:rsid w:val="007D3068"/>
    <w:rsid w:val="007D3DB9"/>
    <w:rsid w:val="007D558B"/>
    <w:rsid w:val="007D5914"/>
    <w:rsid w:val="007D65E2"/>
    <w:rsid w:val="007D66F7"/>
    <w:rsid w:val="007D6FBE"/>
    <w:rsid w:val="007E04D6"/>
    <w:rsid w:val="007E11E7"/>
    <w:rsid w:val="007E13EF"/>
    <w:rsid w:val="007E1750"/>
    <w:rsid w:val="007E59A6"/>
    <w:rsid w:val="007E59CF"/>
    <w:rsid w:val="007E5AA2"/>
    <w:rsid w:val="007E6533"/>
    <w:rsid w:val="007E6D20"/>
    <w:rsid w:val="007E714E"/>
    <w:rsid w:val="007E7259"/>
    <w:rsid w:val="007F1486"/>
    <w:rsid w:val="007F1601"/>
    <w:rsid w:val="007F1FE6"/>
    <w:rsid w:val="007F21EE"/>
    <w:rsid w:val="007F27C6"/>
    <w:rsid w:val="007F3023"/>
    <w:rsid w:val="007F310F"/>
    <w:rsid w:val="007F338E"/>
    <w:rsid w:val="007F42B8"/>
    <w:rsid w:val="007F5673"/>
    <w:rsid w:val="007F64C6"/>
    <w:rsid w:val="007F6A27"/>
    <w:rsid w:val="007F7395"/>
    <w:rsid w:val="007F760B"/>
    <w:rsid w:val="008005C6"/>
    <w:rsid w:val="00803298"/>
    <w:rsid w:val="00803306"/>
    <w:rsid w:val="008039C4"/>
    <w:rsid w:val="008043E7"/>
    <w:rsid w:val="008044FA"/>
    <w:rsid w:val="00804D6C"/>
    <w:rsid w:val="008054A5"/>
    <w:rsid w:val="00805A82"/>
    <w:rsid w:val="00807B0F"/>
    <w:rsid w:val="008100AD"/>
    <w:rsid w:val="0081256C"/>
    <w:rsid w:val="008130D1"/>
    <w:rsid w:val="008140DD"/>
    <w:rsid w:val="00814B83"/>
    <w:rsid w:val="0081633E"/>
    <w:rsid w:val="00816CA5"/>
    <w:rsid w:val="00817C54"/>
    <w:rsid w:val="00821619"/>
    <w:rsid w:val="00823A33"/>
    <w:rsid w:val="00824305"/>
    <w:rsid w:val="00825214"/>
    <w:rsid w:val="0082537A"/>
    <w:rsid w:val="0082561C"/>
    <w:rsid w:val="00826047"/>
    <w:rsid w:val="0082608E"/>
    <w:rsid w:val="00826382"/>
    <w:rsid w:val="00826E32"/>
    <w:rsid w:val="00827609"/>
    <w:rsid w:val="008305C6"/>
    <w:rsid w:val="00833C1C"/>
    <w:rsid w:val="0083440D"/>
    <w:rsid w:val="008347E2"/>
    <w:rsid w:val="00834C2C"/>
    <w:rsid w:val="00834FAA"/>
    <w:rsid w:val="0083547A"/>
    <w:rsid w:val="00835AE3"/>
    <w:rsid w:val="00835C79"/>
    <w:rsid w:val="008364BE"/>
    <w:rsid w:val="008368B9"/>
    <w:rsid w:val="00837A2F"/>
    <w:rsid w:val="0084079B"/>
    <w:rsid w:val="00841AE3"/>
    <w:rsid w:val="0084217E"/>
    <w:rsid w:val="00842E7E"/>
    <w:rsid w:val="00843198"/>
    <w:rsid w:val="00843288"/>
    <w:rsid w:val="00843A6B"/>
    <w:rsid w:val="00843AF5"/>
    <w:rsid w:val="008452D0"/>
    <w:rsid w:val="008465F2"/>
    <w:rsid w:val="00847252"/>
    <w:rsid w:val="008474B2"/>
    <w:rsid w:val="00850270"/>
    <w:rsid w:val="00851793"/>
    <w:rsid w:val="0085188E"/>
    <w:rsid w:val="00851C39"/>
    <w:rsid w:val="00851D42"/>
    <w:rsid w:val="008520BC"/>
    <w:rsid w:val="008524F6"/>
    <w:rsid w:val="00852C91"/>
    <w:rsid w:val="00852E02"/>
    <w:rsid w:val="00853160"/>
    <w:rsid w:val="008547FF"/>
    <w:rsid w:val="00854881"/>
    <w:rsid w:val="00855058"/>
    <w:rsid w:val="00856CD2"/>
    <w:rsid w:val="008610A7"/>
    <w:rsid w:val="00861463"/>
    <w:rsid w:val="00862120"/>
    <w:rsid w:val="00863F40"/>
    <w:rsid w:val="00864518"/>
    <w:rsid w:val="0086510D"/>
    <w:rsid w:val="0086561C"/>
    <w:rsid w:val="00865A80"/>
    <w:rsid w:val="0086639C"/>
    <w:rsid w:val="00866B2E"/>
    <w:rsid w:val="008675DC"/>
    <w:rsid w:val="0087059F"/>
    <w:rsid w:val="00870CA9"/>
    <w:rsid w:val="008718B4"/>
    <w:rsid w:val="00871FAB"/>
    <w:rsid w:val="00872583"/>
    <w:rsid w:val="00872E95"/>
    <w:rsid w:val="00874E1A"/>
    <w:rsid w:val="00875038"/>
    <w:rsid w:val="0087555B"/>
    <w:rsid w:val="00876357"/>
    <w:rsid w:val="0087797B"/>
    <w:rsid w:val="008779BA"/>
    <w:rsid w:val="00877DD1"/>
    <w:rsid w:val="00880423"/>
    <w:rsid w:val="00880B70"/>
    <w:rsid w:val="00882EB4"/>
    <w:rsid w:val="00883859"/>
    <w:rsid w:val="00883A05"/>
    <w:rsid w:val="008844BF"/>
    <w:rsid w:val="0088653F"/>
    <w:rsid w:val="00886D81"/>
    <w:rsid w:val="00886E2F"/>
    <w:rsid w:val="00886F3A"/>
    <w:rsid w:val="008873B4"/>
    <w:rsid w:val="00887C67"/>
    <w:rsid w:val="00890180"/>
    <w:rsid w:val="008901A9"/>
    <w:rsid w:val="00892090"/>
    <w:rsid w:val="00892873"/>
    <w:rsid w:val="00892EC8"/>
    <w:rsid w:val="00893761"/>
    <w:rsid w:val="00895506"/>
    <w:rsid w:val="008955BF"/>
    <w:rsid w:val="008962CB"/>
    <w:rsid w:val="0089683A"/>
    <w:rsid w:val="0089696E"/>
    <w:rsid w:val="00897439"/>
    <w:rsid w:val="008975F0"/>
    <w:rsid w:val="008979A0"/>
    <w:rsid w:val="00897ABE"/>
    <w:rsid w:val="008A230B"/>
    <w:rsid w:val="008A384F"/>
    <w:rsid w:val="008A43E8"/>
    <w:rsid w:val="008A4F17"/>
    <w:rsid w:val="008A5143"/>
    <w:rsid w:val="008A5E07"/>
    <w:rsid w:val="008A5FA1"/>
    <w:rsid w:val="008A6243"/>
    <w:rsid w:val="008A6356"/>
    <w:rsid w:val="008A64E6"/>
    <w:rsid w:val="008A65CF"/>
    <w:rsid w:val="008A6B3F"/>
    <w:rsid w:val="008B02D2"/>
    <w:rsid w:val="008B0DDD"/>
    <w:rsid w:val="008B21F8"/>
    <w:rsid w:val="008B22CF"/>
    <w:rsid w:val="008B2FBC"/>
    <w:rsid w:val="008B34DE"/>
    <w:rsid w:val="008B3C87"/>
    <w:rsid w:val="008B40D3"/>
    <w:rsid w:val="008B512B"/>
    <w:rsid w:val="008B54F5"/>
    <w:rsid w:val="008B5700"/>
    <w:rsid w:val="008B599F"/>
    <w:rsid w:val="008B658D"/>
    <w:rsid w:val="008C0DB1"/>
    <w:rsid w:val="008C1025"/>
    <w:rsid w:val="008C1805"/>
    <w:rsid w:val="008C1C72"/>
    <w:rsid w:val="008C3888"/>
    <w:rsid w:val="008C3ABA"/>
    <w:rsid w:val="008C48B0"/>
    <w:rsid w:val="008C48B7"/>
    <w:rsid w:val="008C56AC"/>
    <w:rsid w:val="008C5AF3"/>
    <w:rsid w:val="008C5B12"/>
    <w:rsid w:val="008C5BFB"/>
    <w:rsid w:val="008C5DDF"/>
    <w:rsid w:val="008C70B3"/>
    <w:rsid w:val="008C7AA0"/>
    <w:rsid w:val="008D05F7"/>
    <w:rsid w:val="008D12B0"/>
    <w:rsid w:val="008D1914"/>
    <w:rsid w:val="008D1D92"/>
    <w:rsid w:val="008D2781"/>
    <w:rsid w:val="008D2981"/>
    <w:rsid w:val="008D2C12"/>
    <w:rsid w:val="008D3228"/>
    <w:rsid w:val="008D3712"/>
    <w:rsid w:val="008D3961"/>
    <w:rsid w:val="008D3F37"/>
    <w:rsid w:val="008D52B9"/>
    <w:rsid w:val="008D69D1"/>
    <w:rsid w:val="008D6FC5"/>
    <w:rsid w:val="008D7A95"/>
    <w:rsid w:val="008D7BC9"/>
    <w:rsid w:val="008D7D95"/>
    <w:rsid w:val="008E11FA"/>
    <w:rsid w:val="008E165C"/>
    <w:rsid w:val="008E2575"/>
    <w:rsid w:val="008E25FA"/>
    <w:rsid w:val="008E312A"/>
    <w:rsid w:val="008E3875"/>
    <w:rsid w:val="008E3F2C"/>
    <w:rsid w:val="008E4151"/>
    <w:rsid w:val="008E4435"/>
    <w:rsid w:val="008E454D"/>
    <w:rsid w:val="008E4C27"/>
    <w:rsid w:val="008E4D0E"/>
    <w:rsid w:val="008E54B3"/>
    <w:rsid w:val="008E64A0"/>
    <w:rsid w:val="008E7061"/>
    <w:rsid w:val="008E783C"/>
    <w:rsid w:val="008E792E"/>
    <w:rsid w:val="008E7D08"/>
    <w:rsid w:val="008F0308"/>
    <w:rsid w:val="008F0B4B"/>
    <w:rsid w:val="008F205F"/>
    <w:rsid w:val="008F230A"/>
    <w:rsid w:val="008F23BF"/>
    <w:rsid w:val="008F5079"/>
    <w:rsid w:val="008F510F"/>
    <w:rsid w:val="008F7121"/>
    <w:rsid w:val="008F796E"/>
    <w:rsid w:val="008F7A4B"/>
    <w:rsid w:val="009005B9"/>
    <w:rsid w:val="009017FD"/>
    <w:rsid w:val="00902277"/>
    <w:rsid w:val="009023FD"/>
    <w:rsid w:val="009025B4"/>
    <w:rsid w:val="00902F96"/>
    <w:rsid w:val="009038CC"/>
    <w:rsid w:val="00905DA5"/>
    <w:rsid w:val="00905F86"/>
    <w:rsid w:val="00906BDA"/>
    <w:rsid w:val="00907130"/>
    <w:rsid w:val="009103A4"/>
    <w:rsid w:val="00910DE0"/>
    <w:rsid w:val="00910EC3"/>
    <w:rsid w:val="00910FB7"/>
    <w:rsid w:val="0091130A"/>
    <w:rsid w:val="009117BC"/>
    <w:rsid w:val="00911E44"/>
    <w:rsid w:val="00912060"/>
    <w:rsid w:val="00912EAE"/>
    <w:rsid w:val="00913295"/>
    <w:rsid w:val="00913820"/>
    <w:rsid w:val="00914256"/>
    <w:rsid w:val="00914A64"/>
    <w:rsid w:val="009156CD"/>
    <w:rsid w:val="00915CDA"/>
    <w:rsid w:val="00915D53"/>
    <w:rsid w:val="009168C8"/>
    <w:rsid w:val="00916FF8"/>
    <w:rsid w:val="00917009"/>
    <w:rsid w:val="00917035"/>
    <w:rsid w:val="0092010D"/>
    <w:rsid w:val="00921DE5"/>
    <w:rsid w:val="00923D23"/>
    <w:rsid w:val="0092527A"/>
    <w:rsid w:val="0092611F"/>
    <w:rsid w:val="00926DF6"/>
    <w:rsid w:val="00926E69"/>
    <w:rsid w:val="00927112"/>
    <w:rsid w:val="009277A4"/>
    <w:rsid w:val="009301DC"/>
    <w:rsid w:val="00931DD5"/>
    <w:rsid w:val="00931FE5"/>
    <w:rsid w:val="00932518"/>
    <w:rsid w:val="00932AA1"/>
    <w:rsid w:val="00932C56"/>
    <w:rsid w:val="00932E8D"/>
    <w:rsid w:val="009337E6"/>
    <w:rsid w:val="00933887"/>
    <w:rsid w:val="00934BB9"/>
    <w:rsid w:val="00936099"/>
    <w:rsid w:val="00936247"/>
    <w:rsid w:val="009367B8"/>
    <w:rsid w:val="0093791F"/>
    <w:rsid w:val="0094140F"/>
    <w:rsid w:val="00942359"/>
    <w:rsid w:val="0094314B"/>
    <w:rsid w:val="00943529"/>
    <w:rsid w:val="00944447"/>
    <w:rsid w:val="0094479E"/>
    <w:rsid w:val="00946193"/>
    <w:rsid w:val="0094642C"/>
    <w:rsid w:val="0094652C"/>
    <w:rsid w:val="00947DB4"/>
    <w:rsid w:val="00947EF0"/>
    <w:rsid w:val="00950A87"/>
    <w:rsid w:val="00951D1E"/>
    <w:rsid w:val="00952E02"/>
    <w:rsid w:val="00952E38"/>
    <w:rsid w:val="00953647"/>
    <w:rsid w:val="00953BCB"/>
    <w:rsid w:val="009542EA"/>
    <w:rsid w:val="00955DEA"/>
    <w:rsid w:val="00956319"/>
    <w:rsid w:val="009563BF"/>
    <w:rsid w:val="00956DE3"/>
    <w:rsid w:val="00957BF4"/>
    <w:rsid w:val="00960032"/>
    <w:rsid w:val="009605B7"/>
    <w:rsid w:val="00961B61"/>
    <w:rsid w:val="00965282"/>
    <w:rsid w:val="0096632F"/>
    <w:rsid w:val="009664DE"/>
    <w:rsid w:val="00970C8B"/>
    <w:rsid w:val="009713CD"/>
    <w:rsid w:val="00973EB4"/>
    <w:rsid w:val="00974195"/>
    <w:rsid w:val="00974D40"/>
    <w:rsid w:val="00975F57"/>
    <w:rsid w:val="00976748"/>
    <w:rsid w:val="00976CA4"/>
    <w:rsid w:val="00976EBE"/>
    <w:rsid w:val="00977496"/>
    <w:rsid w:val="00977B0F"/>
    <w:rsid w:val="009812B9"/>
    <w:rsid w:val="009812CF"/>
    <w:rsid w:val="00981557"/>
    <w:rsid w:val="00981A6A"/>
    <w:rsid w:val="00981D17"/>
    <w:rsid w:val="00982500"/>
    <w:rsid w:val="00983200"/>
    <w:rsid w:val="00983333"/>
    <w:rsid w:val="00983DF1"/>
    <w:rsid w:val="00984398"/>
    <w:rsid w:val="0098539F"/>
    <w:rsid w:val="009855AC"/>
    <w:rsid w:val="00985897"/>
    <w:rsid w:val="009862BF"/>
    <w:rsid w:val="00986E3D"/>
    <w:rsid w:val="00987178"/>
    <w:rsid w:val="0098731C"/>
    <w:rsid w:val="00987682"/>
    <w:rsid w:val="0099129E"/>
    <w:rsid w:val="00991952"/>
    <w:rsid w:val="009921BA"/>
    <w:rsid w:val="0099241D"/>
    <w:rsid w:val="00992775"/>
    <w:rsid w:val="00992B5A"/>
    <w:rsid w:val="00992EBC"/>
    <w:rsid w:val="0099381A"/>
    <w:rsid w:val="00994BD2"/>
    <w:rsid w:val="0099565A"/>
    <w:rsid w:val="009959D6"/>
    <w:rsid w:val="009970A2"/>
    <w:rsid w:val="00997E30"/>
    <w:rsid w:val="009A01E5"/>
    <w:rsid w:val="009A02E8"/>
    <w:rsid w:val="009A1B21"/>
    <w:rsid w:val="009A294C"/>
    <w:rsid w:val="009A370B"/>
    <w:rsid w:val="009A6590"/>
    <w:rsid w:val="009A6C20"/>
    <w:rsid w:val="009A6D22"/>
    <w:rsid w:val="009A7C2B"/>
    <w:rsid w:val="009B0426"/>
    <w:rsid w:val="009B0BC5"/>
    <w:rsid w:val="009B0BE6"/>
    <w:rsid w:val="009B108A"/>
    <w:rsid w:val="009B10E7"/>
    <w:rsid w:val="009B10FE"/>
    <w:rsid w:val="009B1CB2"/>
    <w:rsid w:val="009B1FEA"/>
    <w:rsid w:val="009B202C"/>
    <w:rsid w:val="009B274B"/>
    <w:rsid w:val="009B2C29"/>
    <w:rsid w:val="009B2C9C"/>
    <w:rsid w:val="009B2E3B"/>
    <w:rsid w:val="009B2F4A"/>
    <w:rsid w:val="009B31E3"/>
    <w:rsid w:val="009B3607"/>
    <w:rsid w:val="009B4241"/>
    <w:rsid w:val="009B448C"/>
    <w:rsid w:val="009B45E9"/>
    <w:rsid w:val="009B57FE"/>
    <w:rsid w:val="009B75AC"/>
    <w:rsid w:val="009C153E"/>
    <w:rsid w:val="009C1B18"/>
    <w:rsid w:val="009C1DF7"/>
    <w:rsid w:val="009C1F87"/>
    <w:rsid w:val="009C2227"/>
    <w:rsid w:val="009C3300"/>
    <w:rsid w:val="009C3E5A"/>
    <w:rsid w:val="009C4744"/>
    <w:rsid w:val="009C5A52"/>
    <w:rsid w:val="009C638A"/>
    <w:rsid w:val="009C7108"/>
    <w:rsid w:val="009D011F"/>
    <w:rsid w:val="009D1ADC"/>
    <w:rsid w:val="009D2BF0"/>
    <w:rsid w:val="009D2D4E"/>
    <w:rsid w:val="009D31BF"/>
    <w:rsid w:val="009D34D9"/>
    <w:rsid w:val="009D45E8"/>
    <w:rsid w:val="009D4B5D"/>
    <w:rsid w:val="009D56F8"/>
    <w:rsid w:val="009D5F08"/>
    <w:rsid w:val="009D65E8"/>
    <w:rsid w:val="009D7717"/>
    <w:rsid w:val="009D7A77"/>
    <w:rsid w:val="009D7CB5"/>
    <w:rsid w:val="009E06D0"/>
    <w:rsid w:val="009E16CD"/>
    <w:rsid w:val="009E1986"/>
    <w:rsid w:val="009E19E0"/>
    <w:rsid w:val="009E25A8"/>
    <w:rsid w:val="009E3E83"/>
    <w:rsid w:val="009E7174"/>
    <w:rsid w:val="009E7214"/>
    <w:rsid w:val="009E7721"/>
    <w:rsid w:val="009F0FE7"/>
    <w:rsid w:val="009F160E"/>
    <w:rsid w:val="009F2AC3"/>
    <w:rsid w:val="009F3273"/>
    <w:rsid w:val="009F3505"/>
    <w:rsid w:val="009F3C7A"/>
    <w:rsid w:val="009F5047"/>
    <w:rsid w:val="009F5275"/>
    <w:rsid w:val="009F57B6"/>
    <w:rsid w:val="009F59F6"/>
    <w:rsid w:val="009F6353"/>
    <w:rsid w:val="009F6C6F"/>
    <w:rsid w:val="00A023E8"/>
    <w:rsid w:val="00A05092"/>
    <w:rsid w:val="00A051C6"/>
    <w:rsid w:val="00A0603F"/>
    <w:rsid w:val="00A06B94"/>
    <w:rsid w:val="00A0768D"/>
    <w:rsid w:val="00A108B7"/>
    <w:rsid w:val="00A1162E"/>
    <w:rsid w:val="00A11DAB"/>
    <w:rsid w:val="00A11EB7"/>
    <w:rsid w:val="00A12A98"/>
    <w:rsid w:val="00A1342F"/>
    <w:rsid w:val="00A14037"/>
    <w:rsid w:val="00A14558"/>
    <w:rsid w:val="00A1549D"/>
    <w:rsid w:val="00A15D7B"/>
    <w:rsid w:val="00A17CEC"/>
    <w:rsid w:val="00A2071A"/>
    <w:rsid w:val="00A2171B"/>
    <w:rsid w:val="00A2174C"/>
    <w:rsid w:val="00A21B76"/>
    <w:rsid w:val="00A21C09"/>
    <w:rsid w:val="00A245D0"/>
    <w:rsid w:val="00A24D62"/>
    <w:rsid w:val="00A24E1F"/>
    <w:rsid w:val="00A26037"/>
    <w:rsid w:val="00A26A1A"/>
    <w:rsid w:val="00A26BD7"/>
    <w:rsid w:val="00A2773D"/>
    <w:rsid w:val="00A31301"/>
    <w:rsid w:val="00A31458"/>
    <w:rsid w:val="00A31468"/>
    <w:rsid w:val="00A3199D"/>
    <w:rsid w:val="00A33590"/>
    <w:rsid w:val="00A3444A"/>
    <w:rsid w:val="00A349B1"/>
    <w:rsid w:val="00A36502"/>
    <w:rsid w:val="00A373EF"/>
    <w:rsid w:val="00A37D26"/>
    <w:rsid w:val="00A40D0F"/>
    <w:rsid w:val="00A41884"/>
    <w:rsid w:val="00A41C4D"/>
    <w:rsid w:val="00A42C12"/>
    <w:rsid w:val="00A42E80"/>
    <w:rsid w:val="00A43B02"/>
    <w:rsid w:val="00A442C0"/>
    <w:rsid w:val="00A44786"/>
    <w:rsid w:val="00A447D0"/>
    <w:rsid w:val="00A45B95"/>
    <w:rsid w:val="00A45FE7"/>
    <w:rsid w:val="00A46CB0"/>
    <w:rsid w:val="00A4735D"/>
    <w:rsid w:val="00A47F5D"/>
    <w:rsid w:val="00A51D7B"/>
    <w:rsid w:val="00A52FB5"/>
    <w:rsid w:val="00A53179"/>
    <w:rsid w:val="00A531A3"/>
    <w:rsid w:val="00A53555"/>
    <w:rsid w:val="00A53934"/>
    <w:rsid w:val="00A53F44"/>
    <w:rsid w:val="00A5438F"/>
    <w:rsid w:val="00A54B80"/>
    <w:rsid w:val="00A55DC0"/>
    <w:rsid w:val="00A55E32"/>
    <w:rsid w:val="00A565BC"/>
    <w:rsid w:val="00A56900"/>
    <w:rsid w:val="00A569EE"/>
    <w:rsid w:val="00A57B8C"/>
    <w:rsid w:val="00A57E22"/>
    <w:rsid w:val="00A6093F"/>
    <w:rsid w:val="00A6156F"/>
    <w:rsid w:val="00A61BC9"/>
    <w:rsid w:val="00A6232A"/>
    <w:rsid w:val="00A62D5A"/>
    <w:rsid w:val="00A62F43"/>
    <w:rsid w:val="00A640E1"/>
    <w:rsid w:val="00A651FB"/>
    <w:rsid w:val="00A67186"/>
    <w:rsid w:val="00A67B17"/>
    <w:rsid w:val="00A67CBA"/>
    <w:rsid w:val="00A7032F"/>
    <w:rsid w:val="00A70343"/>
    <w:rsid w:val="00A71E9E"/>
    <w:rsid w:val="00A73B62"/>
    <w:rsid w:val="00A7454C"/>
    <w:rsid w:val="00A751FD"/>
    <w:rsid w:val="00A75429"/>
    <w:rsid w:val="00A75ABF"/>
    <w:rsid w:val="00A777D6"/>
    <w:rsid w:val="00A80300"/>
    <w:rsid w:val="00A80758"/>
    <w:rsid w:val="00A80D57"/>
    <w:rsid w:val="00A80EF8"/>
    <w:rsid w:val="00A813CC"/>
    <w:rsid w:val="00A82A7C"/>
    <w:rsid w:val="00A836DD"/>
    <w:rsid w:val="00A83CD9"/>
    <w:rsid w:val="00A841B0"/>
    <w:rsid w:val="00A851A9"/>
    <w:rsid w:val="00A857F4"/>
    <w:rsid w:val="00A85E99"/>
    <w:rsid w:val="00A85EB1"/>
    <w:rsid w:val="00A905A8"/>
    <w:rsid w:val="00A91F74"/>
    <w:rsid w:val="00A93657"/>
    <w:rsid w:val="00A94067"/>
    <w:rsid w:val="00A9494E"/>
    <w:rsid w:val="00A94967"/>
    <w:rsid w:val="00A94B01"/>
    <w:rsid w:val="00A94B6B"/>
    <w:rsid w:val="00A967C2"/>
    <w:rsid w:val="00A9769C"/>
    <w:rsid w:val="00A97F57"/>
    <w:rsid w:val="00AA00D6"/>
    <w:rsid w:val="00AA0937"/>
    <w:rsid w:val="00AA0D27"/>
    <w:rsid w:val="00AA20B4"/>
    <w:rsid w:val="00AA435D"/>
    <w:rsid w:val="00AA4F4B"/>
    <w:rsid w:val="00AA6A90"/>
    <w:rsid w:val="00AA7080"/>
    <w:rsid w:val="00AA7472"/>
    <w:rsid w:val="00AB0854"/>
    <w:rsid w:val="00AB1ECD"/>
    <w:rsid w:val="00AB1EF9"/>
    <w:rsid w:val="00AB2A1E"/>
    <w:rsid w:val="00AB303E"/>
    <w:rsid w:val="00AB40D0"/>
    <w:rsid w:val="00AB4AD0"/>
    <w:rsid w:val="00AB4F62"/>
    <w:rsid w:val="00AB5646"/>
    <w:rsid w:val="00AC002A"/>
    <w:rsid w:val="00AC0303"/>
    <w:rsid w:val="00AC047D"/>
    <w:rsid w:val="00AC090B"/>
    <w:rsid w:val="00AC0F87"/>
    <w:rsid w:val="00AC2247"/>
    <w:rsid w:val="00AC31DB"/>
    <w:rsid w:val="00AC3984"/>
    <w:rsid w:val="00AC5AD7"/>
    <w:rsid w:val="00AC6DA6"/>
    <w:rsid w:val="00AC7429"/>
    <w:rsid w:val="00AC7456"/>
    <w:rsid w:val="00AD076E"/>
    <w:rsid w:val="00AD1AF4"/>
    <w:rsid w:val="00AD1BD7"/>
    <w:rsid w:val="00AD2224"/>
    <w:rsid w:val="00AD2F89"/>
    <w:rsid w:val="00AD38E1"/>
    <w:rsid w:val="00AD38F0"/>
    <w:rsid w:val="00AD4B13"/>
    <w:rsid w:val="00AD5105"/>
    <w:rsid w:val="00AD57F0"/>
    <w:rsid w:val="00AD683F"/>
    <w:rsid w:val="00AD7856"/>
    <w:rsid w:val="00AE126D"/>
    <w:rsid w:val="00AE1CD7"/>
    <w:rsid w:val="00AE358E"/>
    <w:rsid w:val="00AE5DCC"/>
    <w:rsid w:val="00AE6927"/>
    <w:rsid w:val="00AE72EE"/>
    <w:rsid w:val="00AF0AC9"/>
    <w:rsid w:val="00AF28F8"/>
    <w:rsid w:val="00AF481D"/>
    <w:rsid w:val="00AF58D5"/>
    <w:rsid w:val="00AF68F4"/>
    <w:rsid w:val="00B007AE"/>
    <w:rsid w:val="00B009A1"/>
    <w:rsid w:val="00B00DCB"/>
    <w:rsid w:val="00B00EE4"/>
    <w:rsid w:val="00B01122"/>
    <w:rsid w:val="00B014A1"/>
    <w:rsid w:val="00B0153D"/>
    <w:rsid w:val="00B01A2D"/>
    <w:rsid w:val="00B024E9"/>
    <w:rsid w:val="00B036BA"/>
    <w:rsid w:val="00B037B9"/>
    <w:rsid w:val="00B03DEF"/>
    <w:rsid w:val="00B046D1"/>
    <w:rsid w:val="00B0597C"/>
    <w:rsid w:val="00B06970"/>
    <w:rsid w:val="00B06F88"/>
    <w:rsid w:val="00B10E1C"/>
    <w:rsid w:val="00B10EDA"/>
    <w:rsid w:val="00B11530"/>
    <w:rsid w:val="00B12B19"/>
    <w:rsid w:val="00B12B5C"/>
    <w:rsid w:val="00B1373E"/>
    <w:rsid w:val="00B1499C"/>
    <w:rsid w:val="00B1565C"/>
    <w:rsid w:val="00B16D9A"/>
    <w:rsid w:val="00B203D8"/>
    <w:rsid w:val="00B205DD"/>
    <w:rsid w:val="00B20D45"/>
    <w:rsid w:val="00B21E1C"/>
    <w:rsid w:val="00B2264B"/>
    <w:rsid w:val="00B229D6"/>
    <w:rsid w:val="00B22E43"/>
    <w:rsid w:val="00B23809"/>
    <w:rsid w:val="00B23E4E"/>
    <w:rsid w:val="00B241EA"/>
    <w:rsid w:val="00B26551"/>
    <w:rsid w:val="00B269A5"/>
    <w:rsid w:val="00B279E0"/>
    <w:rsid w:val="00B301CC"/>
    <w:rsid w:val="00B30B29"/>
    <w:rsid w:val="00B31313"/>
    <w:rsid w:val="00B316B7"/>
    <w:rsid w:val="00B32077"/>
    <w:rsid w:val="00B352A6"/>
    <w:rsid w:val="00B358BD"/>
    <w:rsid w:val="00B359B8"/>
    <w:rsid w:val="00B36630"/>
    <w:rsid w:val="00B369C6"/>
    <w:rsid w:val="00B37300"/>
    <w:rsid w:val="00B37470"/>
    <w:rsid w:val="00B41085"/>
    <w:rsid w:val="00B41BD7"/>
    <w:rsid w:val="00B42D4B"/>
    <w:rsid w:val="00B43D4C"/>
    <w:rsid w:val="00B44066"/>
    <w:rsid w:val="00B44F15"/>
    <w:rsid w:val="00B50397"/>
    <w:rsid w:val="00B5082D"/>
    <w:rsid w:val="00B50CE1"/>
    <w:rsid w:val="00B518EB"/>
    <w:rsid w:val="00B52725"/>
    <w:rsid w:val="00B52D03"/>
    <w:rsid w:val="00B53006"/>
    <w:rsid w:val="00B53CC9"/>
    <w:rsid w:val="00B54ABA"/>
    <w:rsid w:val="00B55051"/>
    <w:rsid w:val="00B5584B"/>
    <w:rsid w:val="00B55CA7"/>
    <w:rsid w:val="00B5609B"/>
    <w:rsid w:val="00B568D0"/>
    <w:rsid w:val="00B56D16"/>
    <w:rsid w:val="00B57989"/>
    <w:rsid w:val="00B60A25"/>
    <w:rsid w:val="00B62469"/>
    <w:rsid w:val="00B62532"/>
    <w:rsid w:val="00B62CB1"/>
    <w:rsid w:val="00B63A19"/>
    <w:rsid w:val="00B63F75"/>
    <w:rsid w:val="00B655DE"/>
    <w:rsid w:val="00B71992"/>
    <w:rsid w:val="00B7212B"/>
    <w:rsid w:val="00B726C6"/>
    <w:rsid w:val="00B72C5D"/>
    <w:rsid w:val="00B7331B"/>
    <w:rsid w:val="00B73F20"/>
    <w:rsid w:val="00B74C29"/>
    <w:rsid w:val="00B7580A"/>
    <w:rsid w:val="00B75E1E"/>
    <w:rsid w:val="00B76115"/>
    <w:rsid w:val="00B76F8A"/>
    <w:rsid w:val="00B76FBA"/>
    <w:rsid w:val="00B770B4"/>
    <w:rsid w:val="00B81045"/>
    <w:rsid w:val="00B8253D"/>
    <w:rsid w:val="00B82A95"/>
    <w:rsid w:val="00B8453F"/>
    <w:rsid w:val="00B84C43"/>
    <w:rsid w:val="00B84D2B"/>
    <w:rsid w:val="00B85D5E"/>
    <w:rsid w:val="00B870D9"/>
    <w:rsid w:val="00B87585"/>
    <w:rsid w:val="00B8794A"/>
    <w:rsid w:val="00B93D77"/>
    <w:rsid w:val="00B94183"/>
    <w:rsid w:val="00B94DE5"/>
    <w:rsid w:val="00B95C8D"/>
    <w:rsid w:val="00B96B6E"/>
    <w:rsid w:val="00B97C16"/>
    <w:rsid w:val="00B97F6C"/>
    <w:rsid w:val="00BA0ADB"/>
    <w:rsid w:val="00BA3756"/>
    <w:rsid w:val="00BA512F"/>
    <w:rsid w:val="00BA6071"/>
    <w:rsid w:val="00BA7573"/>
    <w:rsid w:val="00BA7CE9"/>
    <w:rsid w:val="00BA7EC1"/>
    <w:rsid w:val="00BB0BF0"/>
    <w:rsid w:val="00BB0FB3"/>
    <w:rsid w:val="00BB1818"/>
    <w:rsid w:val="00BB1A7D"/>
    <w:rsid w:val="00BB2856"/>
    <w:rsid w:val="00BB2964"/>
    <w:rsid w:val="00BB32A2"/>
    <w:rsid w:val="00BB3972"/>
    <w:rsid w:val="00BB4014"/>
    <w:rsid w:val="00BB430F"/>
    <w:rsid w:val="00BB48C7"/>
    <w:rsid w:val="00BB4C9D"/>
    <w:rsid w:val="00BB5D0F"/>
    <w:rsid w:val="00BB5DFC"/>
    <w:rsid w:val="00BB64CA"/>
    <w:rsid w:val="00BB64CB"/>
    <w:rsid w:val="00BB66A6"/>
    <w:rsid w:val="00BB695E"/>
    <w:rsid w:val="00BB7684"/>
    <w:rsid w:val="00BC0292"/>
    <w:rsid w:val="00BC16FF"/>
    <w:rsid w:val="00BC17F1"/>
    <w:rsid w:val="00BC1DC6"/>
    <w:rsid w:val="00BC25F6"/>
    <w:rsid w:val="00BC3A42"/>
    <w:rsid w:val="00BC3D0E"/>
    <w:rsid w:val="00BC4E1B"/>
    <w:rsid w:val="00BC5FA3"/>
    <w:rsid w:val="00BC616C"/>
    <w:rsid w:val="00BC67E8"/>
    <w:rsid w:val="00BC7535"/>
    <w:rsid w:val="00BC78E2"/>
    <w:rsid w:val="00BC7DA0"/>
    <w:rsid w:val="00BD050E"/>
    <w:rsid w:val="00BD0D9C"/>
    <w:rsid w:val="00BD2AC0"/>
    <w:rsid w:val="00BD2DF0"/>
    <w:rsid w:val="00BD387C"/>
    <w:rsid w:val="00BD39A9"/>
    <w:rsid w:val="00BD3CA1"/>
    <w:rsid w:val="00BD50EB"/>
    <w:rsid w:val="00BD5D28"/>
    <w:rsid w:val="00BD6A2D"/>
    <w:rsid w:val="00BE0576"/>
    <w:rsid w:val="00BE06F2"/>
    <w:rsid w:val="00BE0976"/>
    <w:rsid w:val="00BE1129"/>
    <w:rsid w:val="00BE1BF6"/>
    <w:rsid w:val="00BE2EBC"/>
    <w:rsid w:val="00BE3646"/>
    <w:rsid w:val="00BE3F8E"/>
    <w:rsid w:val="00BE4BA2"/>
    <w:rsid w:val="00BE58C9"/>
    <w:rsid w:val="00BE58FE"/>
    <w:rsid w:val="00BE7166"/>
    <w:rsid w:val="00BE7E7E"/>
    <w:rsid w:val="00BF0152"/>
    <w:rsid w:val="00BF0378"/>
    <w:rsid w:val="00BF129F"/>
    <w:rsid w:val="00BF1334"/>
    <w:rsid w:val="00BF1508"/>
    <w:rsid w:val="00BF170F"/>
    <w:rsid w:val="00BF173F"/>
    <w:rsid w:val="00BF1947"/>
    <w:rsid w:val="00BF1AB9"/>
    <w:rsid w:val="00BF20CD"/>
    <w:rsid w:val="00BF2E8B"/>
    <w:rsid w:val="00BF375C"/>
    <w:rsid w:val="00BF49C6"/>
    <w:rsid w:val="00BF54FF"/>
    <w:rsid w:val="00BF60F4"/>
    <w:rsid w:val="00BF6F2A"/>
    <w:rsid w:val="00C011F2"/>
    <w:rsid w:val="00C016B4"/>
    <w:rsid w:val="00C0216F"/>
    <w:rsid w:val="00C02BE6"/>
    <w:rsid w:val="00C031D6"/>
    <w:rsid w:val="00C04547"/>
    <w:rsid w:val="00C04A1E"/>
    <w:rsid w:val="00C055B6"/>
    <w:rsid w:val="00C076D4"/>
    <w:rsid w:val="00C1029B"/>
    <w:rsid w:val="00C108B1"/>
    <w:rsid w:val="00C10CA7"/>
    <w:rsid w:val="00C117FA"/>
    <w:rsid w:val="00C11976"/>
    <w:rsid w:val="00C13414"/>
    <w:rsid w:val="00C13C03"/>
    <w:rsid w:val="00C14FC4"/>
    <w:rsid w:val="00C15F88"/>
    <w:rsid w:val="00C17201"/>
    <w:rsid w:val="00C173A6"/>
    <w:rsid w:val="00C17655"/>
    <w:rsid w:val="00C17BE4"/>
    <w:rsid w:val="00C21732"/>
    <w:rsid w:val="00C21D97"/>
    <w:rsid w:val="00C21E63"/>
    <w:rsid w:val="00C22179"/>
    <w:rsid w:val="00C2233A"/>
    <w:rsid w:val="00C2436D"/>
    <w:rsid w:val="00C243E6"/>
    <w:rsid w:val="00C2479A"/>
    <w:rsid w:val="00C25DCE"/>
    <w:rsid w:val="00C2635E"/>
    <w:rsid w:val="00C263A7"/>
    <w:rsid w:val="00C26F3E"/>
    <w:rsid w:val="00C27250"/>
    <w:rsid w:val="00C31152"/>
    <w:rsid w:val="00C3167D"/>
    <w:rsid w:val="00C318BB"/>
    <w:rsid w:val="00C3192E"/>
    <w:rsid w:val="00C31C23"/>
    <w:rsid w:val="00C327EA"/>
    <w:rsid w:val="00C328D7"/>
    <w:rsid w:val="00C32F52"/>
    <w:rsid w:val="00C3467A"/>
    <w:rsid w:val="00C3469C"/>
    <w:rsid w:val="00C34D50"/>
    <w:rsid w:val="00C3520A"/>
    <w:rsid w:val="00C35479"/>
    <w:rsid w:val="00C36134"/>
    <w:rsid w:val="00C3745E"/>
    <w:rsid w:val="00C40578"/>
    <w:rsid w:val="00C41565"/>
    <w:rsid w:val="00C42C28"/>
    <w:rsid w:val="00C43859"/>
    <w:rsid w:val="00C43BF5"/>
    <w:rsid w:val="00C446F9"/>
    <w:rsid w:val="00C44AE6"/>
    <w:rsid w:val="00C450ED"/>
    <w:rsid w:val="00C4582D"/>
    <w:rsid w:val="00C45CA0"/>
    <w:rsid w:val="00C46B87"/>
    <w:rsid w:val="00C506CF"/>
    <w:rsid w:val="00C50D60"/>
    <w:rsid w:val="00C5176A"/>
    <w:rsid w:val="00C51E7F"/>
    <w:rsid w:val="00C52F24"/>
    <w:rsid w:val="00C53DF6"/>
    <w:rsid w:val="00C54EDE"/>
    <w:rsid w:val="00C56A61"/>
    <w:rsid w:val="00C573CE"/>
    <w:rsid w:val="00C574D4"/>
    <w:rsid w:val="00C574F0"/>
    <w:rsid w:val="00C60933"/>
    <w:rsid w:val="00C61F10"/>
    <w:rsid w:val="00C624F5"/>
    <w:rsid w:val="00C628AF"/>
    <w:rsid w:val="00C628BA"/>
    <w:rsid w:val="00C6414E"/>
    <w:rsid w:val="00C6575C"/>
    <w:rsid w:val="00C66121"/>
    <w:rsid w:val="00C66F46"/>
    <w:rsid w:val="00C67137"/>
    <w:rsid w:val="00C677AF"/>
    <w:rsid w:val="00C70006"/>
    <w:rsid w:val="00C7034C"/>
    <w:rsid w:val="00C709EB"/>
    <w:rsid w:val="00C71661"/>
    <w:rsid w:val="00C723C8"/>
    <w:rsid w:val="00C729A1"/>
    <w:rsid w:val="00C7315F"/>
    <w:rsid w:val="00C74DEF"/>
    <w:rsid w:val="00C75B18"/>
    <w:rsid w:val="00C75F8F"/>
    <w:rsid w:val="00C764AC"/>
    <w:rsid w:val="00C76CAB"/>
    <w:rsid w:val="00C7773E"/>
    <w:rsid w:val="00C802DA"/>
    <w:rsid w:val="00C80AD3"/>
    <w:rsid w:val="00C816DF"/>
    <w:rsid w:val="00C82029"/>
    <w:rsid w:val="00C82266"/>
    <w:rsid w:val="00C82AB7"/>
    <w:rsid w:val="00C8358D"/>
    <w:rsid w:val="00C8475D"/>
    <w:rsid w:val="00C848F4"/>
    <w:rsid w:val="00C862DA"/>
    <w:rsid w:val="00C8663F"/>
    <w:rsid w:val="00C86B63"/>
    <w:rsid w:val="00C876B4"/>
    <w:rsid w:val="00C903D9"/>
    <w:rsid w:val="00C9044C"/>
    <w:rsid w:val="00C9139A"/>
    <w:rsid w:val="00C91FF8"/>
    <w:rsid w:val="00C9211A"/>
    <w:rsid w:val="00C92C9F"/>
    <w:rsid w:val="00C9345F"/>
    <w:rsid w:val="00C93761"/>
    <w:rsid w:val="00C938D5"/>
    <w:rsid w:val="00C93A37"/>
    <w:rsid w:val="00C93F27"/>
    <w:rsid w:val="00C9404C"/>
    <w:rsid w:val="00C942B5"/>
    <w:rsid w:val="00C94CBA"/>
    <w:rsid w:val="00C94E0A"/>
    <w:rsid w:val="00C956AA"/>
    <w:rsid w:val="00C97960"/>
    <w:rsid w:val="00CA0A86"/>
    <w:rsid w:val="00CA1379"/>
    <w:rsid w:val="00CA226D"/>
    <w:rsid w:val="00CA232E"/>
    <w:rsid w:val="00CA27C7"/>
    <w:rsid w:val="00CA27F3"/>
    <w:rsid w:val="00CA3F82"/>
    <w:rsid w:val="00CA4AC0"/>
    <w:rsid w:val="00CA4B96"/>
    <w:rsid w:val="00CA6CF9"/>
    <w:rsid w:val="00CA7C74"/>
    <w:rsid w:val="00CA7FE7"/>
    <w:rsid w:val="00CB01C8"/>
    <w:rsid w:val="00CB0257"/>
    <w:rsid w:val="00CB0C09"/>
    <w:rsid w:val="00CB121D"/>
    <w:rsid w:val="00CB19CE"/>
    <w:rsid w:val="00CB24A2"/>
    <w:rsid w:val="00CB31DD"/>
    <w:rsid w:val="00CB4AEF"/>
    <w:rsid w:val="00CB55D3"/>
    <w:rsid w:val="00CB5D41"/>
    <w:rsid w:val="00CB6E9D"/>
    <w:rsid w:val="00CB746A"/>
    <w:rsid w:val="00CB7B4D"/>
    <w:rsid w:val="00CB7DB0"/>
    <w:rsid w:val="00CC0168"/>
    <w:rsid w:val="00CC044F"/>
    <w:rsid w:val="00CC0665"/>
    <w:rsid w:val="00CC0E97"/>
    <w:rsid w:val="00CC138A"/>
    <w:rsid w:val="00CC1F20"/>
    <w:rsid w:val="00CC25FD"/>
    <w:rsid w:val="00CC28FF"/>
    <w:rsid w:val="00CC2F8B"/>
    <w:rsid w:val="00CC3A26"/>
    <w:rsid w:val="00CC5136"/>
    <w:rsid w:val="00CC540A"/>
    <w:rsid w:val="00CC63A9"/>
    <w:rsid w:val="00CC6A29"/>
    <w:rsid w:val="00CC70C8"/>
    <w:rsid w:val="00CC7990"/>
    <w:rsid w:val="00CC7B96"/>
    <w:rsid w:val="00CC7CC3"/>
    <w:rsid w:val="00CD0383"/>
    <w:rsid w:val="00CD0C91"/>
    <w:rsid w:val="00CD0D2C"/>
    <w:rsid w:val="00CD24B6"/>
    <w:rsid w:val="00CD29AB"/>
    <w:rsid w:val="00CD2E5E"/>
    <w:rsid w:val="00CD381D"/>
    <w:rsid w:val="00CD433E"/>
    <w:rsid w:val="00CD4893"/>
    <w:rsid w:val="00CD52FE"/>
    <w:rsid w:val="00CD64C4"/>
    <w:rsid w:val="00CD6616"/>
    <w:rsid w:val="00CD68E9"/>
    <w:rsid w:val="00CD6A09"/>
    <w:rsid w:val="00CD6D1E"/>
    <w:rsid w:val="00CD6D8B"/>
    <w:rsid w:val="00CD741A"/>
    <w:rsid w:val="00CD7496"/>
    <w:rsid w:val="00CE038B"/>
    <w:rsid w:val="00CE0E5A"/>
    <w:rsid w:val="00CE2ABA"/>
    <w:rsid w:val="00CE3D51"/>
    <w:rsid w:val="00CE53E3"/>
    <w:rsid w:val="00CE7913"/>
    <w:rsid w:val="00CE7A68"/>
    <w:rsid w:val="00CF1918"/>
    <w:rsid w:val="00CF1A63"/>
    <w:rsid w:val="00CF2466"/>
    <w:rsid w:val="00CF3788"/>
    <w:rsid w:val="00CF3DF2"/>
    <w:rsid w:val="00CF4180"/>
    <w:rsid w:val="00CF4D0E"/>
    <w:rsid w:val="00CF6A3B"/>
    <w:rsid w:val="00CF6E9E"/>
    <w:rsid w:val="00CF73CC"/>
    <w:rsid w:val="00D01302"/>
    <w:rsid w:val="00D01F48"/>
    <w:rsid w:val="00D02673"/>
    <w:rsid w:val="00D0484A"/>
    <w:rsid w:val="00D048A6"/>
    <w:rsid w:val="00D06177"/>
    <w:rsid w:val="00D067CE"/>
    <w:rsid w:val="00D074D0"/>
    <w:rsid w:val="00D07734"/>
    <w:rsid w:val="00D10589"/>
    <w:rsid w:val="00D11F91"/>
    <w:rsid w:val="00D13C1D"/>
    <w:rsid w:val="00D1483A"/>
    <w:rsid w:val="00D14A4C"/>
    <w:rsid w:val="00D14A6B"/>
    <w:rsid w:val="00D1559B"/>
    <w:rsid w:val="00D15C2E"/>
    <w:rsid w:val="00D17004"/>
    <w:rsid w:val="00D17CE3"/>
    <w:rsid w:val="00D2243C"/>
    <w:rsid w:val="00D22633"/>
    <w:rsid w:val="00D22E8B"/>
    <w:rsid w:val="00D23099"/>
    <w:rsid w:val="00D23122"/>
    <w:rsid w:val="00D245F0"/>
    <w:rsid w:val="00D252A9"/>
    <w:rsid w:val="00D267E8"/>
    <w:rsid w:val="00D26A79"/>
    <w:rsid w:val="00D27BD0"/>
    <w:rsid w:val="00D30085"/>
    <w:rsid w:val="00D3093A"/>
    <w:rsid w:val="00D31694"/>
    <w:rsid w:val="00D323A5"/>
    <w:rsid w:val="00D32576"/>
    <w:rsid w:val="00D331D4"/>
    <w:rsid w:val="00D33C97"/>
    <w:rsid w:val="00D3417D"/>
    <w:rsid w:val="00D35062"/>
    <w:rsid w:val="00D35154"/>
    <w:rsid w:val="00D35580"/>
    <w:rsid w:val="00D36602"/>
    <w:rsid w:val="00D36A58"/>
    <w:rsid w:val="00D3736E"/>
    <w:rsid w:val="00D3753B"/>
    <w:rsid w:val="00D37B68"/>
    <w:rsid w:val="00D4097A"/>
    <w:rsid w:val="00D40D8F"/>
    <w:rsid w:val="00D4203C"/>
    <w:rsid w:val="00D42137"/>
    <w:rsid w:val="00D42CD7"/>
    <w:rsid w:val="00D45C40"/>
    <w:rsid w:val="00D46C01"/>
    <w:rsid w:val="00D46E1B"/>
    <w:rsid w:val="00D470EB"/>
    <w:rsid w:val="00D4724F"/>
    <w:rsid w:val="00D50289"/>
    <w:rsid w:val="00D50C8C"/>
    <w:rsid w:val="00D51DDA"/>
    <w:rsid w:val="00D52687"/>
    <w:rsid w:val="00D53231"/>
    <w:rsid w:val="00D53A55"/>
    <w:rsid w:val="00D53E69"/>
    <w:rsid w:val="00D54207"/>
    <w:rsid w:val="00D54EB3"/>
    <w:rsid w:val="00D54EB4"/>
    <w:rsid w:val="00D5570F"/>
    <w:rsid w:val="00D5666F"/>
    <w:rsid w:val="00D566CA"/>
    <w:rsid w:val="00D571C2"/>
    <w:rsid w:val="00D5725B"/>
    <w:rsid w:val="00D61ACB"/>
    <w:rsid w:val="00D61ED0"/>
    <w:rsid w:val="00D624D0"/>
    <w:rsid w:val="00D642FD"/>
    <w:rsid w:val="00D64C26"/>
    <w:rsid w:val="00D64D0D"/>
    <w:rsid w:val="00D6502D"/>
    <w:rsid w:val="00D650D8"/>
    <w:rsid w:val="00D65815"/>
    <w:rsid w:val="00D65819"/>
    <w:rsid w:val="00D65D57"/>
    <w:rsid w:val="00D661CC"/>
    <w:rsid w:val="00D67261"/>
    <w:rsid w:val="00D6766B"/>
    <w:rsid w:val="00D6790D"/>
    <w:rsid w:val="00D71C18"/>
    <w:rsid w:val="00D72065"/>
    <w:rsid w:val="00D721C0"/>
    <w:rsid w:val="00D735A7"/>
    <w:rsid w:val="00D73681"/>
    <w:rsid w:val="00D736E7"/>
    <w:rsid w:val="00D74396"/>
    <w:rsid w:val="00D75A6B"/>
    <w:rsid w:val="00D75F45"/>
    <w:rsid w:val="00D760A1"/>
    <w:rsid w:val="00D768D6"/>
    <w:rsid w:val="00D76906"/>
    <w:rsid w:val="00D76989"/>
    <w:rsid w:val="00D7716E"/>
    <w:rsid w:val="00D77374"/>
    <w:rsid w:val="00D81845"/>
    <w:rsid w:val="00D81F4F"/>
    <w:rsid w:val="00D82326"/>
    <w:rsid w:val="00D82927"/>
    <w:rsid w:val="00D832A0"/>
    <w:rsid w:val="00D8690B"/>
    <w:rsid w:val="00D87FCF"/>
    <w:rsid w:val="00D90C43"/>
    <w:rsid w:val="00D90CFE"/>
    <w:rsid w:val="00D90DFC"/>
    <w:rsid w:val="00D917CE"/>
    <w:rsid w:val="00D92467"/>
    <w:rsid w:val="00D93336"/>
    <w:rsid w:val="00D94200"/>
    <w:rsid w:val="00D944AF"/>
    <w:rsid w:val="00D94E5F"/>
    <w:rsid w:val="00D95635"/>
    <w:rsid w:val="00D95E3F"/>
    <w:rsid w:val="00D9646B"/>
    <w:rsid w:val="00D97A8E"/>
    <w:rsid w:val="00DA0039"/>
    <w:rsid w:val="00DA0D24"/>
    <w:rsid w:val="00DA10C9"/>
    <w:rsid w:val="00DA18E8"/>
    <w:rsid w:val="00DA3AAC"/>
    <w:rsid w:val="00DA5289"/>
    <w:rsid w:val="00DA56E8"/>
    <w:rsid w:val="00DA5A23"/>
    <w:rsid w:val="00DA618D"/>
    <w:rsid w:val="00DA65FF"/>
    <w:rsid w:val="00DA71A1"/>
    <w:rsid w:val="00DA762B"/>
    <w:rsid w:val="00DA7F5D"/>
    <w:rsid w:val="00DB05E6"/>
    <w:rsid w:val="00DB13B3"/>
    <w:rsid w:val="00DB1A1A"/>
    <w:rsid w:val="00DB1A6D"/>
    <w:rsid w:val="00DB27A3"/>
    <w:rsid w:val="00DB297A"/>
    <w:rsid w:val="00DB2A74"/>
    <w:rsid w:val="00DB391F"/>
    <w:rsid w:val="00DB3F12"/>
    <w:rsid w:val="00DB4685"/>
    <w:rsid w:val="00DB4A50"/>
    <w:rsid w:val="00DB4AC5"/>
    <w:rsid w:val="00DB4E99"/>
    <w:rsid w:val="00DB53BC"/>
    <w:rsid w:val="00DB593E"/>
    <w:rsid w:val="00DB770E"/>
    <w:rsid w:val="00DB7AC7"/>
    <w:rsid w:val="00DB7BDB"/>
    <w:rsid w:val="00DC0F5C"/>
    <w:rsid w:val="00DC174C"/>
    <w:rsid w:val="00DC1A11"/>
    <w:rsid w:val="00DC1DDB"/>
    <w:rsid w:val="00DC1FE6"/>
    <w:rsid w:val="00DC2E7B"/>
    <w:rsid w:val="00DC3316"/>
    <w:rsid w:val="00DC538C"/>
    <w:rsid w:val="00DC5883"/>
    <w:rsid w:val="00DC5987"/>
    <w:rsid w:val="00DC5D9F"/>
    <w:rsid w:val="00DC77CA"/>
    <w:rsid w:val="00DC7D6C"/>
    <w:rsid w:val="00DC7DFF"/>
    <w:rsid w:val="00DC7EEB"/>
    <w:rsid w:val="00DD19CF"/>
    <w:rsid w:val="00DD1BD0"/>
    <w:rsid w:val="00DD2712"/>
    <w:rsid w:val="00DD4179"/>
    <w:rsid w:val="00DD42C0"/>
    <w:rsid w:val="00DD4E8C"/>
    <w:rsid w:val="00DD4F08"/>
    <w:rsid w:val="00DD5C79"/>
    <w:rsid w:val="00DD6D02"/>
    <w:rsid w:val="00DD73E4"/>
    <w:rsid w:val="00DD768E"/>
    <w:rsid w:val="00DE03D0"/>
    <w:rsid w:val="00DE0A9E"/>
    <w:rsid w:val="00DE0C17"/>
    <w:rsid w:val="00DE14D8"/>
    <w:rsid w:val="00DE180F"/>
    <w:rsid w:val="00DE3EE9"/>
    <w:rsid w:val="00DE60D8"/>
    <w:rsid w:val="00DE6B29"/>
    <w:rsid w:val="00DE6F5D"/>
    <w:rsid w:val="00DE7AFD"/>
    <w:rsid w:val="00DF0C12"/>
    <w:rsid w:val="00DF0E62"/>
    <w:rsid w:val="00DF12FC"/>
    <w:rsid w:val="00DF138F"/>
    <w:rsid w:val="00DF168F"/>
    <w:rsid w:val="00DF1EB2"/>
    <w:rsid w:val="00DF2161"/>
    <w:rsid w:val="00DF35A7"/>
    <w:rsid w:val="00DF4A83"/>
    <w:rsid w:val="00DF59A2"/>
    <w:rsid w:val="00DF612F"/>
    <w:rsid w:val="00DF7501"/>
    <w:rsid w:val="00E001FD"/>
    <w:rsid w:val="00E004F5"/>
    <w:rsid w:val="00E00AA3"/>
    <w:rsid w:val="00E011BC"/>
    <w:rsid w:val="00E0129F"/>
    <w:rsid w:val="00E02AFF"/>
    <w:rsid w:val="00E03302"/>
    <w:rsid w:val="00E03E98"/>
    <w:rsid w:val="00E051AE"/>
    <w:rsid w:val="00E0543D"/>
    <w:rsid w:val="00E05494"/>
    <w:rsid w:val="00E061EE"/>
    <w:rsid w:val="00E063FA"/>
    <w:rsid w:val="00E10B41"/>
    <w:rsid w:val="00E1103C"/>
    <w:rsid w:val="00E113BB"/>
    <w:rsid w:val="00E1158A"/>
    <w:rsid w:val="00E11B48"/>
    <w:rsid w:val="00E11C6C"/>
    <w:rsid w:val="00E120C9"/>
    <w:rsid w:val="00E124BF"/>
    <w:rsid w:val="00E126B9"/>
    <w:rsid w:val="00E12FCE"/>
    <w:rsid w:val="00E132B4"/>
    <w:rsid w:val="00E13D67"/>
    <w:rsid w:val="00E15C2A"/>
    <w:rsid w:val="00E169DB"/>
    <w:rsid w:val="00E16D8A"/>
    <w:rsid w:val="00E16E66"/>
    <w:rsid w:val="00E175EE"/>
    <w:rsid w:val="00E179AB"/>
    <w:rsid w:val="00E2086E"/>
    <w:rsid w:val="00E20E7F"/>
    <w:rsid w:val="00E21222"/>
    <w:rsid w:val="00E2182B"/>
    <w:rsid w:val="00E230D6"/>
    <w:rsid w:val="00E23954"/>
    <w:rsid w:val="00E23E6E"/>
    <w:rsid w:val="00E253B1"/>
    <w:rsid w:val="00E25B89"/>
    <w:rsid w:val="00E2677A"/>
    <w:rsid w:val="00E27218"/>
    <w:rsid w:val="00E27C74"/>
    <w:rsid w:val="00E27E96"/>
    <w:rsid w:val="00E3028C"/>
    <w:rsid w:val="00E307D3"/>
    <w:rsid w:val="00E30CEE"/>
    <w:rsid w:val="00E31A20"/>
    <w:rsid w:val="00E31D81"/>
    <w:rsid w:val="00E31EBC"/>
    <w:rsid w:val="00E3424D"/>
    <w:rsid w:val="00E34E7E"/>
    <w:rsid w:val="00E35524"/>
    <w:rsid w:val="00E36240"/>
    <w:rsid w:val="00E37700"/>
    <w:rsid w:val="00E37F9A"/>
    <w:rsid w:val="00E42D5F"/>
    <w:rsid w:val="00E43474"/>
    <w:rsid w:val="00E44A6A"/>
    <w:rsid w:val="00E468FF"/>
    <w:rsid w:val="00E47DD5"/>
    <w:rsid w:val="00E47F35"/>
    <w:rsid w:val="00E5245E"/>
    <w:rsid w:val="00E52928"/>
    <w:rsid w:val="00E53567"/>
    <w:rsid w:val="00E5409F"/>
    <w:rsid w:val="00E54B58"/>
    <w:rsid w:val="00E56205"/>
    <w:rsid w:val="00E56357"/>
    <w:rsid w:val="00E56691"/>
    <w:rsid w:val="00E57C19"/>
    <w:rsid w:val="00E62465"/>
    <w:rsid w:val="00E628C5"/>
    <w:rsid w:val="00E6513D"/>
    <w:rsid w:val="00E65B15"/>
    <w:rsid w:val="00E6609A"/>
    <w:rsid w:val="00E6773C"/>
    <w:rsid w:val="00E67C5C"/>
    <w:rsid w:val="00E70B4C"/>
    <w:rsid w:val="00E71380"/>
    <w:rsid w:val="00E715C0"/>
    <w:rsid w:val="00E71A7E"/>
    <w:rsid w:val="00E72079"/>
    <w:rsid w:val="00E72D7F"/>
    <w:rsid w:val="00E7457C"/>
    <w:rsid w:val="00E74B7C"/>
    <w:rsid w:val="00E74F56"/>
    <w:rsid w:val="00E7563D"/>
    <w:rsid w:val="00E76A71"/>
    <w:rsid w:val="00E774B4"/>
    <w:rsid w:val="00E7752D"/>
    <w:rsid w:val="00E775F0"/>
    <w:rsid w:val="00E77C18"/>
    <w:rsid w:val="00E804B2"/>
    <w:rsid w:val="00E80597"/>
    <w:rsid w:val="00E8084A"/>
    <w:rsid w:val="00E80C17"/>
    <w:rsid w:val="00E812B3"/>
    <w:rsid w:val="00E81491"/>
    <w:rsid w:val="00E81F65"/>
    <w:rsid w:val="00E83036"/>
    <w:rsid w:val="00E83937"/>
    <w:rsid w:val="00E83E3B"/>
    <w:rsid w:val="00E842C3"/>
    <w:rsid w:val="00E84A6D"/>
    <w:rsid w:val="00E84DDB"/>
    <w:rsid w:val="00E85265"/>
    <w:rsid w:val="00E85740"/>
    <w:rsid w:val="00E85CC1"/>
    <w:rsid w:val="00E8646C"/>
    <w:rsid w:val="00E86B48"/>
    <w:rsid w:val="00E86E6F"/>
    <w:rsid w:val="00E8724F"/>
    <w:rsid w:val="00E903AC"/>
    <w:rsid w:val="00E90800"/>
    <w:rsid w:val="00E90962"/>
    <w:rsid w:val="00E90CFE"/>
    <w:rsid w:val="00E915BB"/>
    <w:rsid w:val="00E91AD3"/>
    <w:rsid w:val="00E91F9A"/>
    <w:rsid w:val="00E93343"/>
    <w:rsid w:val="00E9347E"/>
    <w:rsid w:val="00E93CF2"/>
    <w:rsid w:val="00E942A6"/>
    <w:rsid w:val="00E94B88"/>
    <w:rsid w:val="00E95D6B"/>
    <w:rsid w:val="00E95DDD"/>
    <w:rsid w:val="00E97F08"/>
    <w:rsid w:val="00E97FC1"/>
    <w:rsid w:val="00EA0E8D"/>
    <w:rsid w:val="00EA14A4"/>
    <w:rsid w:val="00EA1944"/>
    <w:rsid w:val="00EA1C3E"/>
    <w:rsid w:val="00EA1D22"/>
    <w:rsid w:val="00EA2E79"/>
    <w:rsid w:val="00EA4C6F"/>
    <w:rsid w:val="00EA5075"/>
    <w:rsid w:val="00EA5DC6"/>
    <w:rsid w:val="00EA648F"/>
    <w:rsid w:val="00EA7295"/>
    <w:rsid w:val="00EB05B9"/>
    <w:rsid w:val="00EB220C"/>
    <w:rsid w:val="00EB2E27"/>
    <w:rsid w:val="00EB3744"/>
    <w:rsid w:val="00EB424A"/>
    <w:rsid w:val="00EB430A"/>
    <w:rsid w:val="00EB47BC"/>
    <w:rsid w:val="00EB6719"/>
    <w:rsid w:val="00EC09BE"/>
    <w:rsid w:val="00EC1A29"/>
    <w:rsid w:val="00EC2292"/>
    <w:rsid w:val="00EC306F"/>
    <w:rsid w:val="00EC42B1"/>
    <w:rsid w:val="00EC7409"/>
    <w:rsid w:val="00ED0F96"/>
    <w:rsid w:val="00ED1FD3"/>
    <w:rsid w:val="00ED2226"/>
    <w:rsid w:val="00ED2274"/>
    <w:rsid w:val="00ED2495"/>
    <w:rsid w:val="00ED2CBC"/>
    <w:rsid w:val="00ED2F75"/>
    <w:rsid w:val="00ED3041"/>
    <w:rsid w:val="00ED3432"/>
    <w:rsid w:val="00ED34B7"/>
    <w:rsid w:val="00ED34D9"/>
    <w:rsid w:val="00ED446F"/>
    <w:rsid w:val="00ED4BC7"/>
    <w:rsid w:val="00ED540D"/>
    <w:rsid w:val="00ED65E4"/>
    <w:rsid w:val="00ED6AE2"/>
    <w:rsid w:val="00ED781A"/>
    <w:rsid w:val="00ED7C0E"/>
    <w:rsid w:val="00EE02C0"/>
    <w:rsid w:val="00EE0ACF"/>
    <w:rsid w:val="00EE0D10"/>
    <w:rsid w:val="00EE1224"/>
    <w:rsid w:val="00EE22C8"/>
    <w:rsid w:val="00EE2375"/>
    <w:rsid w:val="00EE2984"/>
    <w:rsid w:val="00EE355D"/>
    <w:rsid w:val="00EE356F"/>
    <w:rsid w:val="00EE4549"/>
    <w:rsid w:val="00EE4DDF"/>
    <w:rsid w:val="00EE59B6"/>
    <w:rsid w:val="00EE6EE3"/>
    <w:rsid w:val="00EE74DE"/>
    <w:rsid w:val="00EF01F8"/>
    <w:rsid w:val="00EF0CF8"/>
    <w:rsid w:val="00EF0D07"/>
    <w:rsid w:val="00EF19B6"/>
    <w:rsid w:val="00EF1FCE"/>
    <w:rsid w:val="00EF2807"/>
    <w:rsid w:val="00EF3A01"/>
    <w:rsid w:val="00EF4613"/>
    <w:rsid w:val="00EF4A07"/>
    <w:rsid w:val="00EF5420"/>
    <w:rsid w:val="00EF56AA"/>
    <w:rsid w:val="00EF63CF"/>
    <w:rsid w:val="00EF6633"/>
    <w:rsid w:val="00EF758C"/>
    <w:rsid w:val="00EF77E5"/>
    <w:rsid w:val="00EF7B6A"/>
    <w:rsid w:val="00EF7D22"/>
    <w:rsid w:val="00F0078E"/>
    <w:rsid w:val="00F00CC4"/>
    <w:rsid w:val="00F017C9"/>
    <w:rsid w:val="00F01815"/>
    <w:rsid w:val="00F01EE5"/>
    <w:rsid w:val="00F02F8D"/>
    <w:rsid w:val="00F031F4"/>
    <w:rsid w:val="00F03987"/>
    <w:rsid w:val="00F03E55"/>
    <w:rsid w:val="00F04212"/>
    <w:rsid w:val="00F053F2"/>
    <w:rsid w:val="00F05ABD"/>
    <w:rsid w:val="00F06E27"/>
    <w:rsid w:val="00F070E3"/>
    <w:rsid w:val="00F07464"/>
    <w:rsid w:val="00F078C3"/>
    <w:rsid w:val="00F11E42"/>
    <w:rsid w:val="00F12B2D"/>
    <w:rsid w:val="00F12DF1"/>
    <w:rsid w:val="00F12F68"/>
    <w:rsid w:val="00F13D59"/>
    <w:rsid w:val="00F15FEB"/>
    <w:rsid w:val="00F16040"/>
    <w:rsid w:val="00F16B34"/>
    <w:rsid w:val="00F16C06"/>
    <w:rsid w:val="00F16D28"/>
    <w:rsid w:val="00F17B16"/>
    <w:rsid w:val="00F2173D"/>
    <w:rsid w:val="00F21799"/>
    <w:rsid w:val="00F2211F"/>
    <w:rsid w:val="00F23158"/>
    <w:rsid w:val="00F23669"/>
    <w:rsid w:val="00F237D6"/>
    <w:rsid w:val="00F23ACE"/>
    <w:rsid w:val="00F2423C"/>
    <w:rsid w:val="00F2553E"/>
    <w:rsid w:val="00F2573B"/>
    <w:rsid w:val="00F259DB"/>
    <w:rsid w:val="00F26747"/>
    <w:rsid w:val="00F26D61"/>
    <w:rsid w:val="00F271FD"/>
    <w:rsid w:val="00F272F5"/>
    <w:rsid w:val="00F30680"/>
    <w:rsid w:val="00F31FE0"/>
    <w:rsid w:val="00F33AC8"/>
    <w:rsid w:val="00F34CCD"/>
    <w:rsid w:val="00F35709"/>
    <w:rsid w:val="00F35A97"/>
    <w:rsid w:val="00F35DF2"/>
    <w:rsid w:val="00F36006"/>
    <w:rsid w:val="00F36506"/>
    <w:rsid w:val="00F36F4D"/>
    <w:rsid w:val="00F3705B"/>
    <w:rsid w:val="00F400D9"/>
    <w:rsid w:val="00F40291"/>
    <w:rsid w:val="00F403FC"/>
    <w:rsid w:val="00F41997"/>
    <w:rsid w:val="00F41D6D"/>
    <w:rsid w:val="00F4438A"/>
    <w:rsid w:val="00F44425"/>
    <w:rsid w:val="00F446FC"/>
    <w:rsid w:val="00F453D0"/>
    <w:rsid w:val="00F4564B"/>
    <w:rsid w:val="00F46512"/>
    <w:rsid w:val="00F4673C"/>
    <w:rsid w:val="00F4705A"/>
    <w:rsid w:val="00F47284"/>
    <w:rsid w:val="00F50308"/>
    <w:rsid w:val="00F50FBB"/>
    <w:rsid w:val="00F51860"/>
    <w:rsid w:val="00F526D5"/>
    <w:rsid w:val="00F52823"/>
    <w:rsid w:val="00F53BD2"/>
    <w:rsid w:val="00F55173"/>
    <w:rsid w:val="00F55D15"/>
    <w:rsid w:val="00F56CCD"/>
    <w:rsid w:val="00F57347"/>
    <w:rsid w:val="00F57AC3"/>
    <w:rsid w:val="00F62409"/>
    <w:rsid w:val="00F63D69"/>
    <w:rsid w:val="00F64C64"/>
    <w:rsid w:val="00F65CD7"/>
    <w:rsid w:val="00F65ECD"/>
    <w:rsid w:val="00F66699"/>
    <w:rsid w:val="00F66E59"/>
    <w:rsid w:val="00F671FA"/>
    <w:rsid w:val="00F6730C"/>
    <w:rsid w:val="00F679B8"/>
    <w:rsid w:val="00F71142"/>
    <w:rsid w:val="00F73720"/>
    <w:rsid w:val="00F738F9"/>
    <w:rsid w:val="00F73C1D"/>
    <w:rsid w:val="00F7540E"/>
    <w:rsid w:val="00F75FBF"/>
    <w:rsid w:val="00F76B99"/>
    <w:rsid w:val="00F80E68"/>
    <w:rsid w:val="00F829A8"/>
    <w:rsid w:val="00F833A2"/>
    <w:rsid w:val="00F84147"/>
    <w:rsid w:val="00F84211"/>
    <w:rsid w:val="00F847C2"/>
    <w:rsid w:val="00F86A37"/>
    <w:rsid w:val="00F879C1"/>
    <w:rsid w:val="00F904AB"/>
    <w:rsid w:val="00F90643"/>
    <w:rsid w:val="00F90B4C"/>
    <w:rsid w:val="00F91DF6"/>
    <w:rsid w:val="00F92B34"/>
    <w:rsid w:val="00F92F46"/>
    <w:rsid w:val="00F9335C"/>
    <w:rsid w:val="00F93BF8"/>
    <w:rsid w:val="00F93EBB"/>
    <w:rsid w:val="00F9480E"/>
    <w:rsid w:val="00F95AB8"/>
    <w:rsid w:val="00F95CBF"/>
    <w:rsid w:val="00F95FDC"/>
    <w:rsid w:val="00F97137"/>
    <w:rsid w:val="00F9762E"/>
    <w:rsid w:val="00F9764E"/>
    <w:rsid w:val="00FA0C86"/>
    <w:rsid w:val="00FA256D"/>
    <w:rsid w:val="00FA2BE9"/>
    <w:rsid w:val="00FA2E60"/>
    <w:rsid w:val="00FA355F"/>
    <w:rsid w:val="00FA4016"/>
    <w:rsid w:val="00FA446F"/>
    <w:rsid w:val="00FA58CD"/>
    <w:rsid w:val="00FA6241"/>
    <w:rsid w:val="00FA775F"/>
    <w:rsid w:val="00FA77A9"/>
    <w:rsid w:val="00FB18D8"/>
    <w:rsid w:val="00FB1A05"/>
    <w:rsid w:val="00FB1A95"/>
    <w:rsid w:val="00FB4865"/>
    <w:rsid w:val="00FB4F1B"/>
    <w:rsid w:val="00FB5521"/>
    <w:rsid w:val="00FB5B05"/>
    <w:rsid w:val="00FB69AC"/>
    <w:rsid w:val="00FB77B8"/>
    <w:rsid w:val="00FC0DF7"/>
    <w:rsid w:val="00FC1A61"/>
    <w:rsid w:val="00FC1D5A"/>
    <w:rsid w:val="00FC1E3D"/>
    <w:rsid w:val="00FC2AFD"/>
    <w:rsid w:val="00FC2D03"/>
    <w:rsid w:val="00FC4A54"/>
    <w:rsid w:val="00FC4C7D"/>
    <w:rsid w:val="00FC6780"/>
    <w:rsid w:val="00FC6DC8"/>
    <w:rsid w:val="00FC7173"/>
    <w:rsid w:val="00FC74A3"/>
    <w:rsid w:val="00FD022A"/>
    <w:rsid w:val="00FD09BB"/>
    <w:rsid w:val="00FD0DB3"/>
    <w:rsid w:val="00FD0F02"/>
    <w:rsid w:val="00FD130D"/>
    <w:rsid w:val="00FD22E9"/>
    <w:rsid w:val="00FD329D"/>
    <w:rsid w:val="00FD32A0"/>
    <w:rsid w:val="00FD3A56"/>
    <w:rsid w:val="00FD45A8"/>
    <w:rsid w:val="00FD50B9"/>
    <w:rsid w:val="00FD5D3F"/>
    <w:rsid w:val="00FD68B9"/>
    <w:rsid w:val="00FD6AB7"/>
    <w:rsid w:val="00FD777D"/>
    <w:rsid w:val="00FD778A"/>
    <w:rsid w:val="00FE04E1"/>
    <w:rsid w:val="00FE071D"/>
    <w:rsid w:val="00FE0B23"/>
    <w:rsid w:val="00FE0E62"/>
    <w:rsid w:val="00FE0E67"/>
    <w:rsid w:val="00FE1153"/>
    <w:rsid w:val="00FE2C5E"/>
    <w:rsid w:val="00FE332C"/>
    <w:rsid w:val="00FE4BE0"/>
    <w:rsid w:val="00FE5A35"/>
    <w:rsid w:val="00FE5D06"/>
    <w:rsid w:val="00FE5F61"/>
    <w:rsid w:val="00FE5FCD"/>
    <w:rsid w:val="00FE6AC0"/>
    <w:rsid w:val="00FE71A2"/>
    <w:rsid w:val="00FF051B"/>
    <w:rsid w:val="00FF178C"/>
    <w:rsid w:val="00FF194D"/>
    <w:rsid w:val="00FF2354"/>
    <w:rsid w:val="00FF23BD"/>
    <w:rsid w:val="00FF307E"/>
    <w:rsid w:val="00FF357A"/>
    <w:rsid w:val="00FF4277"/>
    <w:rsid w:val="00FF5546"/>
    <w:rsid w:val="00FF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21275"/>
  <w15:docId w15:val="{5D70EA55-A728-984E-A70E-EF7DF77B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11F4"/>
    <w:rPr>
      <w:color w:val="0000FF"/>
      <w:u w:val="single"/>
    </w:rPr>
  </w:style>
  <w:style w:type="paragraph" w:styleId="Revision">
    <w:name w:val="Revision"/>
    <w:hidden/>
    <w:uiPriority w:val="99"/>
    <w:semiHidden/>
    <w:rsid w:val="00BB66A6"/>
  </w:style>
  <w:style w:type="character" w:styleId="CommentReference">
    <w:name w:val="annotation reference"/>
    <w:basedOn w:val="DefaultParagraphFont"/>
    <w:uiPriority w:val="99"/>
    <w:semiHidden/>
    <w:unhideWhenUsed/>
    <w:rsid w:val="00F50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F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FB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7B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E6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63F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76EBE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60314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0314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031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0314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560A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0A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560A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0AB"/>
    <w:rPr>
      <w:rFonts w:ascii="Times New Roman" w:eastAsia="Times New Roman" w:hAnsi="Times New Roman" w:cs="Times New Roman"/>
    </w:rPr>
  </w:style>
  <w:style w:type="table" w:styleId="PlainTable4">
    <w:name w:val="Plain Table 4"/>
    <w:basedOn w:val="TableNormal"/>
    <w:uiPriority w:val="44"/>
    <w:rsid w:val="007D2C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D2C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7ColourfulAccent5">
    <w:name w:val="Grid Table 7 Colorful Accent 5"/>
    <w:basedOn w:val="TableNormal"/>
    <w:uiPriority w:val="52"/>
    <w:rsid w:val="007D2CA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7D2C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1">
    <w:name w:val="Plain Table 1"/>
    <w:basedOn w:val="TableNormal"/>
    <w:uiPriority w:val="41"/>
    <w:rsid w:val="007D2C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0720D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407D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C2292"/>
  </w:style>
  <w:style w:type="paragraph" w:styleId="BalloonText">
    <w:name w:val="Balloon Text"/>
    <w:basedOn w:val="Normal"/>
    <w:link w:val="BalloonTextChar"/>
    <w:uiPriority w:val="99"/>
    <w:semiHidden/>
    <w:unhideWhenUsed/>
    <w:rsid w:val="00715A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A5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6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36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3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1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0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0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2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4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07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5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7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0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4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7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1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2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16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8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7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4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8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804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1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5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8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9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5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5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0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7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5302D7-98A4-C24A-9EB7-E4282771ADB0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6123EB-2B1F-4A99-B2DC-533D09639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317</Words>
  <Characters>7525</Characters>
  <Application>Microsoft Office Word</Application>
  <DocSecurity>0</DocSecurity>
  <Lines>144</Lines>
  <Paragraphs>38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8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Teshima</dc:creator>
  <cp:keywords/>
  <dc:description/>
  <cp:lastModifiedBy>Ayaka Teshima</cp:lastModifiedBy>
  <cp:revision>23</cp:revision>
  <cp:lastPrinted>2024-09-25T16:46:00Z</cp:lastPrinted>
  <dcterms:created xsi:type="dcterms:W3CDTF">2025-08-26T11:40:00Z</dcterms:created>
  <dcterms:modified xsi:type="dcterms:W3CDTF">2025-09-0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36</vt:lpwstr>
  </property>
  <property fmtid="{D5CDD505-2E9C-101B-9397-08002B2CF9AE}" pid="3" name="grammarly_documentContext">
    <vt:lpwstr>{"goals":[],"domain":"general","emotions":[],"dialect":"british"}</vt:lpwstr>
  </property>
</Properties>
</file>